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E4963" w14:textId="6D0BCEEC" w:rsidR="00A7352A" w:rsidRPr="00156942" w:rsidRDefault="00BC5BA2" w:rsidP="00A735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jc w:val="center"/>
        <w:rPr>
          <w:rFonts w:eastAsia="Times New Roman" w:cstheme="minorHAnsi"/>
          <w:b/>
          <w:sz w:val="28"/>
          <w:lang w:val="en" w:eastAsia="it-IT"/>
        </w:rPr>
      </w:pPr>
      <w:r>
        <w:rPr>
          <w:rFonts w:eastAsia="Times New Roman" w:cstheme="minorHAnsi"/>
          <w:b/>
          <w:sz w:val="28"/>
          <w:lang w:val="en" w:eastAsia="it-IT"/>
        </w:rPr>
        <w:t>Addition</w:t>
      </w:r>
      <w:r w:rsidR="00983C15" w:rsidRPr="00156942">
        <w:rPr>
          <w:rFonts w:eastAsia="Times New Roman" w:cstheme="minorHAnsi"/>
          <w:b/>
          <w:sz w:val="28"/>
          <w:lang w:val="en" w:eastAsia="it-IT"/>
        </w:rPr>
        <w:t>al Content</w:t>
      </w:r>
    </w:p>
    <w:p w14:paraId="71D32B4F" w14:textId="05B09F4A" w:rsidR="00CE460D" w:rsidRDefault="00CE460D" w:rsidP="009B2E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b/>
          <w:sz w:val="24"/>
          <w:lang w:val="en" w:eastAsia="it-IT"/>
        </w:rPr>
      </w:pPr>
      <w:r>
        <w:rPr>
          <w:rFonts w:eastAsia="Times New Roman" w:cstheme="minorHAnsi"/>
          <w:b/>
          <w:sz w:val="24"/>
          <w:lang w:val="en" w:eastAsia="it-IT"/>
        </w:rPr>
        <w:t xml:space="preserve">Figure </w:t>
      </w:r>
      <w:r w:rsidR="00BC5BA2">
        <w:rPr>
          <w:rFonts w:eastAsia="Times New Roman" w:cstheme="minorHAnsi"/>
          <w:b/>
          <w:sz w:val="24"/>
          <w:lang w:val="en" w:eastAsia="it-IT"/>
        </w:rPr>
        <w:t>S</w:t>
      </w:r>
      <w:r>
        <w:rPr>
          <w:rFonts w:eastAsia="Times New Roman" w:cstheme="minorHAnsi"/>
          <w:b/>
          <w:sz w:val="24"/>
          <w:lang w:val="en" w:eastAsia="it-IT"/>
        </w:rPr>
        <w:t>1. Study Flowchart</w:t>
      </w:r>
    </w:p>
    <w:p w14:paraId="7D9EEA95" w14:textId="7CF4F2A2" w:rsidR="00CE460D" w:rsidRDefault="00CE460D" w:rsidP="009B2E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b/>
          <w:sz w:val="24"/>
          <w:lang w:val="en" w:eastAsia="it-IT"/>
        </w:rPr>
      </w:pPr>
      <w:r>
        <w:rPr>
          <w:rFonts w:eastAsia="Times New Roman" w:cstheme="minorHAnsi"/>
          <w:b/>
          <w:noProof/>
          <w:sz w:val="24"/>
          <w:lang w:val="en-GB" w:eastAsia="en-GB"/>
        </w:rPr>
        <w:drawing>
          <wp:inline distT="0" distB="0" distL="0" distR="0" wp14:anchorId="5C0D2823" wp14:editId="4331DB69">
            <wp:extent cx="2640787" cy="3574334"/>
            <wp:effectExtent l="0" t="0" r="762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-chart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7815" cy="3583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3CDA8" w14:textId="77777777" w:rsidR="00CB6E71" w:rsidRDefault="00CB6E71" w:rsidP="009B2E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b/>
          <w:sz w:val="24"/>
          <w:lang w:val="en" w:eastAsia="it-IT"/>
        </w:rPr>
      </w:pPr>
    </w:p>
    <w:p w14:paraId="6E6A47A5" w14:textId="7B181994" w:rsidR="00CB6E71" w:rsidRDefault="00CB6E71" w:rsidP="009B2E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b/>
          <w:sz w:val="24"/>
          <w:lang w:val="en" w:eastAsia="it-IT"/>
        </w:rPr>
      </w:pPr>
      <w:r>
        <w:rPr>
          <w:rFonts w:eastAsia="Times New Roman" w:cstheme="minorHAnsi"/>
          <w:b/>
          <w:sz w:val="24"/>
          <w:lang w:val="en" w:eastAsia="it-IT"/>
        </w:rPr>
        <w:t xml:space="preserve">Figure </w:t>
      </w:r>
      <w:r w:rsidR="00BC5BA2">
        <w:rPr>
          <w:rFonts w:eastAsia="Times New Roman" w:cstheme="minorHAnsi"/>
          <w:b/>
          <w:sz w:val="24"/>
          <w:lang w:val="en" w:eastAsia="it-IT"/>
        </w:rPr>
        <w:t>S</w:t>
      </w:r>
      <w:r>
        <w:rPr>
          <w:rFonts w:eastAsia="Times New Roman" w:cstheme="minorHAnsi"/>
          <w:b/>
          <w:sz w:val="24"/>
          <w:lang w:val="en" w:eastAsia="it-IT"/>
        </w:rPr>
        <w:t xml:space="preserve">2. </w:t>
      </w:r>
      <w:r w:rsidRPr="00CB6E71">
        <w:rPr>
          <w:rFonts w:eastAsia="Times New Roman" w:cstheme="minorHAnsi"/>
          <w:b/>
          <w:sz w:val="24"/>
          <w:lang w:val="en" w:eastAsia="it-IT"/>
        </w:rPr>
        <w:t>Prevalence of vaccination by month of admission 2021</w:t>
      </w:r>
    </w:p>
    <w:p w14:paraId="0DA51794" w14:textId="2AFBDC3C" w:rsidR="00CB6E71" w:rsidRPr="00FE7A7E" w:rsidRDefault="00CB6E71" w:rsidP="009B2E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b/>
          <w:sz w:val="24"/>
          <w:lang w:val="en-GB" w:eastAsia="it-IT"/>
        </w:rPr>
      </w:pPr>
      <w:r>
        <w:rPr>
          <w:noProof/>
          <w:lang w:val="en-GB" w:eastAsia="en-GB"/>
        </w:rPr>
        <w:drawing>
          <wp:inline distT="0" distB="0" distL="0" distR="0" wp14:anchorId="1B3CB3E7" wp14:editId="3C56112F">
            <wp:extent cx="5676595" cy="3094330"/>
            <wp:effectExtent l="0" t="0" r="635" b="1143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1A3B9A6" w14:textId="77777777" w:rsidR="001D02FA" w:rsidRDefault="001D02FA" w:rsidP="009B2E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b/>
          <w:sz w:val="24"/>
          <w:lang w:val="en" w:eastAsia="it-IT"/>
        </w:rPr>
      </w:pPr>
    </w:p>
    <w:p w14:paraId="67A03144" w14:textId="77777777" w:rsidR="001D02FA" w:rsidRDefault="001D02FA" w:rsidP="009B2E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b/>
          <w:sz w:val="24"/>
          <w:lang w:val="en" w:eastAsia="it-IT"/>
        </w:rPr>
      </w:pPr>
    </w:p>
    <w:p w14:paraId="591F017F" w14:textId="77777777" w:rsidR="001D02FA" w:rsidRDefault="001D02FA" w:rsidP="009B2E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b/>
          <w:sz w:val="24"/>
          <w:lang w:val="en" w:eastAsia="it-IT"/>
        </w:rPr>
      </w:pPr>
    </w:p>
    <w:p w14:paraId="04FCB6D3" w14:textId="669A41B1" w:rsidR="005D4636" w:rsidRPr="009B2E7F" w:rsidRDefault="00620A93" w:rsidP="009B2E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sz w:val="24"/>
          <w:lang w:val="en" w:eastAsia="it-IT"/>
        </w:rPr>
      </w:pPr>
      <w:r w:rsidRPr="00620A93">
        <w:rPr>
          <w:rFonts w:eastAsia="Times New Roman" w:cstheme="minorHAnsi"/>
          <w:b/>
          <w:sz w:val="24"/>
          <w:lang w:val="en" w:eastAsia="it-IT"/>
        </w:rPr>
        <w:t xml:space="preserve">Table </w:t>
      </w:r>
      <w:r w:rsidR="00BC5BA2">
        <w:rPr>
          <w:rFonts w:eastAsia="Times New Roman" w:cstheme="minorHAnsi"/>
          <w:b/>
          <w:sz w:val="24"/>
          <w:lang w:val="en" w:eastAsia="it-IT"/>
        </w:rPr>
        <w:t>S</w:t>
      </w:r>
      <w:r w:rsidRPr="00620A93">
        <w:rPr>
          <w:rFonts w:eastAsia="Times New Roman" w:cstheme="minorHAnsi"/>
          <w:b/>
          <w:sz w:val="24"/>
          <w:lang w:val="en" w:eastAsia="it-IT"/>
        </w:rPr>
        <w:t>1</w:t>
      </w:r>
      <w:r>
        <w:rPr>
          <w:rFonts w:eastAsia="Times New Roman" w:cstheme="minorHAnsi"/>
          <w:sz w:val="24"/>
          <w:lang w:val="en" w:eastAsia="it-IT"/>
        </w:rPr>
        <w:t xml:space="preserve">. </w:t>
      </w:r>
      <w:r w:rsidR="009B2E7F" w:rsidRPr="009B2E7F">
        <w:rPr>
          <w:rFonts w:eastAsia="Times New Roman" w:cstheme="minorHAnsi"/>
          <w:sz w:val="24"/>
          <w:lang w:val="en" w:eastAsia="it-IT"/>
        </w:rPr>
        <w:t>Outcome</w:t>
      </w:r>
      <w:r w:rsidR="009B2E7F">
        <w:rPr>
          <w:rFonts w:eastAsia="Times New Roman" w:cstheme="minorHAnsi"/>
          <w:sz w:val="24"/>
          <w:lang w:val="en" w:eastAsia="it-IT"/>
        </w:rPr>
        <w:t>s of not vaccinated and fully vaccinated patients</w:t>
      </w: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3319"/>
        <w:gridCol w:w="1877"/>
        <w:gridCol w:w="1608"/>
        <w:gridCol w:w="2010"/>
        <w:gridCol w:w="804"/>
      </w:tblGrid>
      <w:tr w:rsidR="009B2E7F" w:rsidRPr="000346BA" w14:paraId="26958A52" w14:textId="77777777" w:rsidTr="00DF7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</w:tcPr>
          <w:p w14:paraId="6DFE6317" w14:textId="77777777" w:rsidR="009B2E7F" w:rsidRPr="00E149C6" w:rsidRDefault="009B2E7F" w:rsidP="0040725A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976" w:type="pct"/>
          </w:tcPr>
          <w:p w14:paraId="532C4A29" w14:textId="77777777" w:rsidR="009B2E7F" w:rsidRPr="00CB6E71" w:rsidRDefault="009B2E7F" w:rsidP="009B2E7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B6E71">
              <w:rPr>
                <w:lang w:val="en-GB"/>
              </w:rPr>
              <w:t>Total</w:t>
            </w:r>
          </w:p>
          <w:p w14:paraId="6525FACF" w14:textId="75233DB4" w:rsidR="009B2E7F" w:rsidRPr="00CB6E71" w:rsidRDefault="0068321A" w:rsidP="009B2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CB6E71">
              <w:rPr>
                <w:rFonts w:ascii="Calibri" w:eastAsia="Times New Roman" w:hAnsi="Calibri" w:cs="Calibri"/>
                <w:lang w:val="en-GB" w:eastAsia="it-IT"/>
              </w:rPr>
              <w:t>n</w:t>
            </w:r>
            <w:r w:rsidR="009B2E7F" w:rsidRPr="00CB6E71">
              <w:rPr>
                <w:rFonts w:ascii="Calibri" w:eastAsia="Times New Roman" w:hAnsi="Calibri" w:cs="Calibri"/>
                <w:lang w:val="en-GB" w:eastAsia="it-IT"/>
              </w:rPr>
              <w:t>=684</w:t>
            </w:r>
          </w:p>
        </w:tc>
        <w:tc>
          <w:tcPr>
            <w:tcW w:w="836" w:type="pct"/>
          </w:tcPr>
          <w:p w14:paraId="7D13B0F6" w14:textId="77777777" w:rsidR="009B2E7F" w:rsidRPr="005400FC" w:rsidRDefault="009B2E7F" w:rsidP="009B2E7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6E71">
              <w:rPr>
                <w:lang w:val="en-GB"/>
              </w:rPr>
              <w:t>No</w:t>
            </w:r>
            <w:r w:rsidRPr="005400FC">
              <w:t>t vaccinated</w:t>
            </w:r>
          </w:p>
          <w:p w14:paraId="7778BE6E" w14:textId="3EF47883" w:rsidR="009B2E7F" w:rsidRDefault="0068321A" w:rsidP="009B2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>n</w:t>
            </w:r>
            <w:r w:rsidR="009B2E7F" w:rsidRPr="005400FC">
              <w:rPr>
                <w:rFonts w:ascii="Calibri" w:eastAsia="Times New Roman" w:hAnsi="Calibri" w:cs="Calibri"/>
                <w:lang w:eastAsia="it-IT"/>
              </w:rPr>
              <w:t>=580 (84.8%)</w:t>
            </w:r>
          </w:p>
        </w:tc>
        <w:tc>
          <w:tcPr>
            <w:tcW w:w="1045" w:type="pct"/>
          </w:tcPr>
          <w:p w14:paraId="6E2E85E8" w14:textId="77777777" w:rsidR="009B2E7F" w:rsidRPr="005400FC" w:rsidRDefault="009B2E7F" w:rsidP="009B2E7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0FC">
              <w:t>Fully vaccinated</w:t>
            </w:r>
          </w:p>
          <w:p w14:paraId="09D4108B" w14:textId="3C262414" w:rsidR="009B2E7F" w:rsidRDefault="0068321A" w:rsidP="009B2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>n</w:t>
            </w:r>
            <w:r w:rsidR="009B2E7F" w:rsidRPr="005400FC">
              <w:rPr>
                <w:rFonts w:ascii="Calibri" w:eastAsia="Times New Roman" w:hAnsi="Calibri" w:cs="Calibri"/>
                <w:lang w:eastAsia="it-IT"/>
              </w:rPr>
              <w:t>=104 (15.2%)</w:t>
            </w:r>
          </w:p>
        </w:tc>
        <w:tc>
          <w:tcPr>
            <w:tcW w:w="418" w:type="pct"/>
          </w:tcPr>
          <w:p w14:paraId="278B5055" w14:textId="77777777" w:rsidR="009B2E7F" w:rsidRPr="0054211E" w:rsidRDefault="0054211E" w:rsidP="005421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lang w:eastAsia="it-IT"/>
              </w:rPr>
            </w:pPr>
            <w:r w:rsidRPr="0054211E">
              <w:rPr>
                <w:rFonts w:ascii="Calibri" w:eastAsia="Times New Roman" w:hAnsi="Calibri" w:cs="Calibri"/>
                <w:i/>
                <w:lang w:eastAsia="it-IT"/>
              </w:rPr>
              <w:t>P</w:t>
            </w:r>
          </w:p>
        </w:tc>
      </w:tr>
      <w:tr w:rsidR="009B2E7F" w:rsidRPr="000346BA" w14:paraId="0DC555C1" w14:textId="77777777" w:rsidTr="00DF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</w:tcPr>
          <w:p w14:paraId="51E84388" w14:textId="77777777" w:rsidR="009B2E7F" w:rsidRPr="00E95013" w:rsidRDefault="009B2E7F" w:rsidP="0040725A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utcomes</w:t>
            </w:r>
          </w:p>
        </w:tc>
        <w:tc>
          <w:tcPr>
            <w:tcW w:w="976" w:type="pct"/>
          </w:tcPr>
          <w:p w14:paraId="567386C8" w14:textId="77777777" w:rsidR="009B2E7F" w:rsidRDefault="009B2E7F" w:rsidP="0040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836" w:type="pct"/>
          </w:tcPr>
          <w:p w14:paraId="29068059" w14:textId="77777777" w:rsidR="009B2E7F" w:rsidRDefault="009B2E7F" w:rsidP="0040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45" w:type="pct"/>
          </w:tcPr>
          <w:p w14:paraId="79769A10" w14:textId="77777777" w:rsidR="009B2E7F" w:rsidRDefault="009B2E7F" w:rsidP="0040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8" w:type="pct"/>
          </w:tcPr>
          <w:p w14:paraId="56015FCE" w14:textId="77777777" w:rsidR="009B2E7F" w:rsidRPr="000346BA" w:rsidRDefault="009B2E7F" w:rsidP="00407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B2E7F" w14:paraId="71AB81C2" w14:textId="77777777" w:rsidTr="00DF7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</w:tcPr>
          <w:p w14:paraId="66778083" w14:textId="77777777" w:rsidR="009B2E7F" w:rsidRPr="00E06566" w:rsidRDefault="009B2E7F" w:rsidP="0040725A">
            <w:pPr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it-IT"/>
              </w:rPr>
              <w:t xml:space="preserve">  </w:t>
            </w:r>
            <w:r w:rsidRPr="00E0656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it-IT"/>
              </w:rPr>
              <w:t xml:space="preserve">Time from symptoms onset and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it-IT"/>
              </w:rPr>
              <w:t xml:space="preserve">  </w:t>
            </w:r>
            <w:r w:rsidRPr="00E0656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it-IT"/>
              </w:rPr>
              <w:t>hospitalization, days</w:t>
            </w:r>
          </w:p>
        </w:tc>
        <w:tc>
          <w:tcPr>
            <w:tcW w:w="976" w:type="pct"/>
          </w:tcPr>
          <w:p w14:paraId="118A12A9" w14:textId="77777777" w:rsidR="009B2E7F" w:rsidRDefault="009B2E7F" w:rsidP="0040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46BA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[3-6]</w:t>
            </w:r>
          </w:p>
        </w:tc>
        <w:tc>
          <w:tcPr>
            <w:tcW w:w="836" w:type="pct"/>
          </w:tcPr>
          <w:p w14:paraId="78FA948A" w14:textId="77777777" w:rsidR="009B2E7F" w:rsidRDefault="009B2E7F" w:rsidP="0040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46BA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[3-8]</w:t>
            </w:r>
          </w:p>
        </w:tc>
        <w:tc>
          <w:tcPr>
            <w:tcW w:w="1045" w:type="pct"/>
          </w:tcPr>
          <w:p w14:paraId="40216659" w14:textId="77777777" w:rsidR="009B2E7F" w:rsidRDefault="009B2E7F" w:rsidP="0040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46BA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[2-7]</w:t>
            </w:r>
          </w:p>
        </w:tc>
        <w:tc>
          <w:tcPr>
            <w:tcW w:w="418" w:type="pct"/>
          </w:tcPr>
          <w:p w14:paraId="5C6033AE" w14:textId="77777777" w:rsidR="009B2E7F" w:rsidRDefault="0054211E" w:rsidP="00407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B2E7F" w:rsidRPr="000346BA">
              <w:rPr>
                <w:rFonts w:ascii="Calibri" w:eastAsia="Times New Roman" w:hAnsi="Calibri" w:cs="Calibri"/>
                <w:color w:val="000000"/>
                <w:lang w:eastAsia="it-IT"/>
              </w:rPr>
              <w:t>181</w:t>
            </w:r>
          </w:p>
        </w:tc>
      </w:tr>
      <w:tr w:rsidR="009B2E7F" w14:paraId="3D132126" w14:textId="77777777" w:rsidTr="00DF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</w:tcPr>
          <w:p w14:paraId="5B9DF0BA" w14:textId="77777777" w:rsidR="009B2E7F" w:rsidRPr="00E06566" w:rsidRDefault="009B2E7F" w:rsidP="0040725A">
            <w:pPr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it-IT"/>
              </w:rPr>
              <w:t xml:space="preserve">  </w:t>
            </w:r>
            <w:r w:rsidRPr="00E0656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it-IT"/>
              </w:rPr>
              <w:t xml:space="preserve">Hospital </w:t>
            </w:r>
            <w:proofErr w:type="spellStart"/>
            <w:r w:rsidRPr="00E0656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it-IT"/>
              </w:rPr>
              <w:t>lenght</w:t>
            </w:r>
            <w:proofErr w:type="spellEnd"/>
            <w:r w:rsidRPr="00E06566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it-IT"/>
              </w:rPr>
              <w:t xml:space="preserve"> of stay, days</w:t>
            </w:r>
          </w:p>
        </w:tc>
        <w:tc>
          <w:tcPr>
            <w:tcW w:w="976" w:type="pct"/>
          </w:tcPr>
          <w:p w14:paraId="5528F625" w14:textId="77777777" w:rsidR="009B2E7F" w:rsidRDefault="009B2E7F" w:rsidP="0040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46BA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[7</w:t>
            </w:r>
            <w:r w:rsidRPr="000346BA">
              <w:rPr>
                <w:rFonts w:ascii="Calibri" w:eastAsia="Times New Roman" w:hAnsi="Calibri" w:cs="Calibri"/>
                <w:color w:val="000000"/>
                <w:lang w:eastAsia="it-IT"/>
              </w:rPr>
              <w:t>-2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  <w:tc>
          <w:tcPr>
            <w:tcW w:w="836" w:type="pct"/>
          </w:tcPr>
          <w:p w14:paraId="1F77DCD5" w14:textId="77777777" w:rsidR="009B2E7F" w:rsidRDefault="009B2E7F" w:rsidP="0040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46BA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[7</w:t>
            </w:r>
            <w:r w:rsidRPr="000346BA">
              <w:rPr>
                <w:rFonts w:ascii="Calibri" w:eastAsia="Times New Roman" w:hAnsi="Calibri" w:cs="Calibri"/>
                <w:color w:val="000000"/>
                <w:lang w:eastAsia="it-IT"/>
              </w:rPr>
              <w:t>-2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  <w:tc>
          <w:tcPr>
            <w:tcW w:w="1045" w:type="pct"/>
          </w:tcPr>
          <w:p w14:paraId="545FA6BA" w14:textId="77777777" w:rsidR="009B2E7F" w:rsidRDefault="009B2E7F" w:rsidP="0040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46BA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[8</w:t>
            </w:r>
            <w:r w:rsidRPr="000346BA">
              <w:rPr>
                <w:rFonts w:ascii="Calibri" w:eastAsia="Times New Roman" w:hAnsi="Calibri" w:cs="Calibri"/>
                <w:color w:val="000000"/>
                <w:lang w:eastAsia="it-IT"/>
              </w:rPr>
              <w:t>-2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  <w:tc>
          <w:tcPr>
            <w:tcW w:w="418" w:type="pct"/>
          </w:tcPr>
          <w:p w14:paraId="748C151E" w14:textId="77777777" w:rsidR="009B2E7F" w:rsidRDefault="0054211E" w:rsidP="00407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B2E7F" w:rsidRPr="000346BA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</w:tr>
      <w:tr w:rsidR="009B2E7F" w:rsidRPr="000346BA" w14:paraId="15D10FDB" w14:textId="77777777" w:rsidTr="00DF7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</w:tcPr>
          <w:p w14:paraId="21EB9562" w14:textId="77777777" w:rsidR="009B2E7F" w:rsidRPr="009B2E7F" w:rsidRDefault="009B2E7F" w:rsidP="0040725A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 </w:t>
            </w:r>
            <w:r w:rsidRPr="009B2E7F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ICU admission, n (%)</w:t>
            </w:r>
          </w:p>
        </w:tc>
        <w:tc>
          <w:tcPr>
            <w:tcW w:w="976" w:type="pct"/>
          </w:tcPr>
          <w:p w14:paraId="65CE9DA0" w14:textId="77777777" w:rsidR="009B2E7F" w:rsidRPr="000346BA" w:rsidRDefault="009B2E7F" w:rsidP="0040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8 (4)</w:t>
            </w:r>
          </w:p>
        </w:tc>
        <w:tc>
          <w:tcPr>
            <w:tcW w:w="836" w:type="pct"/>
          </w:tcPr>
          <w:p w14:paraId="4281F8D6" w14:textId="77777777" w:rsidR="009B2E7F" w:rsidRPr="000346BA" w:rsidRDefault="00562A81" w:rsidP="0040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6 (4.</w:t>
            </w:r>
            <w:r w:rsidR="009B2E7F">
              <w:rPr>
                <w:rFonts w:ascii="Calibri" w:eastAsia="Times New Roman" w:hAnsi="Calibri" w:cs="Calibri"/>
                <w:color w:val="000000"/>
                <w:lang w:eastAsia="it-IT"/>
              </w:rPr>
              <w:t>4)</w:t>
            </w:r>
          </w:p>
        </w:tc>
        <w:tc>
          <w:tcPr>
            <w:tcW w:w="1045" w:type="pct"/>
          </w:tcPr>
          <w:p w14:paraId="0F34114C" w14:textId="77777777" w:rsidR="009B2E7F" w:rsidRPr="000346BA" w:rsidRDefault="00562A81" w:rsidP="0040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 (1.</w:t>
            </w:r>
            <w:r w:rsidR="009B2E7F">
              <w:rPr>
                <w:rFonts w:ascii="Calibri" w:eastAsia="Times New Roman" w:hAnsi="Calibri" w:cs="Calibri"/>
                <w:color w:val="000000"/>
                <w:lang w:eastAsia="it-IT"/>
              </w:rPr>
              <w:t>9)</w:t>
            </w:r>
          </w:p>
        </w:tc>
        <w:tc>
          <w:tcPr>
            <w:tcW w:w="418" w:type="pct"/>
          </w:tcPr>
          <w:p w14:paraId="5B884522" w14:textId="77777777" w:rsidR="009B2E7F" w:rsidRPr="000346BA" w:rsidRDefault="009B2E7F" w:rsidP="00407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B2E7F" w:rsidRPr="000346BA" w14:paraId="14FC0236" w14:textId="77777777" w:rsidTr="00DF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pct"/>
          </w:tcPr>
          <w:p w14:paraId="105A0A9F" w14:textId="77777777" w:rsidR="009B2E7F" w:rsidRPr="009B2E7F" w:rsidRDefault="009B2E7F" w:rsidP="0040725A">
            <w:pP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 </w:t>
            </w:r>
            <w:r w:rsidRPr="009B2E7F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In hospital mortality, n (%)</w:t>
            </w:r>
          </w:p>
        </w:tc>
        <w:tc>
          <w:tcPr>
            <w:tcW w:w="976" w:type="pct"/>
          </w:tcPr>
          <w:p w14:paraId="695622DE" w14:textId="77777777" w:rsidR="009B2E7F" w:rsidRPr="000346BA" w:rsidRDefault="00562A81" w:rsidP="0040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47 (21.</w:t>
            </w:r>
            <w:r w:rsidR="009B2E7F">
              <w:rPr>
                <w:rFonts w:ascii="Calibri" w:eastAsia="Times New Roman" w:hAnsi="Calibri" w:cs="Calibri"/>
                <w:color w:val="000000"/>
                <w:lang w:eastAsia="it-IT"/>
              </w:rPr>
              <w:t>5)</w:t>
            </w:r>
          </w:p>
        </w:tc>
        <w:tc>
          <w:tcPr>
            <w:tcW w:w="836" w:type="pct"/>
          </w:tcPr>
          <w:p w14:paraId="288485D4" w14:textId="77777777" w:rsidR="009B2E7F" w:rsidRPr="000346BA" w:rsidRDefault="00562A81" w:rsidP="0040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23 (21.</w:t>
            </w:r>
            <w:r w:rsidR="009B2E7F">
              <w:rPr>
                <w:rFonts w:ascii="Calibri" w:eastAsia="Times New Roman" w:hAnsi="Calibri" w:cs="Calibri"/>
                <w:color w:val="000000"/>
                <w:lang w:eastAsia="it-IT"/>
              </w:rPr>
              <w:t>2)</w:t>
            </w:r>
          </w:p>
        </w:tc>
        <w:tc>
          <w:tcPr>
            <w:tcW w:w="1045" w:type="pct"/>
          </w:tcPr>
          <w:p w14:paraId="7F0ECE0F" w14:textId="77777777" w:rsidR="009B2E7F" w:rsidRPr="000346BA" w:rsidRDefault="009B2E7F" w:rsidP="00407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4 (23</w:t>
            </w:r>
            <w:r w:rsidR="00562A81">
              <w:rPr>
                <w:rFonts w:ascii="Calibri" w:eastAsia="Times New Roman" w:hAnsi="Calibri" w:cs="Calibri"/>
                <w:color w:val="000000"/>
                <w:lang w:eastAsia="it-IT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418" w:type="pct"/>
          </w:tcPr>
          <w:p w14:paraId="7604108E" w14:textId="77777777" w:rsidR="009B2E7F" w:rsidRPr="000346BA" w:rsidRDefault="009B2E7F" w:rsidP="00407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A5D5E">
              <w:rPr>
                <w:rFonts w:ascii="Calibri" w:eastAsia="Times New Roman" w:hAnsi="Calibri" w:cs="Calibri"/>
                <w:color w:val="000000"/>
                <w:lang w:eastAsia="it-IT"/>
              </w:rPr>
              <w:t>0.669</w:t>
            </w:r>
          </w:p>
        </w:tc>
      </w:tr>
    </w:tbl>
    <w:p w14:paraId="22ED9761" w14:textId="77777777" w:rsidR="005D4636" w:rsidRPr="0077319D" w:rsidRDefault="005D4636" w:rsidP="005400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lang w:val="en" w:eastAsia="it-IT"/>
        </w:rPr>
      </w:pPr>
      <w:r w:rsidRPr="0077319D">
        <w:rPr>
          <w:rFonts w:eastAsia="Times New Roman" w:cstheme="minorHAnsi"/>
          <w:lang w:val="en" w:eastAsia="it-IT"/>
        </w:rPr>
        <w:t>ICU= Intensive Care Unit.</w:t>
      </w:r>
    </w:p>
    <w:p w14:paraId="7D99B209" w14:textId="46D7181D" w:rsidR="00620A93" w:rsidRDefault="00620A93" w:rsidP="00FE7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sz w:val="24"/>
          <w:lang w:val="en" w:eastAsia="it-IT"/>
        </w:rPr>
      </w:pPr>
      <w:r w:rsidRPr="00A20271">
        <w:rPr>
          <w:rFonts w:eastAsia="Times New Roman" w:cstheme="minorHAnsi"/>
          <w:b/>
          <w:bCs/>
          <w:sz w:val="24"/>
          <w:lang w:val="en" w:eastAsia="it-IT"/>
        </w:rPr>
        <w:t xml:space="preserve">Table </w:t>
      </w:r>
      <w:r w:rsidR="00BC5BA2">
        <w:rPr>
          <w:rFonts w:eastAsia="Times New Roman" w:cstheme="minorHAnsi"/>
          <w:b/>
          <w:bCs/>
          <w:sz w:val="24"/>
          <w:lang w:val="en" w:eastAsia="it-IT"/>
        </w:rPr>
        <w:t>S</w:t>
      </w:r>
      <w:r w:rsidRPr="00A20271">
        <w:rPr>
          <w:rFonts w:eastAsia="Times New Roman" w:cstheme="minorHAnsi"/>
          <w:b/>
          <w:bCs/>
          <w:sz w:val="24"/>
          <w:lang w:val="en" w:eastAsia="it-IT"/>
        </w:rPr>
        <w:t>2</w:t>
      </w:r>
      <w:r w:rsidRPr="00A20271">
        <w:rPr>
          <w:rFonts w:eastAsia="Times New Roman" w:cstheme="minorHAnsi"/>
          <w:sz w:val="24"/>
          <w:lang w:val="en" w:eastAsia="it-IT"/>
        </w:rPr>
        <w:t xml:space="preserve">. </w:t>
      </w:r>
      <w:r w:rsidR="005400FC" w:rsidRPr="00A20271">
        <w:rPr>
          <w:rFonts w:eastAsia="Times New Roman" w:cstheme="minorHAnsi"/>
          <w:sz w:val="24"/>
          <w:lang w:val="en" w:eastAsia="it-IT"/>
        </w:rPr>
        <w:t>Maximum Respiratory Support during hospitalization</w:t>
      </w:r>
      <w:r w:rsidR="00DF70BC" w:rsidRPr="00A20271">
        <w:rPr>
          <w:rFonts w:eastAsia="Times New Roman" w:cstheme="minorHAnsi"/>
          <w:sz w:val="24"/>
          <w:lang w:val="en" w:eastAsia="it-IT"/>
        </w:rPr>
        <w:t xml:space="preserve"> of not vaccinated and fully vaccinated patients</w:t>
      </w:r>
    </w:p>
    <w:p w14:paraId="052C263B" w14:textId="44C4F131" w:rsidR="00BC5BA2" w:rsidRPr="00A20271" w:rsidRDefault="00BC5BA2" w:rsidP="00BC5BA2">
      <w:pPr>
        <w:rPr>
          <w:rFonts w:eastAsia="Times New Roman" w:cstheme="minorHAnsi"/>
          <w:sz w:val="24"/>
          <w:szCs w:val="24"/>
          <w:lang w:val="en" w:eastAsia="it-IT"/>
        </w:rPr>
      </w:pPr>
      <w:r w:rsidRPr="00A20271">
        <w:rPr>
          <w:rFonts w:cstheme="minorHAnsi"/>
          <w:b/>
          <w:bCs/>
          <w:sz w:val="24"/>
          <w:szCs w:val="24"/>
          <w:lang w:val="en-GB"/>
        </w:rPr>
        <w:t xml:space="preserve">Table </w:t>
      </w:r>
      <w:r>
        <w:rPr>
          <w:rFonts w:cstheme="minorHAnsi"/>
          <w:b/>
          <w:bCs/>
          <w:sz w:val="24"/>
          <w:szCs w:val="24"/>
          <w:lang w:val="en-GB"/>
        </w:rPr>
        <w:t>S</w:t>
      </w:r>
      <w:r w:rsidRPr="00A20271">
        <w:rPr>
          <w:rFonts w:cstheme="minorHAnsi"/>
          <w:b/>
          <w:bCs/>
          <w:sz w:val="24"/>
          <w:szCs w:val="24"/>
          <w:lang w:val="en-GB"/>
        </w:rPr>
        <w:t>3</w:t>
      </w:r>
      <w:r w:rsidRPr="00A20271">
        <w:rPr>
          <w:rFonts w:cstheme="minorHAnsi"/>
          <w:sz w:val="24"/>
          <w:szCs w:val="24"/>
          <w:lang w:val="en-GB"/>
        </w:rPr>
        <w:t>.</w:t>
      </w:r>
      <w:r w:rsidRPr="00A20271">
        <w:rPr>
          <w:rFonts w:eastAsia="Times New Roman" w:cstheme="minorHAnsi"/>
          <w:sz w:val="24"/>
          <w:szCs w:val="24"/>
          <w:lang w:val="en" w:eastAsia="it-IT"/>
        </w:rPr>
        <w:t xml:space="preserve"> Maximum Respiratory Support during hospitalization of survivors and not survivors.</w:t>
      </w:r>
    </w:p>
    <w:p w14:paraId="283B4754" w14:textId="77777777" w:rsidR="00BC5BA2" w:rsidRPr="00E149C6" w:rsidRDefault="00BC5BA2" w:rsidP="00FE7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Times New Roman" w:eastAsia="Times New Roman" w:hAnsi="Times New Roman" w:cs="Times New Roman"/>
          <w:i/>
          <w:iCs/>
          <w:color w:val="202124"/>
          <w:sz w:val="18"/>
          <w:szCs w:val="18"/>
          <w:lang w:val="en-GB" w:eastAsia="it-IT"/>
        </w:rPr>
      </w:pPr>
    </w:p>
    <w:tbl>
      <w:tblPr>
        <w:tblStyle w:val="LightList"/>
        <w:tblpPr w:leftFromText="141" w:rightFromText="141" w:vertAnchor="text" w:tblpY="133"/>
        <w:tblW w:w="5000" w:type="pct"/>
        <w:tblLook w:val="04A0" w:firstRow="1" w:lastRow="0" w:firstColumn="1" w:lastColumn="0" w:noHBand="0" w:noVBand="1"/>
      </w:tblPr>
      <w:tblGrid>
        <w:gridCol w:w="2777"/>
        <w:gridCol w:w="2247"/>
        <w:gridCol w:w="1983"/>
        <w:gridCol w:w="1818"/>
        <w:gridCol w:w="793"/>
      </w:tblGrid>
      <w:tr w:rsidR="009B2E7F" w:rsidRPr="005400FC" w14:paraId="714FC8EF" w14:textId="77777777" w:rsidTr="00DF7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0C50068C" w14:textId="77777777" w:rsidR="009B2E7F" w:rsidRPr="00E149C6" w:rsidRDefault="009B2E7F" w:rsidP="009B2E7F">
            <w:pPr>
              <w:spacing w:line="259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1168" w:type="pct"/>
          </w:tcPr>
          <w:p w14:paraId="7517E553" w14:textId="77777777" w:rsidR="009B2E7F" w:rsidRPr="005400FC" w:rsidRDefault="009B2E7F" w:rsidP="009B2E7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0FC">
              <w:t>Total</w:t>
            </w:r>
          </w:p>
          <w:p w14:paraId="30C59165" w14:textId="680DCA7B" w:rsidR="009B2E7F" w:rsidRPr="005400FC" w:rsidRDefault="0068321A" w:rsidP="009B2E7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>n</w:t>
            </w:r>
            <w:r w:rsidR="009B2E7F">
              <w:rPr>
                <w:rFonts w:ascii="Calibri" w:eastAsia="Times New Roman" w:hAnsi="Calibri" w:cs="Calibri"/>
                <w:lang w:eastAsia="it-IT"/>
              </w:rPr>
              <w:t>=684</w:t>
            </w:r>
          </w:p>
        </w:tc>
        <w:tc>
          <w:tcPr>
            <w:tcW w:w="1031" w:type="pct"/>
          </w:tcPr>
          <w:p w14:paraId="2667AD6E" w14:textId="77777777" w:rsidR="009B2E7F" w:rsidRPr="005400FC" w:rsidRDefault="009B2E7F" w:rsidP="009B2E7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0FC">
              <w:t>Not vaccinated</w:t>
            </w:r>
          </w:p>
          <w:p w14:paraId="7275115A" w14:textId="36EC05C0" w:rsidR="009B2E7F" w:rsidRPr="005400FC" w:rsidRDefault="0068321A" w:rsidP="009B2E7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>n</w:t>
            </w:r>
            <w:r w:rsidR="009B2E7F" w:rsidRPr="005400FC">
              <w:rPr>
                <w:rFonts w:ascii="Calibri" w:eastAsia="Times New Roman" w:hAnsi="Calibri" w:cs="Calibri"/>
                <w:lang w:eastAsia="it-IT"/>
              </w:rPr>
              <w:t>=580 (84.8%)</w:t>
            </w:r>
          </w:p>
        </w:tc>
        <w:tc>
          <w:tcPr>
            <w:tcW w:w="945" w:type="pct"/>
          </w:tcPr>
          <w:p w14:paraId="102792F9" w14:textId="77777777" w:rsidR="009B2E7F" w:rsidRPr="005400FC" w:rsidRDefault="009B2E7F" w:rsidP="009B2E7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0FC">
              <w:t>Fully vaccinated</w:t>
            </w:r>
          </w:p>
          <w:p w14:paraId="593E15E0" w14:textId="09EDA6B5" w:rsidR="009B2E7F" w:rsidRPr="005400FC" w:rsidRDefault="0068321A" w:rsidP="009B2E7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>n</w:t>
            </w:r>
            <w:r w:rsidR="009B2E7F" w:rsidRPr="005400FC">
              <w:rPr>
                <w:rFonts w:ascii="Calibri" w:eastAsia="Times New Roman" w:hAnsi="Calibri" w:cs="Calibri"/>
                <w:lang w:eastAsia="it-IT"/>
              </w:rPr>
              <w:t>=104 (15.2%)</w:t>
            </w:r>
          </w:p>
        </w:tc>
        <w:tc>
          <w:tcPr>
            <w:tcW w:w="412" w:type="pct"/>
          </w:tcPr>
          <w:p w14:paraId="3DDA0DCA" w14:textId="77777777" w:rsidR="009B2E7F" w:rsidRPr="0054211E" w:rsidRDefault="009B2E7F" w:rsidP="0054211E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i/>
                <w:color w:val="000000"/>
                <w:lang w:eastAsia="it-IT"/>
              </w:rPr>
            </w:pPr>
            <w:r w:rsidRPr="005400FC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(</w:t>
            </w:r>
            <w:r w:rsidR="0054211E"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  <w:r w:rsidR="0054211E" w:rsidRPr="0054211E">
              <w:rPr>
                <w:rFonts w:ascii="Calibri" w:eastAsia="Times New Roman" w:hAnsi="Calibri" w:cs="Calibri"/>
                <w:i/>
                <w:lang w:eastAsia="it-IT"/>
              </w:rPr>
              <w:t>p</w:t>
            </w:r>
          </w:p>
        </w:tc>
      </w:tr>
      <w:tr w:rsidR="009B2E7F" w:rsidRPr="005400FC" w14:paraId="56A3050A" w14:textId="77777777" w:rsidTr="00DF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1CDC6EC4" w14:textId="77777777" w:rsidR="009B2E7F" w:rsidRPr="00600D78" w:rsidRDefault="009B2E7F" w:rsidP="009B2E7F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600D78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Respiratory support, n (%)</w:t>
            </w:r>
          </w:p>
        </w:tc>
        <w:tc>
          <w:tcPr>
            <w:tcW w:w="1168" w:type="pct"/>
          </w:tcPr>
          <w:p w14:paraId="4F920515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31" w:type="pct"/>
          </w:tcPr>
          <w:p w14:paraId="2FD9D317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45" w:type="pct"/>
          </w:tcPr>
          <w:p w14:paraId="5283F8BD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2" w:type="pct"/>
          </w:tcPr>
          <w:p w14:paraId="2BEA4D44" w14:textId="77777777" w:rsidR="009B2E7F" w:rsidRPr="005400FC" w:rsidRDefault="009B2E7F" w:rsidP="009B2E7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B2E7F" w:rsidRPr="005400FC" w14:paraId="4D7553E9" w14:textId="77777777" w:rsidTr="00DF7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47053A95" w14:textId="7A582DDD" w:rsidR="009B2E7F" w:rsidRPr="00600D78" w:rsidRDefault="009B2E7F" w:rsidP="009B2E7F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600D78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 None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n</w:t>
            </w:r>
          </w:p>
        </w:tc>
        <w:tc>
          <w:tcPr>
            <w:tcW w:w="1168" w:type="pct"/>
          </w:tcPr>
          <w:p w14:paraId="2EA539D3" w14:textId="77777777" w:rsidR="009B2E7F" w:rsidRPr="005400FC" w:rsidRDefault="009B2E7F" w:rsidP="009B2E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9 (7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2)</w:t>
            </w:r>
          </w:p>
        </w:tc>
        <w:tc>
          <w:tcPr>
            <w:tcW w:w="1031" w:type="pct"/>
          </w:tcPr>
          <w:p w14:paraId="13A82960" w14:textId="77777777" w:rsidR="009B2E7F" w:rsidRPr="005400FC" w:rsidRDefault="009B2E7F" w:rsidP="009B2E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2 (7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2)</w:t>
            </w:r>
          </w:p>
        </w:tc>
        <w:tc>
          <w:tcPr>
            <w:tcW w:w="945" w:type="pct"/>
          </w:tcPr>
          <w:p w14:paraId="3547F38F" w14:textId="77777777" w:rsidR="009B2E7F" w:rsidRPr="005400FC" w:rsidRDefault="009B2E7F" w:rsidP="009B2E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 (6.7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412" w:type="pct"/>
          </w:tcPr>
          <w:p w14:paraId="24578AD2" w14:textId="77777777" w:rsidR="009B2E7F" w:rsidRPr="005400FC" w:rsidRDefault="0054211E" w:rsidP="009B2E7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</w:rPr>
              <w:t>0.</w:t>
            </w:r>
            <w:r w:rsidR="009B2E7F" w:rsidRPr="005400FC">
              <w:rPr>
                <w:rFonts w:ascii="Calibri" w:hAnsi="Calibri" w:cs="Calibri"/>
              </w:rPr>
              <w:t>011</w:t>
            </w:r>
          </w:p>
        </w:tc>
      </w:tr>
      <w:tr w:rsidR="009B2E7F" w:rsidRPr="005400FC" w14:paraId="6B7D40D5" w14:textId="77777777" w:rsidTr="00DF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2920DF46" w14:textId="23E461E9" w:rsidR="009B2E7F" w:rsidRPr="00600D78" w:rsidRDefault="009B2E7F" w:rsidP="009B2E7F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600D78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 O</w:t>
            </w:r>
            <w:r w:rsidRPr="00600D78">
              <w:rPr>
                <w:rFonts w:ascii="Calibri" w:eastAsia="Times New Roman" w:hAnsi="Calibri" w:cs="Calibri"/>
                <w:b w:val="0"/>
                <w:color w:val="000000"/>
                <w:vertAlign w:val="subscript"/>
                <w:lang w:eastAsia="it-IT"/>
              </w:rPr>
              <w:t>2</w:t>
            </w:r>
            <w:r w:rsidRPr="00600D78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low flows</w:t>
            </w:r>
          </w:p>
        </w:tc>
        <w:tc>
          <w:tcPr>
            <w:tcW w:w="1168" w:type="pct"/>
          </w:tcPr>
          <w:p w14:paraId="6D223ACC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25 (32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9)</w:t>
            </w:r>
          </w:p>
        </w:tc>
        <w:tc>
          <w:tcPr>
            <w:tcW w:w="1031" w:type="pct"/>
          </w:tcPr>
          <w:p w14:paraId="5536910E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93 (33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3)</w:t>
            </w:r>
          </w:p>
        </w:tc>
        <w:tc>
          <w:tcPr>
            <w:tcW w:w="945" w:type="pct"/>
          </w:tcPr>
          <w:p w14:paraId="2967A41F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2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30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8)</w:t>
            </w:r>
          </w:p>
        </w:tc>
        <w:tc>
          <w:tcPr>
            <w:tcW w:w="412" w:type="pct"/>
          </w:tcPr>
          <w:p w14:paraId="08101188" w14:textId="77777777" w:rsidR="009B2E7F" w:rsidRPr="005400FC" w:rsidRDefault="009B2E7F" w:rsidP="009B2E7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B2E7F" w:rsidRPr="005400FC" w14:paraId="07DDAC29" w14:textId="77777777" w:rsidTr="00DF7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3F2D0E96" w14:textId="0B8CED68" w:rsidR="009B2E7F" w:rsidRPr="00600D78" w:rsidRDefault="009B2E7F" w:rsidP="009B2E7F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600D78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 O</w:t>
            </w:r>
            <w:r w:rsidRPr="00600D78">
              <w:rPr>
                <w:rFonts w:ascii="Calibri" w:eastAsia="Times New Roman" w:hAnsi="Calibri" w:cs="Calibri"/>
                <w:b w:val="0"/>
                <w:color w:val="000000"/>
                <w:vertAlign w:val="subscript"/>
                <w:lang w:eastAsia="it-IT"/>
              </w:rPr>
              <w:t>2</w:t>
            </w:r>
            <w:r w:rsidRPr="00600D78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high flows</w:t>
            </w:r>
          </w:p>
        </w:tc>
        <w:tc>
          <w:tcPr>
            <w:tcW w:w="1168" w:type="pct"/>
          </w:tcPr>
          <w:p w14:paraId="3E9556DA" w14:textId="77777777" w:rsidR="009B2E7F" w:rsidRPr="005400FC" w:rsidRDefault="009B2E7F" w:rsidP="009B2E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1 (8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9)</w:t>
            </w:r>
          </w:p>
        </w:tc>
        <w:tc>
          <w:tcPr>
            <w:tcW w:w="1031" w:type="pct"/>
          </w:tcPr>
          <w:p w14:paraId="0231B22E" w14:textId="77777777" w:rsidR="009B2E7F" w:rsidRPr="005400FC" w:rsidRDefault="009B2E7F" w:rsidP="009B2E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2 (7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2)</w:t>
            </w:r>
          </w:p>
        </w:tc>
        <w:tc>
          <w:tcPr>
            <w:tcW w:w="945" w:type="pct"/>
          </w:tcPr>
          <w:p w14:paraId="478D3F0A" w14:textId="77777777" w:rsidR="009B2E7F" w:rsidRPr="005400FC" w:rsidRDefault="009B2E7F" w:rsidP="009B2E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9 (18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3)</w:t>
            </w:r>
          </w:p>
        </w:tc>
        <w:tc>
          <w:tcPr>
            <w:tcW w:w="412" w:type="pct"/>
          </w:tcPr>
          <w:p w14:paraId="10B8428C" w14:textId="77777777" w:rsidR="009B2E7F" w:rsidRPr="005400FC" w:rsidRDefault="009B2E7F" w:rsidP="009B2E7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B2E7F" w:rsidRPr="005400FC" w14:paraId="0B0EA086" w14:textId="77777777" w:rsidTr="00DF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5E225651" w14:textId="387C6661" w:rsidR="009B2E7F" w:rsidRPr="00600D78" w:rsidRDefault="009B2E7F" w:rsidP="009B2E7F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 Helmet CPAP</w:t>
            </w:r>
          </w:p>
        </w:tc>
        <w:tc>
          <w:tcPr>
            <w:tcW w:w="1168" w:type="pct"/>
          </w:tcPr>
          <w:p w14:paraId="66564ED2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47 (36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1)</w:t>
            </w:r>
          </w:p>
        </w:tc>
        <w:tc>
          <w:tcPr>
            <w:tcW w:w="1031" w:type="pct"/>
          </w:tcPr>
          <w:p w14:paraId="181AAFA0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17 (37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4)</w:t>
            </w:r>
          </w:p>
        </w:tc>
        <w:tc>
          <w:tcPr>
            <w:tcW w:w="945" w:type="pct"/>
          </w:tcPr>
          <w:p w14:paraId="52D03EBA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0 (28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8)</w:t>
            </w:r>
          </w:p>
        </w:tc>
        <w:tc>
          <w:tcPr>
            <w:tcW w:w="412" w:type="pct"/>
          </w:tcPr>
          <w:p w14:paraId="1A0348DA" w14:textId="77777777" w:rsidR="009B2E7F" w:rsidRPr="005400FC" w:rsidRDefault="009B2E7F" w:rsidP="009B2E7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B2E7F" w:rsidRPr="005400FC" w14:paraId="73FCE454" w14:textId="77777777" w:rsidTr="00DF7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4B30F98A" w14:textId="1770688A" w:rsidR="009B2E7F" w:rsidRPr="00600D78" w:rsidRDefault="009B2E7F" w:rsidP="009B2E7F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600D78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 NIV</w:t>
            </w:r>
          </w:p>
        </w:tc>
        <w:tc>
          <w:tcPr>
            <w:tcW w:w="1168" w:type="pct"/>
          </w:tcPr>
          <w:p w14:paraId="30E1FA33" w14:textId="77777777" w:rsidR="009B2E7F" w:rsidRPr="005400FC" w:rsidRDefault="009B2E7F" w:rsidP="009B2E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3 (10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7)</w:t>
            </w:r>
          </w:p>
        </w:tc>
        <w:tc>
          <w:tcPr>
            <w:tcW w:w="1031" w:type="pct"/>
          </w:tcPr>
          <w:p w14:paraId="684852E9" w14:textId="77777777" w:rsidR="009B2E7F" w:rsidRPr="005400FC" w:rsidRDefault="009B2E7F" w:rsidP="009B2E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0 (10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3)</w:t>
            </w:r>
          </w:p>
        </w:tc>
        <w:tc>
          <w:tcPr>
            <w:tcW w:w="945" w:type="pct"/>
          </w:tcPr>
          <w:p w14:paraId="39A1B36D" w14:textId="77777777" w:rsidR="009B2E7F" w:rsidRPr="005400FC" w:rsidRDefault="009B2E7F" w:rsidP="009B2E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3 (12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5)</w:t>
            </w:r>
          </w:p>
        </w:tc>
        <w:tc>
          <w:tcPr>
            <w:tcW w:w="412" w:type="pct"/>
          </w:tcPr>
          <w:p w14:paraId="0B6D1CF7" w14:textId="77777777" w:rsidR="009B2E7F" w:rsidRPr="005400FC" w:rsidRDefault="009B2E7F" w:rsidP="009B2E7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9B2E7F" w:rsidRPr="005400FC" w14:paraId="7B81621B" w14:textId="77777777" w:rsidTr="00DF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47D057FC" w14:textId="4E672CAE" w:rsidR="009B2E7F" w:rsidRPr="00600D78" w:rsidRDefault="009B2E7F" w:rsidP="009B2E7F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600D78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 </w:t>
            </w:r>
            <w:r w:rsidR="00A2027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IMV</w:t>
            </w:r>
          </w:p>
        </w:tc>
        <w:tc>
          <w:tcPr>
            <w:tcW w:w="1168" w:type="pct"/>
          </w:tcPr>
          <w:p w14:paraId="1ECC46ED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28 (4)</w:t>
            </w:r>
          </w:p>
        </w:tc>
        <w:tc>
          <w:tcPr>
            <w:tcW w:w="1031" w:type="pct"/>
          </w:tcPr>
          <w:p w14:paraId="1DC9A68D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6  (4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1)</w:t>
            </w:r>
          </w:p>
        </w:tc>
        <w:tc>
          <w:tcPr>
            <w:tcW w:w="945" w:type="pct"/>
          </w:tcPr>
          <w:p w14:paraId="5C072864" w14:textId="77777777" w:rsidR="009B2E7F" w:rsidRPr="005400FC" w:rsidRDefault="009B2E7F" w:rsidP="009B2E7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 (1.</w:t>
            </w:r>
            <w:r w:rsidRPr="005400FC">
              <w:rPr>
                <w:rFonts w:ascii="Calibri" w:eastAsia="Times New Roman" w:hAnsi="Calibri" w:cs="Calibri"/>
                <w:color w:val="000000"/>
                <w:lang w:eastAsia="it-IT"/>
              </w:rPr>
              <w:t>9)</w:t>
            </w:r>
          </w:p>
        </w:tc>
        <w:tc>
          <w:tcPr>
            <w:tcW w:w="412" w:type="pct"/>
          </w:tcPr>
          <w:p w14:paraId="19A574E0" w14:textId="77777777" w:rsidR="009B2E7F" w:rsidRPr="005400FC" w:rsidRDefault="009B2E7F" w:rsidP="009B2E7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</w:tbl>
    <w:tbl>
      <w:tblPr>
        <w:tblStyle w:val="LightList"/>
        <w:tblpPr w:leftFromText="141" w:rightFromText="141" w:vertAnchor="text" w:horzAnchor="margin" w:tblpY="5098"/>
        <w:tblW w:w="5000" w:type="pct"/>
        <w:tblLook w:val="04A0" w:firstRow="1" w:lastRow="0" w:firstColumn="1" w:lastColumn="0" w:noHBand="0" w:noVBand="1"/>
      </w:tblPr>
      <w:tblGrid>
        <w:gridCol w:w="3274"/>
        <w:gridCol w:w="2114"/>
        <w:gridCol w:w="3305"/>
        <w:gridCol w:w="925"/>
      </w:tblGrid>
      <w:tr w:rsidR="003431B6" w:rsidRPr="007A3E3F" w14:paraId="5E664235" w14:textId="77777777" w:rsidTr="00620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</w:tcPr>
          <w:p w14:paraId="2D9D9082" w14:textId="77777777" w:rsidR="003431B6" w:rsidRPr="007A3E3F" w:rsidRDefault="003431B6" w:rsidP="00620A93">
            <w:pPr>
              <w:spacing w:line="259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99" w:type="pct"/>
          </w:tcPr>
          <w:p w14:paraId="10BD97E2" w14:textId="77777777" w:rsidR="003431B6" w:rsidRPr="007A3E3F" w:rsidRDefault="00620A93" w:rsidP="00620A9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rvivors</w:t>
            </w:r>
          </w:p>
          <w:p w14:paraId="5478659C" w14:textId="77777777" w:rsidR="003431B6" w:rsidRPr="007A3E3F" w:rsidRDefault="003431B6" w:rsidP="00620A9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E3F">
              <w:rPr>
                <w:rFonts w:ascii="Calibri" w:eastAsia="Times New Roman" w:hAnsi="Calibri" w:cs="Calibri"/>
                <w:b w:val="0"/>
                <w:bCs w:val="0"/>
                <w:lang w:eastAsia="it-IT"/>
              </w:rPr>
              <w:t>N=537 (78.5%)</w:t>
            </w:r>
          </w:p>
        </w:tc>
        <w:tc>
          <w:tcPr>
            <w:tcW w:w="1718" w:type="pct"/>
          </w:tcPr>
          <w:p w14:paraId="29DEE777" w14:textId="77777777" w:rsidR="003431B6" w:rsidRPr="007A3E3F" w:rsidRDefault="00620A93" w:rsidP="00620A9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survivors</w:t>
            </w:r>
          </w:p>
          <w:p w14:paraId="6762993E" w14:textId="77777777" w:rsidR="003431B6" w:rsidRPr="007A3E3F" w:rsidRDefault="003431B6" w:rsidP="00620A9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E3F">
              <w:rPr>
                <w:rFonts w:ascii="Calibri" w:eastAsia="Times New Roman" w:hAnsi="Calibri" w:cs="Calibri"/>
                <w:b w:val="0"/>
                <w:bCs w:val="0"/>
                <w:lang w:eastAsia="it-IT"/>
              </w:rPr>
              <w:t>N=147 (21.5%)</w:t>
            </w:r>
          </w:p>
        </w:tc>
        <w:tc>
          <w:tcPr>
            <w:tcW w:w="481" w:type="pct"/>
          </w:tcPr>
          <w:p w14:paraId="4C9DD7A2" w14:textId="77777777" w:rsidR="003431B6" w:rsidRPr="0054211E" w:rsidRDefault="003431B6" w:rsidP="00620A9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i/>
                <w:color w:val="000000"/>
                <w:lang w:eastAsia="it-IT"/>
              </w:rPr>
            </w:pPr>
            <w:r w:rsidRPr="0054211E">
              <w:rPr>
                <w:rFonts w:ascii="Calibri" w:eastAsia="Times New Roman" w:hAnsi="Calibri" w:cs="Calibri"/>
                <w:b w:val="0"/>
                <w:i/>
                <w:color w:val="000000"/>
                <w:lang w:eastAsia="it-IT"/>
              </w:rPr>
              <w:t>p</w:t>
            </w:r>
            <w:r w:rsidRPr="0054211E">
              <w:rPr>
                <w:rFonts w:ascii="Calibri" w:eastAsia="Times New Roman" w:hAnsi="Calibri" w:cs="Calibri"/>
                <w:b w:val="0"/>
                <w:i/>
                <w:lang w:eastAsia="it-IT"/>
              </w:rPr>
              <w:t>p</w:t>
            </w:r>
          </w:p>
        </w:tc>
      </w:tr>
      <w:tr w:rsidR="003431B6" w:rsidRPr="007A3E3F" w14:paraId="73E5F0BA" w14:textId="77777777" w:rsidTr="00620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</w:tcPr>
          <w:p w14:paraId="1406DBB9" w14:textId="77777777" w:rsidR="003431B6" w:rsidRPr="00664EEC" w:rsidRDefault="003431B6" w:rsidP="00620A93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</w:pPr>
            <w:r w:rsidRPr="00664EEC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it-IT"/>
              </w:rPr>
              <w:t>Respiratory support, n (%)</w:t>
            </w:r>
          </w:p>
        </w:tc>
        <w:tc>
          <w:tcPr>
            <w:tcW w:w="1099" w:type="pct"/>
          </w:tcPr>
          <w:p w14:paraId="66281455" w14:textId="77777777" w:rsidR="003431B6" w:rsidRPr="007A3E3F" w:rsidRDefault="003431B6" w:rsidP="00620A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1718" w:type="pct"/>
          </w:tcPr>
          <w:p w14:paraId="2AA0EFB3" w14:textId="77777777" w:rsidR="003431B6" w:rsidRPr="007A3E3F" w:rsidRDefault="003431B6" w:rsidP="00620A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481" w:type="pct"/>
          </w:tcPr>
          <w:p w14:paraId="7B18724D" w14:textId="77777777" w:rsidR="003431B6" w:rsidRPr="007A3E3F" w:rsidRDefault="003431B6" w:rsidP="00620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7A3E3F">
              <w:rPr>
                <w:rFonts w:ascii="Calibri" w:hAnsi="Calibri" w:cs="Calibri"/>
                <w:lang w:val="en-GB"/>
              </w:rPr>
              <w:t>&lt;0.001</w:t>
            </w:r>
          </w:p>
        </w:tc>
      </w:tr>
      <w:tr w:rsidR="003431B6" w:rsidRPr="007A3E3F" w14:paraId="73B3309D" w14:textId="77777777" w:rsidTr="00620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</w:tcPr>
          <w:p w14:paraId="5750FA0B" w14:textId="6729F20A" w:rsidR="003431B6" w:rsidRPr="007A3E3F" w:rsidRDefault="003431B6" w:rsidP="00620A93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</w:pPr>
            <w:r w:rsidRPr="007A3E3F"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  <w:t xml:space="preserve">  None</w:t>
            </w:r>
          </w:p>
        </w:tc>
        <w:tc>
          <w:tcPr>
            <w:tcW w:w="1099" w:type="pct"/>
          </w:tcPr>
          <w:p w14:paraId="5895562E" w14:textId="77777777" w:rsidR="003431B6" w:rsidRPr="007A3E3F" w:rsidRDefault="003431B6" w:rsidP="00620A9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7A3E3F">
              <w:rPr>
                <w:rFonts w:ascii="Calibri" w:eastAsia="Times New Roman" w:hAnsi="Calibri" w:cs="Calibri"/>
                <w:color w:val="000000"/>
                <w:lang w:val="en-GB" w:eastAsia="it-IT"/>
              </w:rPr>
              <w:t>49 (9.1)</w:t>
            </w:r>
          </w:p>
        </w:tc>
        <w:tc>
          <w:tcPr>
            <w:tcW w:w="1718" w:type="pct"/>
          </w:tcPr>
          <w:p w14:paraId="741808E9" w14:textId="77777777" w:rsidR="003431B6" w:rsidRPr="007A3E3F" w:rsidRDefault="003431B6" w:rsidP="00620A9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7A3E3F">
              <w:rPr>
                <w:rFonts w:ascii="Calibri" w:eastAsia="Times New Roman" w:hAnsi="Calibri" w:cs="Calibri"/>
                <w:color w:val="000000"/>
                <w:lang w:val="en-GB" w:eastAsia="it-IT"/>
              </w:rPr>
              <w:t>0 (0.0)</w:t>
            </w:r>
          </w:p>
        </w:tc>
        <w:tc>
          <w:tcPr>
            <w:tcW w:w="481" w:type="pct"/>
          </w:tcPr>
          <w:p w14:paraId="591AC98E" w14:textId="77777777" w:rsidR="003431B6" w:rsidRPr="007A3E3F" w:rsidRDefault="003431B6" w:rsidP="00620A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3431B6" w:rsidRPr="007A3E3F" w14:paraId="5270BF98" w14:textId="77777777" w:rsidTr="00620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</w:tcPr>
          <w:p w14:paraId="3C5CE3AF" w14:textId="4F3759E0" w:rsidR="003431B6" w:rsidRPr="007A3E3F" w:rsidRDefault="003431B6" w:rsidP="00620A93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</w:pPr>
            <w:r w:rsidRPr="007A3E3F"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  <w:t xml:space="preserve">  O</w:t>
            </w:r>
            <w:r w:rsidRPr="007A3E3F">
              <w:rPr>
                <w:rFonts w:ascii="Calibri" w:eastAsia="Times New Roman" w:hAnsi="Calibri" w:cs="Calibri"/>
                <w:b w:val="0"/>
                <w:color w:val="000000"/>
                <w:vertAlign w:val="subscript"/>
                <w:lang w:val="en-GB" w:eastAsia="it-IT"/>
              </w:rPr>
              <w:t>2</w:t>
            </w:r>
            <w:r w:rsidRPr="007A3E3F"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  <w:t xml:space="preserve"> low flows</w:t>
            </w:r>
          </w:p>
        </w:tc>
        <w:tc>
          <w:tcPr>
            <w:tcW w:w="1099" w:type="pct"/>
          </w:tcPr>
          <w:p w14:paraId="529772BC" w14:textId="77777777" w:rsidR="003431B6" w:rsidRPr="007A3E3F" w:rsidRDefault="003431B6" w:rsidP="00620A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7A3E3F">
              <w:rPr>
                <w:rFonts w:ascii="Calibri" w:eastAsia="Times New Roman" w:hAnsi="Calibri" w:cs="Calibri"/>
                <w:color w:val="000000"/>
                <w:lang w:val="en-GB" w:eastAsia="it-IT"/>
              </w:rPr>
              <w:t>190 (35.4)</w:t>
            </w:r>
          </w:p>
        </w:tc>
        <w:tc>
          <w:tcPr>
            <w:tcW w:w="1718" w:type="pct"/>
          </w:tcPr>
          <w:p w14:paraId="17197F0D" w14:textId="77777777" w:rsidR="003431B6" w:rsidRPr="007A3E3F" w:rsidRDefault="003431B6" w:rsidP="00620A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7A3E3F">
              <w:rPr>
                <w:rFonts w:ascii="Calibri" w:eastAsia="Times New Roman" w:hAnsi="Calibri" w:cs="Calibri"/>
                <w:color w:val="000000"/>
                <w:lang w:val="en-GB" w:eastAsia="it-IT"/>
              </w:rPr>
              <w:t>35 (24.0)</w:t>
            </w:r>
          </w:p>
        </w:tc>
        <w:tc>
          <w:tcPr>
            <w:tcW w:w="481" w:type="pct"/>
          </w:tcPr>
          <w:p w14:paraId="482BC6A7" w14:textId="77777777" w:rsidR="003431B6" w:rsidRPr="007A3E3F" w:rsidRDefault="003431B6" w:rsidP="00620A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3431B6" w:rsidRPr="007A3E3F" w14:paraId="1E5098FA" w14:textId="77777777" w:rsidTr="00620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</w:tcPr>
          <w:p w14:paraId="4A731CA2" w14:textId="197FC3F7" w:rsidR="003431B6" w:rsidRPr="007A3E3F" w:rsidRDefault="003431B6" w:rsidP="00620A93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</w:pPr>
            <w:r w:rsidRPr="007A3E3F"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  <w:t xml:space="preserve">  O</w:t>
            </w:r>
            <w:r w:rsidRPr="007A3E3F">
              <w:rPr>
                <w:rFonts w:ascii="Calibri" w:eastAsia="Times New Roman" w:hAnsi="Calibri" w:cs="Calibri"/>
                <w:b w:val="0"/>
                <w:color w:val="000000"/>
                <w:vertAlign w:val="subscript"/>
                <w:lang w:val="en-GB" w:eastAsia="it-IT"/>
              </w:rPr>
              <w:t>2</w:t>
            </w:r>
            <w:r w:rsidRPr="007A3E3F"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  <w:t xml:space="preserve"> high flows</w:t>
            </w:r>
          </w:p>
        </w:tc>
        <w:tc>
          <w:tcPr>
            <w:tcW w:w="1099" w:type="pct"/>
          </w:tcPr>
          <w:p w14:paraId="3D1E5AB4" w14:textId="77777777" w:rsidR="003431B6" w:rsidRPr="007A3E3F" w:rsidRDefault="003431B6" w:rsidP="00620A9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7A3E3F">
              <w:rPr>
                <w:rFonts w:ascii="Calibri" w:eastAsia="Times New Roman" w:hAnsi="Calibri" w:cs="Calibri"/>
                <w:color w:val="000000"/>
                <w:lang w:val="en-GB" w:eastAsia="it-IT"/>
              </w:rPr>
              <w:t>57 (10.6)</w:t>
            </w:r>
          </w:p>
        </w:tc>
        <w:tc>
          <w:tcPr>
            <w:tcW w:w="1718" w:type="pct"/>
          </w:tcPr>
          <w:p w14:paraId="508A7BCA" w14:textId="77777777" w:rsidR="003431B6" w:rsidRPr="007A3E3F" w:rsidRDefault="003431B6" w:rsidP="00620A9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7A3E3F">
              <w:rPr>
                <w:rFonts w:ascii="Calibri" w:eastAsia="Times New Roman" w:hAnsi="Calibri" w:cs="Calibri"/>
                <w:color w:val="000000"/>
                <w:lang w:val="en-GB" w:eastAsia="it-IT"/>
              </w:rPr>
              <w:t>4 (2.7)</w:t>
            </w:r>
          </w:p>
        </w:tc>
        <w:tc>
          <w:tcPr>
            <w:tcW w:w="481" w:type="pct"/>
          </w:tcPr>
          <w:p w14:paraId="6BBBCA66" w14:textId="77777777" w:rsidR="003431B6" w:rsidRPr="007A3E3F" w:rsidRDefault="003431B6" w:rsidP="00620A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3431B6" w:rsidRPr="007A3E3F" w14:paraId="59D40B4D" w14:textId="77777777" w:rsidTr="00620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</w:tcPr>
          <w:p w14:paraId="15097448" w14:textId="558D892F" w:rsidR="003431B6" w:rsidRPr="007A3E3F" w:rsidRDefault="003431B6" w:rsidP="00620A93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7A3E3F">
              <w:rPr>
                <w:rFonts w:ascii="Calibri" w:eastAsia="Times New Roman" w:hAnsi="Calibri" w:cs="Calibri"/>
                <w:b w:val="0"/>
                <w:color w:val="000000"/>
                <w:lang w:val="en-GB" w:eastAsia="it-IT"/>
              </w:rPr>
              <w:t xml:space="preserve">  Helm</w:t>
            </w:r>
            <w:r w:rsidRPr="007A3E3F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et CPAP </w:t>
            </w:r>
          </w:p>
        </w:tc>
        <w:tc>
          <w:tcPr>
            <w:tcW w:w="1099" w:type="pct"/>
          </w:tcPr>
          <w:p w14:paraId="26BEB03F" w14:textId="77777777" w:rsidR="003431B6" w:rsidRPr="007A3E3F" w:rsidRDefault="003431B6" w:rsidP="00620A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A3E3F">
              <w:rPr>
                <w:rFonts w:ascii="Calibri" w:eastAsia="Times New Roman" w:hAnsi="Calibri" w:cs="Calibri"/>
                <w:color w:val="000000"/>
                <w:lang w:eastAsia="it-IT"/>
              </w:rPr>
              <w:t>186 (34.6)</w:t>
            </w:r>
          </w:p>
        </w:tc>
        <w:tc>
          <w:tcPr>
            <w:tcW w:w="1718" w:type="pct"/>
          </w:tcPr>
          <w:p w14:paraId="7C7C1C4D" w14:textId="77777777" w:rsidR="003431B6" w:rsidRPr="007A3E3F" w:rsidRDefault="003431B6" w:rsidP="00620A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A3E3F">
              <w:rPr>
                <w:rFonts w:ascii="Calibri" w:eastAsia="Times New Roman" w:hAnsi="Calibri" w:cs="Calibri"/>
                <w:color w:val="000000"/>
                <w:lang w:eastAsia="it-IT"/>
              </w:rPr>
              <w:t>58 (39.7)</w:t>
            </w:r>
          </w:p>
        </w:tc>
        <w:tc>
          <w:tcPr>
            <w:tcW w:w="481" w:type="pct"/>
          </w:tcPr>
          <w:p w14:paraId="4056B7C0" w14:textId="77777777" w:rsidR="003431B6" w:rsidRPr="007A3E3F" w:rsidRDefault="003431B6" w:rsidP="00620A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431B6" w:rsidRPr="007A3E3F" w14:paraId="026425E3" w14:textId="77777777" w:rsidTr="00620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</w:tcPr>
          <w:p w14:paraId="36C27EE9" w14:textId="31D4C197" w:rsidR="003431B6" w:rsidRPr="007A3E3F" w:rsidRDefault="003431B6" w:rsidP="00620A93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 w:rsidRPr="007A3E3F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 NIV</w:t>
            </w:r>
          </w:p>
        </w:tc>
        <w:tc>
          <w:tcPr>
            <w:tcW w:w="1099" w:type="pct"/>
          </w:tcPr>
          <w:p w14:paraId="5E8B86BC" w14:textId="77777777" w:rsidR="003431B6" w:rsidRPr="007A3E3F" w:rsidRDefault="003431B6" w:rsidP="00620A9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A3E3F">
              <w:rPr>
                <w:rFonts w:ascii="Calibri" w:eastAsia="Times New Roman" w:hAnsi="Calibri" w:cs="Calibri"/>
                <w:color w:val="000000"/>
                <w:lang w:eastAsia="it-IT"/>
              </w:rPr>
              <w:t>38 (7.1)</w:t>
            </w:r>
          </w:p>
        </w:tc>
        <w:tc>
          <w:tcPr>
            <w:tcW w:w="1718" w:type="pct"/>
          </w:tcPr>
          <w:p w14:paraId="29BCCF30" w14:textId="77777777" w:rsidR="003431B6" w:rsidRPr="007A3E3F" w:rsidRDefault="003431B6" w:rsidP="00620A9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A3E3F">
              <w:rPr>
                <w:rFonts w:ascii="Calibri" w:eastAsia="Times New Roman" w:hAnsi="Calibri" w:cs="Calibri"/>
                <w:color w:val="000000"/>
                <w:lang w:eastAsia="it-IT"/>
              </w:rPr>
              <w:t>37 (25.3)</w:t>
            </w:r>
          </w:p>
        </w:tc>
        <w:tc>
          <w:tcPr>
            <w:tcW w:w="481" w:type="pct"/>
          </w:tcPr>
          <w:p w14:paraId="4B6525B3" w14:textId="77777777" w:rsidR="003431B6" w:rsidRPr="007A3E3F" w:rsidRDefault="003431B6" w:rsidP="00620A9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431B6" w:rsidRPr="007A3E3F" w14:paraId="460D96F4" w14:textId="77777777" w:rsidTr="00620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</w:tcPr>
          <w:p w14:paraId="570E317B" w14:textId="4A139ED0" w:rsidR="003431B6" w:rsidRPr="007A3E3F" w:rsidRDefault="00600D78" w:rsidP="00620A93">
            <w:pPr>
              <w:spacing w:line="259" w:lineRule="auto"/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  </w:t>
            </w:r>
            <w:r w:rsidR="00A20271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IMV</w:t>
            </w:r>
          </w:p>
        </w:tc>
        <w:tc>
          <w:tcPr>
            <w:tcW w:w="1099" w:type="pct"/>
          </w:tcPr>
          <w:p w14:paraId="568D287B" w14:textId="77777777" w:rsidR="003431B6" w:rsidRPr="007A3E3F" w:rsidRDefault="00600D78" w:rsidP="00620A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6 (2.9</w:t>
            </w:r>
            <w:r w:rsidR="003431B6" w:rsidRPr="007A3E3F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1718" w:type="pct"/>
          </w:tcPr>
          <w:p w14:paraId="0056DDA4" w14:textId="77777777" w:rsidR="003431B6" w:rsidRPr="007A3E3F" w:rsidRDefault="003431B6" w:rsidP="00620A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A3E3F">
              <w:rPr>
                <w:rFonts w:ascii="Calibri" w:eastAsia="Times New Roman" w:hAnsi="Calibri" w:cs="Calibri"/>
                <w:color w:val="000000"/>
                <w:lang w:eastAsia="it-IT"/>
              </w:rPr>
              <w:t>12 (8.2)</w:t>
            </w:r>
          </w:p>
        </w:tc>
        <w:tc>
          <w:tcPr>
            <w:tcW w:w="481" w:type="pct"/>
          </w:tcPr>
          <w:p w14:paraId="1F817FB9" w14:textId="77777777" w:rsidR="003431B6" w:rsidRPr="007A3E3F" w:rsidRDefault="003431B6" w:rsidP="00620A9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</w:tbl>
    <w:p w14:paraId="1264E017" w14:textId="7D211CBB" w:rsidR="00620A93" w:rsidRDefault="005400FC" w:rsidP="00600D78">
      <w:pPr>
        <w:rPr>
          <w:lang w:val="en-GB"/>
        </w:rPr>
      </w:pPr>
      <w:r w:rsidRPr="00E149C6">
        <w:rPr>
          <w:rFonts w:ascii="Arial" w:eastAsia="Times New Roman" w:hAnsi="Arial" w:cs="Arial"/>
          <w:color w:val="202124"/>
          <w:sz w:val="2"/>
          <w:szCs w:val="2"/>
          <w:shd w:val="clear" w:color="auto" w:fill="F8F9FA"/>
          <w:lang w:val="en-GB" w:eastAsia="it-IT"/>
        </w:rPr>
        <w:br/>
      </w:r>
      <w:r w:rsidR="00A20271">
        <w:rPr>
          <w:lang w:val="en-GB"/>
        </w:rPr>
        <w:t>O</w:t>
      </w:r>
      <w:r w:rsidR="00A20271">
        <w:rPr>
          <w:vertAlign w:val="subscript"/>
          <w:lang w:val="en-GB"/>
        </w:rPr>
        <w:t>2</w:t>
      </w:r>
      <w:r w:rsidR="00A20271" w:rsidRPr="00E06566">
        <w:rPr>
          <w:lang w:val="en-GB"/>
        </w:rPr>
        <w:t xml:space="preserve"> low flows= O</w:t>
      </w:r>
      <w:r w:rsidR="00A20271" w:rsidRPr="00983C15">
        <w:rPr>
          <w:vertAlign w:val="subscript"/>
          <w:lang w:val="en-GB"/>
        </w:rPr>
        <w:t>2</w:t>
      </w:r>
      <w:r w:rsidR="00A20271" w:rsidRPr="00E06566">
        <w:rPr>
          <w:lang w:val="en-GB"/>
        </w:rPr>
        <w:t xml:space="preserve"> requirement &lt; 5L/min; O2 high</w:t>
      </w:r>
      <w:r w:rsidR="00A20271">
        <w:rPr>
          <w:lang w:val="en-GB"/>
        </w:rPr>
        <w:t xml:space="preserve"> flows = O</w:t>
      </w:r>
      <w:r w:rsidR="00A20271">
        <w:rPr>
          <w:vertAlign w:val="subscript"/>
          <w:lang w:val="en-GB"/>
        </w:rPr>
        <w:t>2</w:t>
      </w:r>
      <w:r w:rsidR="00A20271" w:rsidRPr="00E06566">
        <w:rPr>
          <w:lang w:val="en-GB"/>
        </w:rPr>
        <w:t xml:space="preserve"> requirement &gt;5 L/min; CPAP= </w:t>
      </w:r>
      <w:proofErr w:type="spellStart"/>
      <w:r w:rsidR="00A20271" w:rsidRPr="00E06566">
        <w:rPr>
          <w:lang w:val="en-GB"/>
        </w:rPr>
        <w:t>Continous</w:t>
      </w:r>
      <w:proofErr w:type="spellEnd"/>
      <w:r w:rsidR="00A20271" w:rsidRPr="00E06566">
        <w:rPr>
          <w:lang w:val="en-GB"/>
        </w:rPr>
        <w:t xml:space="preserve"> Positive Airway Pressure (Helmet); NIV=</w:t>
      </w:r>
      <w:proofErr w:type="spellStart"/>
      <w:r w:rsidR="00A20271" w:rsidRPr="00E06566">
        <w:rPr>
          <w:lang w:val="en-GB"/>
        </w:rPr>
        <w:t>Non invasive</w:t>
      </w:r>
      <w:proofErr w:type="spellEnd"/>
      <w:r w:rsidR="00A20271" w:rsidRPr="00E06566">
        <w:rPr>
          <w:lang w:val="en-GB"/>
        </w:rPr>
        <w:t xml:space="preserve"> ventilation; </w:t>
      </w:r>
      <w:r w:rsidR="00A20271">
        <w:rPr>
          <w:lang w:val="en-GB"/>
        </w:rPr>
        <w:t>IMV= Invasive mechanical ventilation</w:t>
      </w:r>
    </w:p>
    <w:p w14:paraId="77C3C74A" w14:textId="77777777" w:rsidR="00620A93" w:rsidRPr="00620A93" w:rsidRDefault="00620A93" w:rsidP="00600D78">
      <w:pPr>
        <w:rPr>
          <w:rFonts w:ascii="inherit" w:eastAsia="Times New Roman" w:hAnsi="inherit" w:cs="Courier New"/>
          <w:sz w:val="24"/>
          <w:lang w:val="en" w:eastAsia="it-IT"/>
        </w:rPr>
      </w:pPr>
    </w:p>
    <w:p w14:paraId="67677AD4" w14:textId="4A78F3C6" w:rsidR="001700A3" w:rsidRPr="00FE7A7E" w:rsidRDefault="001700A3" w:rsidP="001700A3">
      <w:pPr>
        <w:spacing w:after="160" w:line="259" w:lineRule="auto"/>
        <w:rPr>
          <w:i/>
          <w:lang w:val="en-GB"/>
        </w:rPr>
      </w:pPr>
      <w:r w:rsidRPr="00FE7A7E">
        <w:rPr>
          <w:rFonts w:cs="Arial"/>
          <w:i/>
          <w:sz w:val="24"/>
          <w:lang w:val="en-US"/>
        </w:rPr>
        <w:t xml:space="preserve">Role of COVID-19 vaccination on quantitative CT-scan derived lung parameters (total lung volume, lung tissue mass, lung gas volume) have been </w:t>
      </w:r>
      <w:proofErr w:type="spellStart"/>
      <w:r w:rsidRPr="00FE7A7E">
        <w:rPr>
          <w:rFonts w:cs="Arial"/>
          <w:i/>
          <w:sz w:val="24"/>
          <w:lang w:val="en-US"/>
        </w:rPr>
        <w:t>analysed</w:t>
      </w:r>
      <w:proofErr w:type="spellEnd"/>
      <w:r w:rsidRPr="00FE7A7E">
        <w:rPr>
          <w:rFonts w:cs="Arial"/>
          <w:i/>
          <w:sz w:val="24"/>
          <w:lang w:val="en-US"/>
        </w:rPr>
        <w:t xml:space="preserve"> by means of t-test and linear regression </w:t>
      </w:r>
      <w:r w:rsidRPr="00FE7A7E">
        <w:rPr>
          <w:rFonts w:cs="Arial"/>
          <w:i/>
          <w:sz w:val="24"/>
          <w:lang w:val="en-US"/>
        </w:rPr>
        <w:lastRenderedPageBreak/>
        <w:t xml:space="preserve">models unadjusted and adjusted for the identified confounders (age, calendar month of admission, chronic lung diseases, </w:t>
      </w:r>
      <w:proofErr w:type="gramStart"/>
      <w:r w:rsidRPr="00FE7A7E">
        <w:rPr>
          <w:rFonts w:cs="Arial"/>
          <w:i/>
          <w:sz w:val="24"/>
          <w:lang w:val="en-US"/>
        </w:rPr>
        <w:t>ethnicity</w:t>
      </w:r>
      <w:proofErr w:type="gramEnd"/>
      <w:r w:rsidRPr="00FE7A7E">
        <w:rPr>
          <w:rFonts w:cs="Arial"/>
          <w:i/>
          <w:sz w:val="24"/>
          <w:lang w:val="en-US"/>
        </w:rPr>
        <w:t xml:space="preserve"> and sex).</w:t>
      </w:r>
      <w:r w:rsidR="00646629" w:rsidRPr="00FE7A7E">
        <w:rPr>
          <w:rFonts w:cs="Arial"/>
          <w:i/>
          <w:sz w:val="24"/>
          <w:lang w:val="en-US"/>
        </w:rPr>
        <w:t xml:space="preserve"> Over plus normal aerated fraction of total lung weight and Not plus poorly aerated fraction of total lung weight – are not normally </w:t>
      </w:r>
      <w:proofErr w:type="spellStart"/>
      <w:r w:rsidR="00646629" w:rsidRPr="00FE7A7E">
        <w:rPr>
          <w:rFonts w:cs="Arial"/>
          <w:i/>
          <w:sz w:val="24"/>
          <w:lang w:val="en-US"/>
        </w:rPr>
        <w:t>distribuited</w:t>
      </w:r>
      <w:proofErr w:type="spellEnd"/>
      <w:r w:rsidR="00646629" w:rsidRPr="00FE7A7E">
        <w:rPr>
          <w:rFonts w:cs="Arial"/>
          <w:i/>
          <w:sz w:val="24"/>
          <w:lang w:val="en-US"/>
        </w:rPr>
        <w:t xml:space="preserve"> and have been evaluated with Wilcoxon rank-sum test in the crude analysis and with quantile regression for the adjusted model for the same set of confounders</w:t>
      </w:r>
    </w:p>
    <w:p w14:paraId="361388A0" w14:textId="5265CAC7" w:rsidR="003B26ED" w:rsidRDefault="00620A93">
      <w:pPr>
        <w:rPr>
          <w:rFonts w:cs="Arial"/>
          <w:sz w:val="24"/>
          <w:lang w:val="en-US"/>
        </w:rPr>
      </w:pPr>
      <w:r w:rsidRPr="00620A93">
        <w:rPr>
          <w:rFonts w:cs="Arial"/>
          <w:b/>
          <w:sz w:val="24"/>
          <w:lang w:val="en-US"/>
        </w:rPr>
        <w:t xml:space="preserve">Table </w:t>
      </w:r>
      <w:r w:rsidR="00BC5BA2">
        <w:rPr>
          <w:rFonts w:cs="Arial"/>
          <w:b/>
          <w:sz w:val="24"/>
          <w:lang w:val="en-US"/>
        </w:rPr>
        <w:t>S</w:t>
      </w:r>
      <w:r w:rsidRPr="00620A93">
        <w:rPr>
          <w:rFonts w:cs="Arial"/>
          <w:b/>
          <w:sz w:val="24"/>
          <w:lang w:val="en-US"/>
        </w:rPr>
        <w:t>4</w:t>
      </w:r>
      <w:r>
        <w:rPr>
          <w:rFonts w:cs="Arial"/>
          <w:sz w:val="24"/>
          <w:lang w:val="en-US"/>
        </w:rPr>
        <w:t xml:space="preserve">. </w:t>
      </w:r>
      <w:r w:rsidR="009B2E7F">
        <w:rPr>
          <w:rFonts w:cs="Arial"/>
          <w:sz w:val="24"/>
          <w:lang w:val="en-US"/>
        </w:rPr>
        <w:t xml:space="preserve">Lung CT scan quantitative data after </w:t>
      </w:r>
      <w:r w:rsidR="009B2E7F" w:rsidRPr="006A5B06">
        <w:rPr>
          <w:rFonts w:cs="Arial"/>
          <w:sz w:val="24"/>
          <w:lang w:val="en-US"/>
        </w:rPr>
        <w:t xml:space="preserve">linear </w:t>
      </w:r>
      <w:r w:rsidR="00646629">
        <w:rPr>
          <w:rFonts w:cs="Arial"/>
          <w:sz w:val="24"/>
          <w:lang w:val="en-US"/>
        </w:rPr>
        <w:t xml:space="preserve">and quantile </w:t>
      </w:r>
      <w:r w:rsidR="009B2E7F" w:rsidRPr="006A5B06">
        <w:rPr>
          <w:rFonts w:cs="Arial"/>
          <w:sz w:val="24"/>
          <w:lang w:val="en-US"/>
        </w:rPr>
        <w:t>regression model</w:t>
      </w:r>
      <w:r w:rsidR="00646629">
        <w:rPr>
          <w:rFonts w:cs="Arial"/>
          <w:sz w:val="24"/>
          <w:lang w:val="en-US"/>
        </w:rPr>
        <w:t>s</w:t>
      </w:r>
      <w:r w:rsidR="009B2E7F" w:rsidRPr="006A5B06">
        <w:rPr>
          <w:rFonts w:cs="Arial"/>
          <w:sz w:val="24"/>
          <w:lang w:val="en-US"/>
        </w:rPr>
        <w:t xml:space="preserve"> adjusted for age, month of admission, presence of chronic lung diseases, ethnicity and sex</w:t>
      </w:r>
      <w:r w:rsidR="00E86602">
        <w:rPr>
          <w:rFonts w:cs="Arial"/>
          <w:sz w:val="24"/>
          <w:lang w:val="en-US"/>
        </w:rPr>
        <w:t xml:space="preserve"> (A) overall for January-December 2021 and (B) Only for patients admitted in July-December 2021</w:t>
      </w:r>
      <w:r w:rsidR="009B2E7F">
        <w:rPr>
          <w:rFonts w:cs="Arial"/>
          <w:sz w:val="24"/>
          <w:lang w:val="en-US"/>
        </w:rPr>
        <w:t>.</w:t>
      </w:r>
    </w:p>
    <w:p w14:paraId="65A03502" w14:textId="09741805" w:rsidR="00FD369C" w:rsidRPr="004E1404" w:rsidRDefault="00FD369C">
      <w:pPr>
        <w:rPr>
          <w:b/>
          <w:lang w:val="en-GB"/>
        </w:rPr>
      </w:pPr>
      <w:r w:rsidRPr="004E1404">
        <w:rPr>
          <w:rFonts w:cs="Arial"/>
          <w:b/>
          <w:sz w:val="24"/>
          <w:lang w:val="en-US"/>
        </w:rPr>
        <w:t xml:space="preserve">(A) </w:t>
      </w:r>
      <w:proofErr w:type="spellStart"/>
      <w:r w:rsidRPr="004E1404">
        <w:rPr>
          <w:rFonts w:cs="Arial"/>
          <w:b/>
          <w:sz w:val="24"/>
          <w:lang w:val="en-US"/>
        </w:rPr>
        <w:t>Juanary</w:t>
      </w:r>
      <w:proofErr w:type="spellEnd"/>
      <w:r w:rsidRPr="004E1404">
        <w:rPr>
          <w:rFonts w:cs="Arial"/>
          <w:b/>
          <w:sz w:val="24"/>
          <w:lang w:val="en-US"/>
        </w:rPr>
        <w:t>-December 2021</w:t>
      </w:r>
    </w:p>
    <w:tbl>
      <w:tblPr>
        <w:tblStyle w:val="LightList"/>
        <w:tblW w:w="10381" w:type="dxa"/>
        <w:tblLook w:val="04A0" w:firstRow="1" w:lastRow="0" w:firstColumn="1" w:lastColumn="0" w:noHBand="0" w:noVBand="1"/>
      </w:tblPr>
      <w:tblGrid>
        <w:gridCol w:w="1691"/>
        <w:gridCol w:w="1461"/>
        <w:gridCol w:w="1417"/>
        <w:gridCol w:w="992"/>
        <w:gridCol w:w="142"/>
        <w:gridCol w:w="1489"/>
        <w:gridCol w:w="1807"/>
        <w:gridCol w:w="1382"/>
      </w:tblGrid>
      <w:tr w:rsidR="00664EEC" w:rsidRPr="00664EEC" w14:paraId="1D2A3215" w14:textId="77777777" w:rsidTr="0090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266D42DC" w14:textId="77777777" w:rsidR="00664EEC" w:rsidRPr="00E149C6" w:rsidRDefault="00664EEC" w:rsidP="00664EEC">
            <w:pPr>
              <w:spacing w:after="160" w:line="259" w:lineRule="auto"/>
              <w:rPr>
                <w:lang w:val="en-GB"/>
              </w:rPr>
            </w:pPr>
            <w:r w:rsidRPr="00E149C6">
              <w:rPr>
                <w:lang w:val="en-GB"/>
              </w:rPr>
              <w:t> </w:t>
            </w:r>
          </w:p>
        </w:tc>
        <w:tc>
          <w:tcPr>
            <w:tcW w:w="4012" w:type="dxa"/>
            <w:gridSpan w:val="4"/>
            <w:noWrap/>
            <w:hideMark/>
          </w:tcPr>
          <w:p w14:paraId="48AAB881" w14:textId="77777777" w:rsidR="00664EEC" w:rsidRPr="00FE7A7E" w:rsidRDefault="005D4636" w:rsidP="00664EE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7A7E">
              <w:rPr>
                <w:bCs w:val="0"/>
              </w:rPr>
              <w:t>U</w:t>
            </w:r>
            <w:r w:rsidR="00664EEC" w:rsidRPr="00FE7A7E">
              <w:rPr>
                <w:bCs w:val="0"/>
              </w:rPr>
              <w:t>nadjusted</w:t>
            </w:r>
          </w:p>
        </w:tc>
        <w:tc>
          <w:tcPr>
            <w:tcW w:w="4678" w:type="dxa"/>
            <w:gridSpan w:val="3"/>
            <w:noWrap/>
            <w:hideMark/>
          </w:tcPr>
          <w:p w14:paraId="58750ABF" w14:textId="5F12874E" w:rsidR="00664EEC" w:rsidRPr="00664EEC" w:rsidRDefault="004E1404" w:rsidP="00664EE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="00664EEC">
              <w:t>djusted*</w:t>
            </w:r>
          </w:p>
        </w:tc>
      </w:tr>
      <w:tr w:rsidR="00664EEC" w:rsidRPr="00664EEC" w14:paraId="30C17179" w14:textId="77777777" w:rsidTr="0090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76D00A4B" w14:textId="77777777" w:rsidR="00664EEC" w:rsidRPr="00664EEC" w:rsidRDefault="00664EEC" w:rsidP="00664EEC">
            <w:pPr>
              <w:spacing w:after="160" w:line="259" w:lineRule="auto"/>
            </w:pPr>
          </w:p>
        </w:tc>
        <w:tc>
          <w:tcPr>
            <w:tcW w:w="1461" w:type="dxa"/>
            <w:noWrap/>
            <w:hideMark/>
          </w:tcPr>
          <w:p w14:paraId="2627E811" w14:textId="77777777" w:rsidR="00664EEC" w:rsidRPr="00646629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Unvaccinated</w:t>
            </w:r>
          </w:p>
          <w:p w14:paraId="63FEA1BA" w14:textId="77777777" w:rsidR="00664EEC" w:rsidRPr="00646629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n=580</w:t>
            </w:r>
          </w:p>
        </w:tc>
        <w:tc>
          <w:tcPr>
            <w:tcW w:w="1417" w:type="dxa"/>
            <w:noWrap/>
            <w:hideMark/>
          </w:tcPr>
          <w:p w14:paraId="3A8F3656" w14:textId="77777777" w:rsidR="00664EEC" w:rsidRPr="00646629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Fully vaccinated</w:t>
            </w:r>
          </w:p>
          <w:p w14:paraId="23244BF3" w14:textId="77777777" w:rsidR="00664EEC" w:rsidRPr="00646629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</w:rPr>
              <w:t>n=104</w:t>
            </w:r>
          </w:p>
        </w:tc>
        <w:tc>
          <w:tcPr>
            <w:tcW w:w="1134" w:type="dxa"/>
            <w:gridSpan w:val="2"/>
            <w:noWrap/>
            <w:hideMark/>
          </w:tcPr>
          <w:p w14:paraId="4282606D" w14:textId="77777777" w:rsidR="00664EEC" w:rsidRPr="00646629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P</w:t>
            </w:r>
          </w:p>
          <w:p w14:paraId="1EBA0373" w14:textId="77777777" w:rsidR="00664EEC" w:rsidRPr="00646629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</w:rPr>
              <w:t>(t-test)</w:t>
            </w:r>
          </w:p>
        </w:tc>
        <w:tc>
          <w:tcPr>
            <w:tcW w:w="1489" w:type="dxa"/>
            <w:noWrap/>
            <w:hideMark/>
          </w:tcPr>
          <w:p w14:paraId="6123220D" w14:textId="77777777" w:rsidR="00664EEC" w:rsidRPr="00646629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Unvaccinated</w:t>
            </w:r>
          </w:p>
          <w:p w14:paraId="1BDE2D4F" w14:textId="77777777" w:rsidR="00664EEC" w:rsidRPr="00646629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</w:rPr>
              <w:t>n=580</w:t>
            </w:r>
          </w:p>
        </w:tc>
        <w:tc>
          <w:tcPr>
            <w:tcW w:w="1807" w:type="dxa"/>
            <w:noWrap/>
            <w:hideMark/>
          </w:tcPr>
          <w:p w14:paraId="357CE859" w14:textId="77777777" w:rsidR="00664EEC" w:rsidRPr="00646629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  <w:bCs/>
              </w:rPr>
              <w:t>Fully vaccinated</w:t>
            </w:r>
          </w:p>
          <w:p w14:paraId="13EA5E19" w14:textId="77777777" w:rsidR="00664EEC" w:rsidRPr="00646629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</w:rPr>
              <w:t>n=104</w:t>
            </w:r>
          </w:p>
        </w:tc>
        <w:tc>
          <w:tcPr>
            <w:tcW w:w="1382" w:type="dxa"/>
            <w:noWrap/>
            <w:hideMark/>
          </w:tcPr>
          <w:p w14:paraId="2128AEAA" w14:textId="64DDA31C" w:rsidR="00664EEC" w:rsidRPr="00646629" w:rsidRDefault="00664EEC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 xml:space="preserve">p </w:t>
            </w:r>
            <w:r w:rsidRPr="00646629">
              <w:rPr>
                <w:b/>
              </w:rPr>
              <w:t>(linear regression)</w:t>
            </w:r>
          </w:p>
        </w:tc>
      </w:tr>
      <w:tr w:rsidR="00664EEC" w:rsidRPr="00664EEC" w14:paraId="1EC455FA" w14:textId="77777777" w:rsidTr="009058B2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082AEDE7" w14:textId="77777777" w:rsidR="00664EEC" w:rsidRPr="009058B2" w:rsidRDefault="00664EEC" w:rsidP="00664EEC">
            <w:pPr>
              <w:spacing w:after="160" w:line="259" w:lineRule="auto"/>
              <w:jc w:val="center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 xml:space="preserve">Total lung volume, mean SD, (mL) </w:t>
            </w:r>
          </w:p>
        </w:tc>
        <w:tc>
          <w:tcPr>
            <w:tcW w:w="1461" w:type="dxa"/>
            <w:noWrap/>
            <w:hideMark/>
          </w:tcPr>
          <w:p w14:paraId="71F55A35" w14:textId="057A00BA" w:rsidR="00664EEC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3544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7 ±1236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97</w:t>
            </w:r>
          </w:p>
        </w:tc>
        <w:tc>
          <w:tcPr>
            <w:tcW w:w="1417" w:type="dxa"/>
            <w:noWrap/>
            <w:hideMark/>
          </w:tcPr>
          <w:p w14:paraId="6C92924C" w14:textId="3F4D0F74" w:rsidR="00662CC8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3658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 xml:space="preserve">3 </w:t>
            </w:r>
          </w:p>
          <w:p w14:paraId="4E034EF1" w14:textId="01A01869" w:rsidR="00664EEC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±1231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noWrap/>
            <w:hideMark/>
          </w:tcPr>
          <w:p w14:paraId="6FF84B97" w14:textId="45C4A66E" w:rsidR="00664EEC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0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388</w:t>
            </w:r>
          </w:p>
        </w:tc>
        <w:tc>
          <w:tcPr>
            <w:tcW w:w="1489" w:type="dxa"/>
            <w:noWrap/>
            <w:hideMark/>
          </w:tcPr>
          <w:p w14:paraId="2378CA1B" w14:textId="77777777" w:rsidR="00662CC8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 xml:space="preserve">3517 </w:t>
            </w:r>
          </w:p>
          <w:p w14:paraId="6BEE3729" w14:textId="77777777" w:rsidR="00664EEC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(3426-3609)</w:t>
            </w:r>
          </w:p>
        </w:tc>
        <w:tc>
          <w:tcPr>
            <w:tcW w:w="1807" w:type="dxa"/>
            <w:noWrap/>
            <w:hideMark/>
          </w:tcPr>
          <w:p w14:paraId="2CC7196E" w14:textId="77777777" w:rsidR="00662CC8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 xml:space="preserve">3808 </w:t>
            </w:r>
          </w:p>
          <w:p w14:paraId="6D275C69" w14:textId="77777777" w:rsidR="00664EEC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(3539-4077)</w:t>
            </w:r>
          </w:p>
        </w:tc>
        <w:tc>
          <w:tcPr>
            <w:tcW w:w="1382" w:type="dxa"/>
            <w:noWrap/>
            <w:hideMark/>
          </w:tcPr>
          <w:p w14:paraId="1A1124FA" w14:textId="2F80536B" w:rsidR="00664EEC" w:rsidRPr="009058B2" w:rsidRDefault="00664EEC" w:rsidP="00E149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0</w:t>
            </w:r>
            <w:r w:rsidR="00E149C6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060</w:t>
            </w:r>
          </w:p>
        </w:tc>
      </w:tr>
      <w:tr w:rsidR="00664EEC" w:rsidRPr="00664EEC" w14:paraId="1484F7B1" w14:textId="77777777" w:rsidTr="0090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6D231269" w14:textId="77777777" w:rsidR="00664EEC" w:rsidRPr="009058B2" w:rsidRDefault="00664EEC" w:rsidP="00664EEC">
            <w:pPr>
              <w:spacing w:after="160" w:line="259" w:lineRule="auto"/>
              <w:jc w:val="center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Total lung weight, mean SD (g)</w:t>
            </w:r>
          </w:p>
        </w:tc>
        <w:tc>
          <w:tcPr>
            <w:tcW w:w="1461" w:type="dxa"/>
            <w:noWrap/>
            <w:hideMark/>
          </w:tcPr>
          <w:p w14:paraId="758647FE" w14:textId="7F876B8A" w:rsidR="00662CC8" w:rsidRPr="009058B2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982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 xml:space="preserve">3 </w:t>
            </w:r>
          </w:p>
          <w:p w14:paraId="3B84D33C" w14:textId="1D835DF7" w:rsidR="00664EEC" w:rsidRPr="009058B2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±</w:t>
            </w:r>
            <w:r w:rsidR="00CC7E08" w:rsidRPr="009058B2">
              <w:rPr>
                <w:sz w:val="20"/>
                <w:szCs w:val="20"/>
              </w:rPr>
              <w:t xml:space="preserve"> </w:t>
            </w:r>
            <w:r w:rsidRPr="009058B2">
              <w:rPr>
                <w:sz w:val="20"/>
                <w:szCs w:val="20"/>
              </w:rPr>
              <w:t>248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1A8774A" w14:textId="07F1BF50" w:rsidR="00662CC8" w:rsidRPr="009058B2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943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 xml:space="preserve">2 </w:t>
            </w:r>
          </w:p>
          <w:p w14:paraId="66F5518F" w14:textId="3E81BD39" w:rsidR="00664EEC" w:rsidRPr="009058B2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±</w:t>
            </w:r>
            <w:r w:rsidR="00CC7E08" w:rsidRPr="009058B2">
              <w:rPr>
                <w:sz w:val="20"/>
                <w:szCs w:val="20"/>
              </w:rPr>
              <w:t xml:space="preserve"> </w:t>
            </w:r>
            <w:r w:rsidRPr="009058B2">
              <w:rPr>
                <w:sz w:val="20"/>
                <w:szCs w:val="20"/>
              </w:rPr>
              <w:t>259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noWrap/>
            <w:hideMark/>
          </w:tcPr>
          <w:p w14:paraId="6C46C891" w14:textId="52ED3BE9" w:rsidR="00664EEC" w:rsidRPr="009058B2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0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143</w:t>
            </w:r>
          </w:p>
        </w:tc>
        <w:tc>
          <w:tcPr>
            <w:tcW w:w="1489" w:type="dxa"/>
            <w:noWrap/>
            <w:hideMark/>
          </w:tcPr>
          <w:p w14:paraId="728958E9" w14:textId="77777777" w:rsidR="00662CC8" w:rsidRPr="009058B2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 xml:space="preserve">980 </w:t>
            </w:r>
          </w:p>
          <w:p w14:paraId="1A24D4C3" w14:textId="77777777" w:rsidR="00664EEC" w:rsidRPr="009058B2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(962-999)</w:t>
            </w:r>
          </w:p>
        </w:tc>
        <w:tc>
          <w:tcPr>
            <w:tcW w:w="1807" w:type="dxa"/>
            <w:noWrap/>
            <w:hideMark/>
          </w:tcPr>
          <w:p w14:paraId="120308E5" w14:textId="1ADA577F" w:rsidR="00662CC8" w:rsidRPr="009058B2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953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8</w:t>
            </w:r>
          </w:p>
          <w:p w14:paraId="1978FAAE" w14:textId="77777777" w:rsidR="00664EEC" w:rsidRPr="009058B2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 xml:space="preserve"> (899-1007)</w:t>
            </w:r>
          </w:p>
        </w:tc>
        <w:tc>
          <w:tcPr>
            <w:tcW w:w="1382" w:type="dxa"/>
            <w:noWrap/>
            <w:hideMark/>
          </w:tcPr>
          <w:p w14:paraId="5135B59C" w14:textId="6C126E91" w:rsidR="00664EEC" w:rsidRPr="009058B2" w:rsidRDefault="00E149C6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0.</w:t>
            </w:r>
            <w:r w:rsidR="00664EEC" w:rsidRPr="009058B2">
              <w:rPr>
                <w:sz w:val="20"/>
                <w:szCs w:val="20"/>
              </w:rPr>
              <w:t>392</w:t>
            </w:r>
          </w:p>
        </w:tc>
      </w:tr>
      <w:tr w:rsidR="00664EEC" w:rsidRPr="00664EEC" w14:paraId="7F6B1407" w14:textId="77777777" w:rsidTr="009058B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4C1F08DB" w14:textId="77777777" w:rsidR="00664EEC" w:rsidRPr="009058B2" w:rsidRDefault="00664EEC" w:rsidP="00664EEC">
            <w:pPr>
              <w:spacing w:after="160" w:line="259" w:lineRule="auto"/>
              <w:jc w:val="center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 xml:space="preserve">Total gas volume, mean SD (mL) </w:t>
            </w:r>
          </w:p>
        </w:tc>
        <w:tc>
          <w:tcPr>
            <w:tcW w:w="1461" w:type="dxa"/>
            <w:noWrap/>
            <w:hideMark/>
          </w:tcPr>
          <w:p w14:paraId="5DA3A54E" w14:textId="77777777" w:rsidR="00662CC8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 xml:space="preserve">2564 </w:t>
            </w:r>
          </w:p>
          <w:p w14:paraId="6A0982D1" w14:textId="2712AACB" w:rsidR="00664EEC" w:rsidRPr="009058B2" w:rsidRDefault="00662CC8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rFonts w:cstheme="minorHAnsi"/>
                <w:sz w:val="20"/>
                <w:szCs w:val="20"/>
              </w:rPr>
              <w:t>±</w:t>
            </w:r>
            <w:r w:rsidR="00664EEC" w:rsidRPr="009058B2">
              <w:rPr>
                <w:sz w:val="20"/>
                <w:szCs w:val="20"/>
              </w:rPr>
              <w:t>1130</w:t>
            </w:r>
            <w:r w:rsidR="00E86602" w:rsidRPr="009058B2">
              <w:rPr>
                <w:sz w:val="20"/>
                <w:szCs w:val="20"/>
              </w:rPr>
              <w:t>.</w:t>
            </w:r>
            <w:r w:rsidR="00664EEC" w:rsidRPr="009058B2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09EC71D5" w14:textId="77777777" w:rsidR="00662CC8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 xml:space="preserve">2717 </w:t>
            </w:r>
          </w:p>
          <w:p w14:paraId="4ED7AD0E" w14:textId="7AC7EE13" w:rsidR="00664EEC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±1113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316C029" w14:textId="77F317B9" w:rsidR="00664EEC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0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203</w:t>
            </w:r>
          </w:p>
        </w:tc>
        <w:tc>
          <w:tcPr>
            <w:tcW w:w="1631" w:type="dxa"/>
            <w:gridSpan w:val="2"/>
            <w:noWrap/>
            <w:hideMark/>
          </w:tcPr>
          <w:p w14:paraId="5AD6C913" w14:textId="77777777" w:rsidR="00662CC8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 xml:space="preserve">2539 </w:t>
            </w:r>
          </w:p>
          <w:p w14:paraId="7CECB21E" w14:textId="77777777" w:rsidR="00664EEC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(2452-2626)</w:t>
            </w:r>
          </w:p>
        </w:tc>
        <w:tc>
          <w:tcPr>
            <w:tcW w:w="1807" w:type="dxa"/>
            <w:noWrap/>
            <w:hideMark/>
          </w:tcPr>
          <w:p w14:paraId="1F7A2F66" w14:textId="77777777" w:rsidR="00662CC8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2856</w:t>
            </w:r>
          </w:p>
          <w:p w14:paraId="2D791155" w14:textId="77777777" w:rsidR="00664EEC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 xml:space="preserve"> (2599-3112)</w:t>
            </w:r>
          </w:p>
        </w:tc>
        <w:tc>
          <w:tcPr>
            <w:tcW w:w="1382" w:type="dxa"/>
            <w:noWrap/>
            <w:hideMark/>
          </w:tcPr>
          <w:p w14:paraId="189AA2FA" w14:textId="03FFC05B" w:rsidR="00664EEC" w:rsidRPr="009058B2" w:rsidRDefault="00664EEC" w:rsidP="00E149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0</w:t>
            </w:r>
            <w:r w:rsidR="00E149C6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032</w:t>
            </w:r>
          </w:p>
        </w:tc>
      </w:tr>
      <w:tr w:rsidR="00646629" w:rsidRPr="00664EEC" w14:paraId="6282C548" w14:textId="77777777" w:rsidTr="0090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</w:tcPr>
          <w:p w14:paraId="183C132E" w14:textId="77777777" w:rsidR="00646629" w:rsidRPr="009058B2" w:rsidRDefault="00646629" w:rsidP="00646629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noWrap/>
          </w:tcPr>
          <w:p w14:paraId="31DA178D" w14:textId="77777777" w:rsidR="00646629" w:rsidRPr="00646629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Unvaccinated</w:t>
            </w:r>
          </w:p>
          <w:p w14:paraId="53B87824" w14:textId="16C64415" w:rsidR="00646629" w:rsidRPr="00646629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  <w:bCs/>
              </w:rPr>
              <w:t>n=580</w:t>
            </w:r>
          </w:p>
        </w:tc>
        <w:tc>
          <w:tcPr>
            <w:tcW w:w="1417" w:type="dxa"/>
            <w:noWrap/>
          </w:tcPr>
          <w:p w14:paraId="4F2E9486" w14:textId="77777777" w:rsidR="00646629" w:rsidRPr="00646629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Fully vaccinated</w:t>
            </w:r>
          </w:p>
          <w:p w14:paraId="66E5F244" w14:textId="4904A9AD" w:rsidR="00646629" w:rsidRPr="00646629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</w:rPr>
              <w:t>n=104</w:t>
            </w:r>
          </w:p>
        </w:tc>
        <w:tc>
          <w:tcPr>
            <w:tcW w:w="992" w:type="dxa"/>
            <w:noWrap/>
          </w:tcPr>
          <w:p w14:paraId="52EE393F" w14:textId="77777777" w:rsidR="00646629" w:rsidRPr="00646629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P</w:t>
            </w:r>
          </w:p>
          <w:p w14:paraId="1E8BF7D7" w14:textId="18171934" w:rsidR="00646629" w:rsidRPr="00646629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</w:rPr>
              <w:t>(t-test)</w:t>
            </w:r>
          </w:p>
        </w:tc>
        <w:tc>
          <w:tcPr>
            <w:tcW w:w="1631" w:type="dxa"/>
            <w:gridSpan w:val="2"/>
            <w:noWrap/>
          </w:tcPr>
          <w:p w14:paraId="492EA845" w14:textId="77777777" w:rsidR="00646629" w:rsidRPr="00646629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Unvaccinated</w:t>
            </w:r>
          </w:p>
          <w:p w14:paraId="7AAFC479" w14:textId="1DFA4ABE" w:rsidR="00646629" w:rsidRPr="00646629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</w:rPr>
              <w:t>n=580</w:t>
            </w:r>
          </w:p>
        </w:tc>
        <w:tc>
          <w:tcPr>
            <w:tcW w:w="1807" w:type="dxa"/>
            <w:noWrap/>
          </w:tcPr>
          <w:p w14:paraId="26120F2D" w14:textId="77777777" w:rsidR="00646629" w:rsidRPr="00646629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  <w:bCs/>
              </w:rPr>
              <w:t>Fully vaccinated</w:t>
            </w:r>
          </w:p>
          <w:p w14:paraId="44116033" w14:textId="1DDCF503" w:rsidR="00646629" w:rsidRPr="00646629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</w:rPr>
              <w:t>n=104</w:t>
            </w:r>
          </w:p>
        </w:tc>
        <w:tc>
          <w:tcPr>
            <w:tcW w:w="1382" w:type="dxa"/>
            <w:noWrap/>
          </w:tcPr>
          <w:p w14:paraId="69A4634F" w14:textId="45C69E07" w:rsidR="00646629" w:rsidRPr="00646629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  <w:bCs/>
              </w:rPr>
              <w:t xml:space="preserve">p </w:t>
            </w:r>
            <w:r w:rsidRPr="00646629">
              <w:rPr>
                <w:b/>
              </w:rPr>
              <w:t>(quantile regression)</w:t>
            </w:r>
          </w:p>
        </w:tc>
      </w:tr>
      <w:tr w:rsidR="00664EEC" w:rsidRPr="00664EEC" w14:paraId="47805BD8" w14:textId="77777777" w:rsidTr="009058B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49EC4E1F" w14:textId="77777777" w:rsidR="00664EEC" w:rsidRPr="009058B2" w:rsidRDefault="009B2E7F" w:rsidP="00664EEC">
            <w:pPr>
              <w:spacing w:after="160" w:line="259" w:lineRule="auto"/>
              <w:jc w:val="center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Over plus normal aerated fraction of total lung weight, %</w:t>
            </w:r>
            <w:r w:rsidR="00664EEC" w:rsidRPr="009058B2">
              <w:rPr>
                <w:sz w:val="20"/>
                <w:szCs w:val="20"/>
                <w:lang w:val="en-GB"/>
              </w:rPr>
              <w:t>, median (95%CI)</w:t>
            </w:r>
          </w:p>
        </w:tc>
        <w:tc>
          <w:tcPr>
            <w:tcW w:w="1461" w:type="dxa"/>
            <w:noWrap/>
            <w:hideMark/>
          </w:tcPr>
          <w:p w14:paraId="097DE597" w14:textId="77777777" w:rsidR="00662CC8" w:rsidRPr="009058B2" w:rsidRDefault="00662CC8" w:rsidP="00662CC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4.0</w:t>
            </w:r>
            <w:r w:rsidRPr="009058B2">
              <w:rPr>
                <w:sz w:val="20"/>
                <w:szCs w:val="20"/>
              </w:rPr>
              <w:t xml:space="preserve"> </w:t>
            </w:r>
          </w:p>
          <w:p w14:paraId="3DDD7BAA" w14:textId="24449372" w:rsidR="00662CC8" w:rsidRPr="009058B2" w:rsidRDefault="00646629" w:rsidP="00662CC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9058B2">
              <w:rPr>
                <w:sz w:val="20"/>
                <w:szCs w:val="20"/>
              </w:rPr>
              <w:t>(</w:t>
            </w:r>
            <w:r w:rsidR="00662CC8"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53.3-72.9</w:t>
            </w: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)</w:t>
            </w:r>
          </w:p>
          <w:p w14:paraId="74DE103B" w14:textId="77777777" w:rsidR="00664EEC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621A1B8" w14:textId="77777777" w:rsidR="00662CC8" w:rsidRPr="009058B2" w:rsidRDefault="00662CC8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66.1 </w:t>
            </w:r>
          </w:p>
          <w:p w14:paraId="5345D41A" w14:textId="15C9A502" w:rsidR="00664EEC" w:rsidRPr="009058B2" w:rsidRDefault="00646629" w:rsidP="0064662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(</w:t>
            </w:r>
            <w:r w:rsidR="00662CC8"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51.7-72.9</w:t>
            </w: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134" w:type="dxa"/>
            <w:gridSpan w:val="2"/>
            <w:noWrap/>
            <w:hideMark/>
          </w:tcPr>
          <w:p w14:paraId="38E6D57E" w14:textId="1F6E4AF6" w:rsidR="00664EEC" w:rsidRPr="009058B2" w:rsidRDefault="00664EEC" w:rsidP="00E8660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0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078</w:t>
            </w:r>
          </w:p>
        </w:tc>
        <w:tc>
          <w:tcPr>
            <w:tcW w:w="1489" w:type="dxa"/>
            <w:noWrap/>
            <w:hideMark/>
          </w:tcPr>
          <w:p w14:paraId="0A9919C5" w14:textId="77777777" w:rsidR="00662CC8" w:rsidRPr="009058B2" w:rsidRDefault="003F3009" w:rsidP="003F300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63.3</w:t>
            </w:r>
          </w:p>
          <w:p w14:paraId="2E7E499F" w14:textId="77777777" w:rsidR="003F3009" w:rsidRPr="009058B2" w:rsidRDefault="00662CC8" w:rsidP="003F300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 xml:space="preserve"> (61.9-64.8)</w:t>
            </w:r>
          </w:p>
          <w:p w14:paraId="3DDB354C" w14:textId="77777777" w:rsidR="003F3009" w:rsidRPr="009058B2" w:rsidRDefault="003F3009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7" w:type="dxa"/>
            <w:noWrap/>
            <w:hideMark/>
          </w:tcPr>
          <w:p w14:paraId="1D988AF7" w14:textId="77777777" w:rsidR="00662CC8" w:rsidRPr="009058B2" w:rsidRDefault="00662CC8" w:rsidP="00662CC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 xml:space="preserve">70.7 </w:t>
            </w:r>
          </w:p>
          <w:p w14:paraId="0017DDDB" w14:textId="77777777" w:rsidR="00662CC8" w:rsidRPr="009058B2" w:rsidRDefault="00662CC8" w:rsidP="00662CC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(66.5-74.9)</w:t>
            </w:r>
          </w:p>
          <w:p w14:paraId="2EA6CFE9" w14:textId="77777777" w:rsidR="00664EEC" w:rsidRPr="009058B2" w:rsidRDefault="00664EEC" w:rsidP="00664EE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2" w:type="dxa"/>
            <w:noWrap/>
            <w:hideMark/>
          </w:tcPr>
          <w:p w14:paraId="5082DDB5" w14:textId="25C758F8" w:rsidR="00664EEC" w:rsidRPr="009058B2" w:rsidRDefault="00664EEC" w:rsidP="00E149C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0</w:t>
            </w:r>
            <w:r w:rsidR="00E149C6" w:rsidRPr="009058B2">
              <w:rPr>
                <w:sz w:val="20"/>
                <w:szCs w:val="20"/>
              </w:rPr>
              <w:t>.002</w:t>
            </w:r>
          </w:p>
        </w:tc>
      </w:tr>
      <w:tr w:rsidR="00664EEC" w:rsidRPr="00664EEC" w14:paraId="0D35F492" w14:textId="77777777" w:rsidTr="0090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2250474F" w14:textId="77777777" w:rsidR="00664EEC" w:rsidRPr="009058B2" w:rsidRDefault="009B2E7F" w:rsidP="00CC7E08">
            <w:pPr>
              <w:spacing w:after="160" w:line="259" w:lineRule="auto"/>
              <w:jc w:val="center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 xml:space="preserve">Not plus </w:t>
            </w:r>
            <w:r w:rsidR="00664EEC" w:rsidRPr="009058B2">
              <w:rPr>
                <w:sz w:val="20"/>
                <w:szCs w:val="20"/>
                <w:lang w:val="en-GB"/>
              </w:rPr>
              <w:t>poor</w:t>
            </w:r>
            <w:r w:rsidRPr="009058B2">
              <w:rPr>
                <w:sz w:val="20"/>
                <w:szCs w:val="20"/>
                <w:lang w:val="en-GB"/>
              </w:rPr>
              <w:t>ly aerated fraction of total lung weight %</w:t>
            </w:r>
            <w:r w:rsidR="00664EEC" w:rsidRPr="009058B2">
              <w:rPr>
                <w:sz w:val="20"/>
                <w:szCs w:val="20"/>
                <w:lang w:val="en-GB"/>
              </w:rPr>
              <w:t>, median (95%CI)</w:t>
            </w:r>
          </w:p>
        </w:tc>
        <w:tc>
          <w:tcPr>
            <w:tcW w:w="1461" w:type="dxa"/>
            <w:noWrap/>
            <w:hideMark/>
          </w:tcPr>
          <w:p w14:paraId="7CCC735E" w14:textId="77777777" w:rsidR="00CC7E08" w:rsidRPr="009058B2" w:rsidRDefault="00664EEC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36.0</w:t>
            </w:r>
            <w:r w:rsidRPr="009058B2">
              <w:rPr>
                <w:sz w:val="20"/>
                <w:szCs w:val="20"/>
              </w:rPr>
              <w:t xml:space="preserve"> </w:t>
            </w:r>
          </w:p>
          <w:p w14:paraId="4A72DCE7" w14:textId="5F5E6F23" w:rsidR="00664EEC" w:rsidRPr="009058B2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(</w:t>
            </w:r>
            <w:r w:rsidR="00664EEC"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7.1-46.6</w:t>
            </w: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3915838" w14:textId="77777777" w:rsidR="00CC7E08" w:rsidRPr="009058B2" w:rsidRDefault="003F3009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6.1</w:t>
            </w:r>
            <w:r w:rsidR="00664EEC" w:rsidRPr="009058B2">
              <w:rPr>
                <w:sz w:val="20"/>
                <w:szCs w:val="20"/>
              </w:rPr>
              <w:t xml:space="preserve"> </w:t>
            </w:r>
          </w:p>
          <w:p w14:paraId="69F22F10" w14:textId="463F2C5C" w:rsidR="00664EEC" w:rsidRPr="009058B2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(</w:t>
            </w:r>
            <w:r w:rsidR="00664EEC"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7.1-48.3</w:t>
            </w: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134" w:type="dxa"/>
            <w:gridSpan w:val="2"/>
            <w:noWrap/>
            <w:hideMark/>
          </w:tcPr>
          <w:p w14:paraId="0B046709" w14:textId="5CFA4ED6" w:rsidR="00664EEC" w:rsidRPr="009058B2" w:rsidRDefault="00664EEC" w:rsidP="00E8660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&lt;0</w:t>
            </w:r>
            <w:r w:rsidR="00E86602" w:rsidRPr="009058B2">
              <w:rPr>
                <w:sz w:val="20"/>
                <w:szCs w:val="20"/>
              </w:rPr>
              <w:t>.</w:t>
            </w:r>
            <w:r w:rsidRPr="009058B2">
              <w:rPr>
                <w:sz w:val="20"/>
                <w:szCs w:val="20"/>
              </w:rPr>
              <w:t>001</w:t>
            </w:r>
          </w:p>
        </w:tc>
        <w:tc>
          <w:tcPr>
            <w:tcW w:w="1489" w:type="dxa"/>
            <w:noWrap/>
            <w:hideMark/>
          </w:tcPr>
          <w:p w14:paraId="42F17F2A" w14:textId="77777777" w:rsidR="00662CC8" w:rsidRPr="009058B2" w:rsidRDefault="00662CC8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36.7</w:t>
            </w:r>
            <w:r w:rsidR="00664EEC" w:rsidRPr="009058B2">
              <w:rPr>
                <w:sz w:val="20"/>
                <w:szCs w:val="20"/>
              </w:rPr>
              <w:t xml:space="preserve"> </w:t>
            </w:r>
          </w:p>
          <w:p w14:paraId="45A83F41" w14:textId="30C75DBB" w:rsidR="00664EEC" w:rsidRPr="009058B2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(</w:t>
            </w:r>
            <w:r w:rsidR="00662CC8"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35.2-38.1</w:t>
            </w: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807" w:type="dxa"/>
            <w:noWrap/>
            <w:hideMark/>
          </w:tcPr>
          <w:p w14:paraId="628F8803" w14:textId="77777777" w:rsidR="00662CC8" w:rsidRPr="009058B2" w:rsidRDefault="00662CC8" w:rsidP="00664EE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9.3</w:t>
            </w:r>
            <w:r w:rsidR="00664EEC" w:rsidRPr="009058B2">
              <w:rPr>
                <w:sz w:val="20"/>
                <w:szCs w:val="20"/>
              </w:rPr>
              <w:t xml:space="preserve"> </w:t>
            </w:r>
          </w:p>
          <w:p w14:paraId="3761CE68" w14:textId="0A566C74" w:rsidR="00664EEC" w:rsidRPr="009058B2" w:rsidRDefault="00646629" w:rsidP="0064662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(</w:t>
            </w:r>
            <w:r w:rsidR="00662CC8"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5.1-33.5</w:t>
            </w:r>
            <w:r w:rsidRPr="009058B2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2" w:type="dxa"/>
            <w:noWrap/>
            <w:hideMark/>
          </w:tcPr>
          <w:p w14:paraId="3E38342A" w14:textId="6BACD5DE" w:rsidR="00664EEC" w:rsidRPr="009058B2" w:rsidRDefault="00664EEC" w:rsidP="00E149C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58B2">
              <w:rPr>
                <w:sz w:val="20"/>
                <w:szCs w:val="20"/>
              </w:rPr>
              <w:t>0</w:t>
            </w:r>
            <w:r w:rsidR="00E149C6" w:rsidRPr="009058B2">
              <w:rPr>
                <w:sz w:val="20"/>
                <w:szCs w:val="20"/>
              </w:rPr>
              <w:t>.002</w:t>
            </w:r>
          </w:p>
        </w:tc>
      </w:tr>
    </w:tbl>
    <w:p w14:paraId="5C13B9C1" w14:textId="77777777" w:rsidR="007C37B4" w:rsidRDefault="00FE7A7E" w:rsidP="00E86602">
      <w:pPr>
        <w:spacing w:after="160" w:line="259" w:lineRule="auto"/>
        <w:rPr>
          <w:b/>
          <w:lang w:val="en-GB"/>
        </w:rPr>
      </w:pPr>
      <w:r w:rsidRPr="00E86602">
        <w:rPr>
          <w:b/>
          <w:lang w:val="en-GB"/>
        </w:rPr>
        <w:t xml:space="preserve"> </w:t>
      </w:r>
    </w:p>
    <w:p w14:paraId="6FD1516C" w14:textId="77777777" w:rsidR="007C37B4" w:rsidRDefault="007C37B4" w:rsidP="00E86602">
      <w:pPr>
        <w:spacing w:after="160" w:line="259" w:lineRule="auto"/>
        <w:rPr>
          <w:b/>
          <w:lang w:val="en-GB"/>
        </w:rPr>
      </w:pPr>
    </w:p>
    <w:p w14:paraId="586F0C2B" w14:textId="77777777" w:rsidR="007C37B4" w:rsidRDefault="007C37B4" w:rsidP="00E86602">
      <w:pPr>
        <w:spacing w:after="160" w:line="259" w:lineRule="auto"/>
        <w:rPr>
          <w:b/>
          <w:lang w:val="en-GB"/>
        </w:rPr>
      </w:pPr>
    </w:p>
    <w:p w14:paraId="50FEDE9B" w14:textId="7F0E08A8" w:rsidR="00E86602" w:rsidRPr="00E86602" w:rsidRDefault="00E86602" w:rsidP="00E86602">
      <w:pPr>
        <w:spacing w:after="160" w:line="259" w:lineRule="auto"/>
        <w:rPr>
          <w:b/>
          <w:lang w:val="en-GB"/>
        </w:rPr>
      </w:pPr>
      <w:r w:rsidRPr="00E86602">
        <w:rPr>
          <w:b/>
          <w:lang w:val="en-GB"/>
        </w:rPr>
        <w:t>(</w:t>
      </w:r>
      <w:r w:rsidR="00FD369C">
        <w:rPr>
          <w:b/>
          <w:lang w:val="en-GB"/>
        </w:rPr>
        <w:t>B</w:t>
      </w:r>
      <w:r w:rsidRPr="00E86602">
        <w:rPr>
          <w:b/>
          <w:lang w:val="en-GB"/>
        </w:rPr>
        <w:t xml:space="preserve">) </w:t>
      </w:r>
      <w:r>
        <w:rPr>
          <w:b/>
          <w:lang w:val="en-GB"/>
        </w:rPr>
        <w:t>July-December 2021</w:t>
      </w:r>
    </w:p>
    <w:tbl>
      <w:tblPr>
        <w:tblStyle w:val="LightList"/>
        <w:tblW w:w="10381" w:type="dxa"/>
        <w:tblLook w:val="04A0" w:firstRow="1" w:lastRow="0" w:firstColumn="1" w:lastColumn="0" w:noHBand="0" w:noVBand="1"/>
      </w:tblPr>
      <w:tblGrid>
        <w:gridCol w:w="1691"/>
        <w:gridCol w:w="1461"/>
        <w:gridCol w:w="1417"/>
        <w:gridCol w:w="992"/>
        <w:gridCol w:w="142"/>
        <w:gridCol w:w="1489"/>
        <w:gridCol w:w="1807"/>
        <w:gridCol w:w="1382"/>
      </w:tblGrid>
      <w:tr w:rsidR="004E1404" w:rsidRPr="00664EEC" w14:paraId="5386D4E3" w14:textId="77777777" w:rsidTr="004E1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5CAECE4D" w14:textId="77777777" w:rsidR="004E1404" w:rsidRPr="00E149C6" w:rsidRDefault="004E1404" w:rsidP="004E1404">
            <w:pPr>
              <w:spacing w:after="160" w:line="259" w:lineRule="auto"/>
              <w:rPr>
                <w:lang w:val="en-GB"/>
              </w:rPr>
            </w:pPr>
            <w:r w:rsidRPr="00E149C6">
              <w:rPr>
                <w:lang w:val="en-GB"/>
              </w:rPr>
              <w:lastRenderedPageBreak/>
              <w:t> </w:t>
            </w:r>
          </w:p>
        </w:tc>
        <w:tc>
          <w:tcPr>
            <w:tcW w:w="4012" w:type="dxa"/>
            <w:gridSpan w:val="4"/>
            <w:noWrap/>
          </w:tcPr>
          <w:p w14:paraId="392D52B0" w14:textId="25E8D616" w:rsidR="004E1404" w:rsidRPr="00FE7A7E" w:rsidRDefault="004E1404" w:rsidP="004E140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7A7E">
              <w:rPr>
                <w:bCs w:val="0"/>
              </w:rPr>
              <w:t>Unadjusted</w:t>
            </w:r>
          </w:p>
        </w:tc>
        <w:tc>
          <w:tcPr>
            <w:tcW w:w="4678" w:type="dxa"/>
            <w:gridSpan w:val="3"/>
            <w:noWrap/>
          </w:tcPr>
          <w:p w14:paraId="1ACA074D" w14:textId="61A415CB" w:rsidR="004E1404" w:rsidRPr="00FE7A7E" w:rsidRDefault="004E1404" w:rsidP="004E1404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E7A7E">
              <w:t>Adjusted*</w:t>
            </w:r>
          </w:p>
        </w:tc>
      </w:tr>
      <w:tr w:rsidR="004E1404" w:rsidRPr="00664EEC" w14:paraId="09A0AD10" w14:textId="77777777" w:rsidTr="004E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</w:tcPr>
          <w:p w14:paraId="76A1DFFA" w14:textId="77777777" w:rsidR="004E1404" w:rsidRPr="00664EEC" w:rsidRDefault="004E1404" w:rsidP="004E1404">
            <w:pPr>
              <w:spacing w:after="160" w:line="259" w:lineRule="auto"/>
            </w:pPr>
          </w:p>
        </w:tc>
        <w:tc>
          <w:tcPr>
            <w:tcW w:w="1461" w:type="dxa"/>
            <w:noWrap/>
          </w:tcPr>
          <w:p w14:paraId="697BBD14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Unvaccinated</w:t>
            </w:r>
          </w:p>
          <w:p w14:paraId="02ADFF96" w14:textId="4B118CBE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n=</w:t>
            </w:r>
            <w:r w:rsidRPr="00646629" w:rsidDel="00FD369C">
              <w:rPr>
                <w:b/>
                <w:bCs/>
              </w:rPr>
              <w:t>580</w:t>
            </w:r>
            <w:r>
              <w:rPr>
                <w:b/>
                <w:bCs/>
              </w:rPr>
              <w:t>103</w:t>
            </w:r>
          </w:p>
        </w:tc>
        <w:tc>
          <w:tcPr>
            <w:tcW w:w="1417" w:type="dxa"/>
            <w:noWrap/>
          </w:tcPr>
          <w:p w14:paraId="7B51451D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Fully vaccinated</w:t>
            </w:r>
          </w:p>
          <w:p w14:paraId="7E17C7D4" w14:textId="77D55F8B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</w:rPr>
              <w:t>n=</w:t>
            </w:r>
            <w:r w:rsidRPr="00646629" w:rsidDel="00E84DA6">
              <w:rPr>
                <w:b/>
              </w:rPr>
              <w:t>104</w:t>
            </w:r>
            <w:r>
              <w:rPr>
                <w:b/>
              </w:rPr>
              <w:t>102</w:t>
            </w:r>
          </w:p>
        </w:tc>
        <w:tc>
          <w:tcPr>
            <w:tcW w:w="1134" w:type="dxa"/>
            <w:gridSpan w:val="2"/>
            <w:noWrap/>
          </w:tcPr>
          <w:p w14:paraId="4FBF5AFF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P</w:t>
            </w:r>
          </w:p>
          <w:p w14:paraId="26978CD1" w14:textId="7B12BA15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</w:rPr>
              <w:t>(t-test)</w:t>
            </w:r>
          </w:p>
        </w:tc>
        <w:tc>
          <w:tcPr>
            <w:tcW w:w="1489" w:type="dxa"/>
            <w:noWrap/>
          </w:tcPr>
          <w:p w14:paraId="1879A27B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Unvaccinated</w:t>
            </w:r>
          </w:p>
          <w:p w14:paraId="2A8C4BEA" w14:textId="0D5AFD10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</w:rPr>
              <w:t>n=</w:t>
            </w:r>
            <w:r w:rsidRPr="00646629" w:rsidDel="00E84DA6">
              <w:rPr>
                <w:b/>
              </w:rPr>
              <w:t>580</w:t>
            </w:r>
            <w:r>
              <w:rPr>
                <w:b/>
              </w:rPr>
              <w:t>103</w:t>
            </w:r>
          </w:p>
        </w:tc>
        <w:tc>
          <w:tcPr>
            <w:tcW w:w="1807" w:type="dxa"/>
            <w:noWrap/>
          </w:tcPr>
          <w:p w14:paraId="76AB0103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  <w:bCs/>
              </w:rPr>
              <w:t>Fully vaccinated</w:t>
            </w:r>
          </w:p>
          <w:p w14:paraId="04DDA94A" w14:textId="1952C4C2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</w:rPr>
              <w:t>n=</w:t>
            </w:r>
            <w:r w:rsidRPr="00646629" w:rsidDel="00E84DA6">
              <w:rPr>
                <w:b/>
              </w:rPr>
              <w:t>104</w:t>
            </w:r>
            <w:r>
              <w:rPr>
                <w:b/>
              </w:rPr>
              <w:t>102</w:t>
            </w:r>
          </w:p>
        </w:tc>
        <w:tc>
          <w:tcPr>
            <w:tcW w:w="1382" w:type="dxa"/>
            <w:noWrap/>
          </w:tcPr>
          <w:p w14:paraId="46B42FF5" w14:textId="1752F2E9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 xml:space="preserve">p </w:t>
            </w:r>
            <w:r w:rsidRPr="00646629">
              <w:rPr>
                <w:b/>
              </w:rPr>
              <w:t xml:space="preserve">(linear </w:t>
            </w:r>
            <w:r w:rsidRPr="00646629" w:rsidDel="00646629">
              <w:rPr>
                <w:b/>
              </w:rPr>
              <w:t xml:space="preserve">or quantile </w:t>
            </w:r>
            <w:r w:rsidRPr="00646629">
              <w:rPr>
                <w:b/>
              </w:rPr>
              <w:t>regression)</w:t>
            </w:r>
          </w:p>
        </w:tc>
      </w:tr>
      <w:tr w:rsidR="004E1404" w:rsidRPr="00E86602" w14:paraId="3C3823B4" w14:textId="77777777" w:rsidTr="004E1404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</w:tcPr>
          <w:p w14:paraId="741BF73B" w14:textId="7B94C255" w:rsidR="004E1404" w:rsidRPr="009058B2" w:rsidRDefault="004E1404" w:rsidP="004E1404">
            <w:pPr>
              <w:spacing w:after="160" w:line="259" w:lineRule="auto"/>
              <w:jc w:val="center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 xml:space="preserve">Total lung volume, mean SD, (mL) </w:t>
            </w:r>
          </w:p>
        </w:tc>
        <w:tc>
          <w:tcPr>
            <w:tcW w:w="1461" w:type="dxa"/>
            <w:noWrap/>
          </w:tcPr>
          <w:p w14:paraId="6C03B82B" w14:textId="77777777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3322.4</w:t>
            </w:r>
          </w:p>
          <w:p w14:paraId="6FE88A04" w14:textId="4661AB23" w:rsidR="004E1404" w:rsidRPr="009058B2" w:rsidRDefault="007C37B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</w:rPr>
              <w:t xml:space="preserve">± </w:t>
            </w:r>
            <w:r w:rsidR="004E1404" w:rsidRPr="009058B2">
              <w:rPr>
                <w:sz w:val="20"/>
                <w:szCs w:val="20"/>
                <w:lang w:val="en-GB"/>
              </w:rPr>
              <w:t>3106.1</w:t>
            </w:r>
          </w:p>
        </w:tc>
        <w:tc>
          <w:tcPr>
            <w:tcW w:w="1417" w:type="dxa"/>
            <w:noWrap/>
          </w:tcPr>
          <w:p w14:paraId="04D33D20" w14:textId="77777777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3680.1</w:t>
            </w:r>
          </w:p>
          <w:p w14:paraId="4703B7C2" w14:textId="1A880FE3" w:rsidR="004E1404" w:rsidRPr="009058B2" w:rsidRDefault="007C37B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</w:rPr>
              <w:t xml:space="preserve">± </w:t>
            </w:r>
            <w:r w:rsidR="004E1404" w:rsidRPr="009058B2">
              <w:rPr>
                <w:sz w:val="20"/>
                <w:szCs w:val="20"/>
                <w:lang w:val="en-GB"/>
              </w:rPr>
              <w:t>3438.3</w:t>
            </w:r>
          </w:p>
        </w:tc>
        <w:tc>
          <w:tcPr>
            <w:tcW w:w="1134" w:type="dxa"/>
            <w:gridSpan w:val="2"/>
            <w:noWrap/>
          </w:tcPr>
          <w:p w14:paraId="74AD7480" w14:textId="1F17F48F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0.030</w:t>
            </w:r>
          </w:p>
        </w:tc>
        <w:tc>
          <w:tcPr>
            <w:tcW w:w="1489" w:type="dxa"/>
            <w:noWrap/>
          </w:tcPr>
          <w:p w14:paraId="300D19F8" w14:textId="2E1C8686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3329.3</w:t>
            </w:r>
          </w:p>
          <w:p w14:paraId="3D5B4956" w14:textId="4902EC93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3104.6-3554.0</w:t>
            </w:r>
          </w:p>
        </w:tc>
        <w:tc>
          <w:tcPr>
            <w:tcW w:w="1807" w:type="dxa"/>
            <w:noWrap/>
          </w:tcPr>
          <w:p w14:paraId="54DA7433" w14:textId="35E99AA8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3673.2</w:t>
            </w:r>
          </w:p>
          <w:p w14:paraId="72194560" w14:textId="67A49506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3447.2-3899.1</w:t>
            </w:r>
          </w:p>
        </w:tc>
        <w:tc>
          <w:tcPr>
            <w:tcW w:w="1382" w:type="dxa"/>
            <w:noWrap/>
          </w:tcPr>
          <w:p w14:paraId="4E876B9C" w14:textId="3F664FFA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0.048</w:t>
            </w:r>
          </w:p>
        </w:tc>
      </w:tr>
      <w:tr w:rsidR="004E1404" w:rsidRPr="00E86602" w14:paraId="4FBE6C51" w14:textId="77777777" w:rsidTr="004E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</w:tcPr>
          <w:p w14:paraId="50BE76AC" w14:textId="14F0409A" w:rsidR="004E1404" w:rsidRPr="009058B2" w:rsidRDefault="004E1404" w:rsidP="004E1404">
            <w:pPr>
              <w:spacing w:after="160" w:line="259" w:lineRule="auto"/>
              <w:jc w:val="center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Total lung weight, mean SD (g)</w:t>
            </w:r>
          </w:p>
        </w:tc>
        <w:tc>
          <w:tcPr>
            <w:tcW w:w="1461" w:type="dxa"/>
            <w:noWrap/>
          </w:tcPr>
          <w:p w14:paraId="28F40A84" w14:textId="77777777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956.9</w:t>
            </w:r>
          </w:p>
          <w:p w14:paraId="35DB8CDC" w14:textId="6A7ED1DA" w:rsidR="004E1404" w:rsidRPr="009058B2" w:rsidRDefault="007C37B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</w:rPr>
              <w:t xml:space="preserve">± </w:t>
            </w:r>
            <w:r w:rsidR="004E1404" w:rsidRPr="009058B2">
              <w:rPr>
                <w:sz w:val="20"/>
                <w:szCs w:val="20"/>
                <w:lang w:val="en-GB"/>
              </w:rPr>
              <w:t>290.5</w:t>
            </w:r>
          </w:p>
        </w:tc>
        <w:tc>
          <w:tcPr>
            <w:tcW w:w="1417" w:type="dxa"/>
            <w:noWrap/>
          </w:tcPr>
          <w:p w14:paraId="6E11D0C5" w14:textId="77777777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945.3</w:t>
            </w:r>
          </w:p>
          <w:p w14:paraId="42B7AEBC" w14:textId="281D16A6" w:rsidR="004E1404" w:rsidRPr="009058B2" w:rsidRDefault="007C37B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</w:rPr>
              <w:t xml:space="preserve">± </w:t>
            </w:r>
            <w:r w:rsidR="004E1404" w:rsidRPr="009058B2">
              <w:rPr>
                <w:sz w:val="20"/>
                <w:szCs w:val="20"/>
                <w:lang w:val="en-GB"/>
              </w:rPr>
              <w:t>261.2</w:t>
            </w:r>
          </w:p>
        </w:tc>
        <w:tc>
          <w:tcPr>
            <w:tcW w:w="1134" w:type="dxa"/>
            <w:gridSpan w:val="2"/>
            <w:noWrap/>
          </w:tcPr>
          <w:p w14:paraId="1BB741D5" w14:textId="28E109F5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0.763</w:t>
            </w:r>
          </w:p>
        </w:tc>
        <w:tc>
          <w:tcPr>
            <w:tcW w:w="1489" w:type="dxa"/>
            <w:noWrap/>
          </w:tcPr>
          <w:p w14:paraId="3AEF5D79" w14:textId="7C54F5BF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955.5</w:t>
            </w:r>
          </w:p>
          <w:p w14:paraId="6065528E" w14:textId="67797283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907.9-1003.2</w:t>
            </w:r>
          </w:p>
        </w:tc>
        <w:tc>
          <w:tcPr>
            <w:tcW w:w="1807" w:type="dxa"/>
            <w:noWrap/>
          </w:tcPr>
          <w:p w14:paraId="7F0D038A" w14:textId="496F4203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946.7</w:t>
            </w:r>
          </w:p>
          <w:p w14:paraId="2A1D0B0C" w14:textId="19FDF132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898.7-994.6</w:t>
            </w:r>
          </w:p>
        </w:tc>
        <w:tc>
          <w:tcPr>
            <w:tcW w:w="1382" w:type="dxa"/>
            <w:noWrap/>
          </w:tcPr>
          <w:p w14:paraId="373D8FB2" w14:textId="3E6B3BE1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0.809</w:t>
            </w:r>
          </w:p>
        </w:tc>
      </w:tr>
      <w:tr w:rsidR="004E1404" w:rsidRPr="00E86602" w14:paraId="68550A22" w14:textId="77777777" w:rsidTr="004E140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</w:tcPr>
          <w:p w14:paraId="574E324C" w14:textId="5FEB0206" w:rsidR="004E1404" w:rsidRPr="009058B2" w:rsidRDefault="004E1404" w:rsidP="004E1404">
            <w:pPr>
              <w:spacing w:after="160" w:line="259" w:lineRule="auto"/>
              <w:jc w:val="center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 xml:space="preserve">Total gas volume, mean SD (mL) </w:t>
            </w:r>
          </w:p>
        </w:tc>
        <w:tc>
          <w:tcPr>
            <w:tcW w:w="1461" w:type="dxa"/>
            <w:noWrap/>
          </w:tcPr>
          <w:p w14:paraId="23EF26A5" w14:textId="77777777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2367.5</w:t>
            </w:r>
          </w:p>
          <w:p w14:paraId="6DEC6366" w14:textId="10457D28" w:rsidR="004E1404" w:rsidRPr="009058B2" w:rsidRDefault="007C37B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</w:rPr>
              <w:t xml:space="preserve">± </w:t>
            </w:r>
            <w:r w:rsidR="004E1404" w:rsidRPr="009058B2">
              <w:rPr>
                <w:sz w:val="20"/>
                <w:szCs w:val="20"/>
                <w:lang w:val="en-GB"/>
              </w:rPr>
              <w:t>993.1</w:t>
            </w:r>
          </w:p>
        </w:tc>
        <w:tc>
          <w:tcPr>
            <w:tcW w:w="1417" w:type="dxa"/>
            <w:noWrap/>
          </w:tcPr>
          <w:p w14:paraId="30E952E5" w14:textId="77777777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2736.8</w:t>
            </w:r>
          </w:p>
          <w:p w14:paraId="20AE3F6F" w14:textId="6E83386E" w:rsidR="004E1404" w:rsidRPr="009058B2" w:rsidRDefault="007C37B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</w:rPr>
              <w:t xml:space="preserve">± </w:t>
            </w:r>
            <w:r w:rsidR="004E1404" w:rsidRPr="009058B2">
              <w:rPr>
                <w:sz w:val="20"/>
                <w:szCs w:val="20"/>
                <w:lang w:val="en-GB"/>
              </w:rPr>
              <w:t>1111.1</w:t>
            </w:r>
          </w:p>
        </w:tc>
        <w:tc>
          <w:tcPr>
            <w:tcW w:w="992" w:type="dxa"/>
            <w:noWrap/>
          </w:tcPr>
          <w:p w14:paraId="57C45712" w14:textId="09CAD4A7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0.013</w:t>
            </w:r>
          </w:p>
        </w:tc>
        <w:tc>
          <w:tcPr>
            <w:tcW w:w="1631" w:type="dxa"/>
            <w:gridSpan w:val="2"/>
            <w:noWrap/>
          </w:tcPr>
          <w:p w14:paraId="0676B33A" w14:textId="77777777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2375.8</w:t>
            </w:r>
          </w:p>
          <w:p w14:paraId="224D2DE6" w14:textId="3931D402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2164.4-2587.1</w:t>
            </w:r>
          </w:p>
        </w:tc>
        <w:tc>
          <w:tcPr>
            <w:tcW w:w="1807" w:type="dxa"/>
            <w:noWrap/>
          </w:tcPr>
          <w:p w14:paraId="550C3865" w14:textId="77777777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2728.5</w:t>
            </w:r>
          </w:p>
          <w:p w14:paraId="05E69AAA" w14:textId="4CDF5E6F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2515.9-2941.0</w:t>
            </w:r>
          </w:p>
        </w:tc>
        <w:tc>
          <w:tcPr>
            <w:tcW w:w="1382" w:type="dxa"/>
            <w:noWrap/>
          </w:tcPr>
          <w:p w14:paraId="7AC81185" w14:textId="78E01F57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0.031</w:t>
            </w:r>
          </w:p>
        </w:tc>
      </w:tr>
      <w:tr w:rsidR="004E1404" w:rsidRPr="00664EEC" w14:paraId="797788B5" w14:textId="77777777" w:rsidTr="0090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</w:tcPr>
          <w:p w14:paraId="2172AD12" w14:textId="77777777" w:rsidR="004E1404" w:rsidRPr="009058B2" w:rsidRDefault="004E1404" w:rsidP="004E1404">
            <w:pPr>
              <w:spacing w:after="160" w:line="259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noWrap/>
          </w:tcPr>
          <w:p w14:paraId="47664289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Unvaccinated</w:t>
            </w:r>
          </w:p>
          <w:p w14:paraId="3913680C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  <w:bCs/>
              </w:rPr>
              <w:t>n=580</w:t>
            </w:r>
          </w:p>
        </w:tc>
        <w:tc>
          <w:tcPr>
            <w:tcW w:w="1417" w:type="dxa"/>
            <w:noWrap/>
          </w:tcPr>
          <w:p w14:paraId="388B6BE0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Fully vaccinated</w:t>
            </w:r>
          </w:p>
          <w:p w14:paraId="57B65035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</w:rPr>
              <w:t>n=104</w:t>
            </w:r>
          </w:p>
        </w:tc>
        <w:tc>
          <w:tcPr>
            <w:tcW w:w="992" w:type="dxa"/>
            <w:noWrap/>
          </w:tcPr>
          <w:p w14:paraId="082FE74F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P</w:t>
            </w:r>
          </w:p>
          <w:p w14:paraId="30C98450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</w:rPr>
              <w:t>(t-test)</w:t>
            </w:r>
          </w:p>
        </w:tc>
        <w:tc>
          <w:tcPr>
            <w:tcW w:w="1631" w:type="dxa"/>
            <w:gridSpan w:val="2"/>
            <w:noWrap/>
          </w:tcPr>
          <w:p w14:paraId="3DE5B6E5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6629">
              <w:rPr>
                <w:b/>
                <w:bCs/>
              </w:rPr>
              <w:t>Unvaccinated</w:t>
            </w:r>
          </w:p>
          <w:p w14:paraId="30A6541F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</w:rPr>
              <w:t>n=580</w:t>
            </w:r>
          </w:p>
        </w:tc>
        <w:tc>
          <w:tcPr>
            <w:tcW w:w="1807" w:type="dxa"/>
            <w:noWrap/>
          </w:tcPr>
          <w:p w14:paraId="77F5F66F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  <w:bCs/>
              </w:rPr>
              <w:t>Fully vaccinated</w:t>
            </w:r>
          </w:p>
          <w:p w14:paraId="31FC03F9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</w:rPr>
              <w:t>n=104</w:t>
            </w:r>
          </w:p>
        </w:tc>
        <w:tc>
          <w:tcPr>
            <w:tcW w:w="1382" w:type="dxa"/>
            <w:noWrap/>
          </w:tcPr>
          <w:p w14:paraId="2C3146D8" w14:textId="77777777" w:rsidR="004E1404" w:rsidRPr="00646629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46629">
              <w:rPr>
                <w:b/>
                <w:bCs/>
              </w:rPr>
              <w:t xml:space="preserve">p </w:t>
            </w:r>
            <w:r w:rsidRPr="00646629">
              <w:rPr>
                <w:b/>
              </w:rPr>
              <w:t>(quantile regression)</w:t>
            </w:r>
          </w:p>
        </w:tc>
      </w:tr>
      <w:tr w:rsidR="004E1404" w:rsidRPr="00E86602" w14:paraId="437EDEEB" w14:textId="77777777" w:rsidTr="004E140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</w:tcPr>
          <w:p w14:paraId="79C48974" w14:textId="55B99537" w:rsidR="004E1404" w:rsidRPr="009058B2" w:rsidRDefault="004E1404" w:rsidP="004E1404">
            <w:pPr>
              <w:spacing w:after="160" w:line="259" w:lineRule="auto"/>
              <w:jc w:val="center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Over plus normal aerated fraction of total lung weight, %, median (95%CI)</w:t>
            </w:r>
          </w:p>
        </w:tc>
        <w:tc>
          <w:tcPr>
            <w:tcW w:w="1461" w:type="dxa"/>
            <w:noWrap/>
          </w:tcPr>
          <w:p w14:paraId="03DA112B" w14:textId="3963D8D5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 xml:space="preserve">59.8 </w:t>
            </w:r>
            <w:r>
              <w:rPr>
                <w:sz w:val="20"/>
                <w:szCs w:val="20"/>
                <w:lang w:val="en-GB"/>
              </w:rPr>
              <w:br/>
            </w:r>
            <w:r w:rsidRPr="009058B2">
              <w:rPr>
                <w:sz w:val="20"/>
                <w:szCs w:val="20"/>
                <w:lang w:val="en-GB"/>
              </w:rPr>
              <w:t>(56.0</w:t>
            </w:r>
            <w:r>
              <w:rPr>
                <w:sz w:val="20"/>
                <w:szCs w:val="20"/>
                <w:lang w:val="en-GB"/>
              </w:rPr>
              <w:t>-</w:t>
            </w:r>
            <w:r w:rsidRPr="009058B2">
              <w:rPr>
                <w:sz w:val="20"/>
                <w:szCs w:val="20"/>
                <w:lang w:val="en-GB"/>
              </w:rPr>
              <w:t>65.7)</w:t>
            </w:r>
          </w:p>
        </w:tc>
        <w:tc>
          <w:tcPr>
            <w:tcW w:w="1417" w:type="dxa"/>
            <w:noWrap/>
          </w:tcPr>
          <w:p w14:paraId="5FD152FF" w14:textId="1E1DA30C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 xml:space="preserve">66.1 </w:t>
            </w:r>
            <w:r>
              <w:rPr>
                <w:sz w:val="20"/>
                <w:szCs w:val="20"/>
                <w:lang w:val="en-GB"/>
              </w:rPr>
              <w:br/>
            </w:r>
            <w:r w:rsidRPr="009058B2">
              <w:rPr>
                <w:sz w:val="20"/>
                <w:szCs w:val="20"/>
                <w:lang w:val="en-GB"/>
              </w:rPr>
              <w:t>(62.1-70.8)</w:t>
            </w:r>
          </w:p>
        </w:tc>
        <w:tc>
          <w:tcPr>
            <w:tcW w:w="1134" w:type="dxa"/>
            <w:gridSpan w:val="2"/>
            <w:noWrap/>
          </w:tcPr>
          <w:p w14:paraId="7C69D933" w14:textId="5A2E21AD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0.115</w:t>
            </w:r>
          </w:p>
        </w:tc>
        <w:tc>
          <w:tcPr>
            <w:tcW w:w="1489" w:type="dxa"/>
            <w:noWrap/>
          </w:tcPr>
          <w:p w14:paraId="03BE6E32" w14:textId="518D766F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A4F37">
              <w:t>60.2</w:t>
            </w:r>
          </w:p>
        </w:tc>
        <w:tc>
          <w:tcPr>
            <w:tcW w:w="1807" w:type="dxa"/>
            <w:noWrap/>
          </w:tcPr>
          <w:p w14:paraId="3B962099" w14:textId="6F91951D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noWrap/>
          </w:tcPr>
          <w:p w14:paraId="096D5C69" w14:textId="53699E7E" w:rsidR="004E1404" w:rsidRPr="009058B2" w:rsidRDefault="004E1404" w:rsidP="004E140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A4F37">
              <w:t>60.2</w:t>
            </w:r>
          </w:p>
        </w:tc>
      </w:tr>
      <w:tr w:rsidR="004E1404" w:rsidRPr="00E86602" w14:paraId="7DC5CD6E" w14:textId="77777777" w:rsidTr="004E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</w:tcPr>
          <w:p w14:paraId="753AAEBE" w14:textId="4B9E548B" w:rsidR="004E1404" w:rsidRPr="009058B2" w:rsidRDefault="004E1404" w:rsidP="004E1404">
            <w:pPr>
              <w:spacing w:after="160" w:line="259" w:lineRule="auto"/>
              <w:jc w:val="center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Not plus poorly aerated fraction of total lung weight %, median (95%CI)</w:t>
            </w:r>
          </w:p>
        </w:tc>
        <w:tc>
          <w:tcPr>
            <w:tcW w:w="1461" w:type="dxa"/>
            <w:noWrap/>
          </w:tcPr>
          <w:p w14:paraId="674E92E7" w14:textId="14D8D116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 xml:space="preserve">40.1 </w:t>
            </w:r>
            <w:r>
              <w:rPr>
                <w:sz w:val="20"/>
                <w:szCs w:val="20"/>
                <w:lang w:val="en-GB"/>
              </w:rPr>
              <w:br/>
            </w:r>
            <w:r w:rsidRPr="009058B2">
              <w:rPr>
                <w:sz w:val="20"/>
                <w:szCs w:val="20"/>
                <w:lang w:val="en-GB"/>
              </w:rPr>
              <w:t>(34.3-44.0)</w:t>
            </w:r>
          </w:p>
        </w:tc>
        <w:tc>
          <w:tcPr>
            <w:tcW w:w="1417" w:type="dxa"/>
            <w:noWrap/>
          </w:tcPr>
          <w:p w14:paraId="4C6686B4" w14:textId="1A980D9C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 xml:space="preserve">33.8 </w:t>
            </w:r>
            <w:r>
              <w:rPr>
                <w:sz w:val="20"/>
                <w:szCs w:val="20"/>
                <w:lang w:val="en-GB"/>
              </w:rPr>
              <w:br/>
            </w:r>
            <w:r w:rsidRPr="009058B2">
              <w:rPr>
                <w:sz w:val="20"/>
                <w:szCs w:val="20"/>
                <w:lang w:val="en-GB"/>
              </w:rPr>
              <w:t>(29.2-37.8)</w:t>
            </w:r>
          </w:p>
        </w:tc>
        <w:tc>
          <w:tcPr>
            <w:tcW w:w="1134" w:type="dxa"/>
            <w:gridSpan w:val="2"/>
            <w:noWrap/>
          </w:tcPr>
          <w:p w14:paraId="144A789E" w14:textId="6B2F76EC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058B2">
              <w:rPr>
                <w:sz w:val="20"/>
                <w:szCs w:val="20"/>
                <w:lang w:val="en-GB"/>
              </w:rPr>
              <w:t>0.115</w:t>
            </w:r>
          </w:p>
        </w:tc>
        <w:tc>
          <w:tcPr>
            <w:tcW w:w="1489" w:type="dxa"/>
            <w:noWrap/>
          </w:tcPr>
          <w:p w14:paraId="0801F4FB" w14:textId="3B055DD6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A4F37">
              <w:t xml:space="preserve"> (56.6-63.8)</w:t>
            </w:r>
          </w:p>
        </w:tc>
        <w:tc>
          <w:tcPr>
            <w:tcW w:w="1807" w:type="dxa"/>
            <w:noWrap/>
          </w:tcPr>
          <w:p w14:paraId="4E2001C5" w14:textId="57EDA897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A4F37">
              <w:t xml:space="preserve">66.7 </w:t>
            </w:r>
          </w:p>
        </w:tc>
        <w:tc>
          <w:tcPr>
            <w:tcW w:w="1382" w:type="dxa"/>
            <w:noWrap/>
          </w:tcPr>
          <w:p w14:paraId="3CF0D26F" w14:textId="15F2285C" w:rsidR="004E1404" w:rsidRPr="009058B2" w:rsidRDefault="004E1404" w:rsidP="004E140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A4F37">
              <w:t xml:space="preserve"> (56.6-63.8)</w:t>
            </w:r>
          </w:p>
        </w:tc>
      </w:tr>
    </w:tbl>
    <w:p w14:paraId="7611EAF1" w14:textId="77777777" w:rsidR="004E1404" w:rsidRDefault="004E1404" w:rsidP="004E1404">
      <w:pPr>
        <w:spacing w:after="160" w:line="259" w:lineRule="auto"/>
        <w:rPr>
          <w:i/>
          <w:lang w:val="en-GB"/>
        </w:rPr>
      </w:pPr>
      <w:r w:rsidRPr="00664EEC">
        <w:rPr>
          <w:i/>
          <w:lang w:val="en-GB"/>
        </w:rPr>
        <w:t xml:space="preserve">*Adjusted for age, </w:t>
      </w:r>
      <w:proofErr w:type="spellStart"/>
      <w:r w:rsidRPr="00664EEC">
        <w:rPr>
          <w:i/>
          <w:lang w:val="en-GB"/>
        </w:rPr>
        <w:t>calendar_month</w:t>
      </w:r>
      <w:proofErr w:type="spellEnd"/>
      <w:r w:rsidRPr="00664EEC">
        <w:rPr>
          <w:i/>
          <w:lang w:val="en-GB"/>
        </w:rPr>
        <w:t xml:space="preserve">, </w:t>
      </w:r>
      <w:proofErr w:type="spellStart"/>
      <w:r w:rsidRPr="00664EEC">
        <w:rPr>
          <w:i/>
          <w:lang w:val="en-GB"/>
        </w:rPr>
        <w:t>chronic_lung_dis</w:t>
      </w:r>
      <w:proofErr w:type="spellEnd"/>
      <w:r w:rsidRPr="00664EEC">
        <w:rPr>
          <w:i/>
          <w:lang w:val="en-GB"/>
        </w:rPr>
        <w:t>, comorbidities, ethnicity/</w:t>
      </w:r>
      <w:proofErr w:type="spellStart"/>
      <w:r w:rsidRPr="00664EEC">
        <w:rPr>
          <w:i/>
          <w:lang w:val="en-GB"/>
        </w:rPr>
        <w:t>ita</w:t>
      </w:r>
      <w:proofErr w:type="spellEnd"/>
    </w:p>
    <w:p w14:paraId="2866DE63" w14:textId="77777777" w:rsidR="00E86602" w:rsidRDefault="00E86602" w:rsidP="00E86602">
      <w:pPr>
        <w:spacing w:after="160" w:line="259" w:lineRule="auto"/>
        <w:rPr>
          <w:i/>
          <w:lang w:val="en-GB"/>
        </w:rPr>
      </w:pPr>
    </w:p>
    <w:p w14:paraId="20335AEE" w14:textId="77777777" w:rsidR="00E86602" w:rsidRDefault="00E86602" w:rsidP="00664EEC">
      <w:pPr>
        <w:spacing w:after="160" w:line="259" w:lineRule="auto"/>
        <w:rPr>
          <w:i/>
          <w:lang w:val="en-GB"/>
        </w:rPr>
      </w:pPr>
    </w:p>
    <w:p w14:paraId="59FC2163" w14:textId="2B1A8EF3" w:rsidR="00E47C7E" w:rsidRDefault="00E47C7E" w:rsidP="00664EEC">
      <w:pPr>
        <w:spacing w:after="160" w:line="259" w:lineRule="auto"/>
        <w:rPr>
          <w:i/>
          <w:lang w:val="en-GB"/>
        </w:rPr>
      </w:pPr>
    </w:p>
    <w:p w14:paraId="4DB228A3" w14:textId="6FBE3BE7" w:rsidR="00E47C7E" w:rsidRDefault="00E47C7E" w:rsidP="00664EEC">
      <w:pPr>
        <w:spacing w:after="160" w:line="259" w:lineRule="auto"/>
        <w:rPr>
          <w:i/>
          <w:lang w:val="en-GB"/>
        </w:rPr>
      </w:pPr>
    </w:p>
    <w:p w14:paraId="700CF358" w14:textId="1A09A60D" w:rsidR="001D02FA" w:rsidRDefault="001D02FA" w:rsidP="00664EEC">
      <w:pPr>
        <w:spacing w:after="160" w:line="259" w:lineRule="auto"/>
        <w:rPr>
          <w:i/>
          <w:lang w:val="en-GB"/>
        </w:rPr>
      </w:pPr>
    </w:p>
    <w:p w14:paraId="7F3405CE" w14:textId="45D8F26D" w:rsidR="00FE7A7E" w:rsidRDefault="00FE7A7E" w:rsidP="00664EEC">
      <w:pPr>
        <w:spacing w:after="160" w:line="259" w:lineRule="auto"/>
        <w:rPr>
          <w:i/>
          <w:lang w:val="en-GB"/>
        </w:rPr>
      </w:pPr>
    </w:p>
    <w:p w14:paraId="2ED91325" w14:textId="25BD5FD1" w:rsidR="00FE7A7E" w:rsidRDefault="00FE7A7E" w:rsidP="00664EEC">
      <w:pPr>
        <w:spacing w:after="160" w:line="259" w:lineRule="auto"/>
        <w:rPr>
          <w:i/>
          <w:lang w:val="en-GB"/>
        </w:rPr>
      </w:pPr>
    </w:p>
    <w:p w14:paraId="6D1196EF" w14:textId="381F9BD4" w:rsidR="00FE7A7E" w:rsidRDefault="00FE7A7E" w:rsidP="00664EEC">
      <w:pPr>
        <w:spacing w:after="160" w:line="259" w:lineRule="auto"/>
        <w:rPr>
          <w:i/>
          <w:lang w:val="en-GB"/>
        </w:rPr>
      </w:pPr>
    </w:p>
    <w:p w14:paraId="2FA9EA2F" w14:textId="5585C3EA" w:rsidR="00FE7A7E" w:rsidRDefault="00FE7A7E" w:rsidP="00664EEC">
      <w:pPr>
        <w:spacing w:after="160" w:line="259" w:lineRule="auto"/>
        <w:rPr>
          <w:i/>
          <w:lang w:val="en-GB"/>
        </w:rPr>
      </w:pPr>
    </w:p>
    <w:p w14:paraId="07B9BC9B" w14:textId="3FFE2265" w:rsidR="00FE7A7E" w:rsidRDefault="00FE7A7E" w:rsidP="00664EEC">
      <w:pPr>
        <w:spacing w:after="160" w:line="259" w:lineRule="auto"/>
        <w:rPr>
          <w:i/>
          <w:lang w:val="en-GB"/>
        </w:rPr>
      </w:pPr>
    </w:p>
    <w:p w14:paraId="2BB8C064" w14:textId="5E6151ED" w:rsidR="009B6D04" w:rsidRPr="0077319D" w:rsidRDefault="005D4636" w:rsidP="009B6D04">
      <w:pPr>
        <w:rPr>
          <w:b/>
          <w:sz w:val="24"/>
          <w:szCs w:val="24"/>
          <w:lang w:val="en-GB"/>
        </w:rPr>
      </w:pPr>
      <w:r w:rsidRPr="0077319D">
        <w:rPr>
          <w:b/>
          <w:sz w:val="24"/>
          <w:szCs w:val="24"/>
          <w:lang w:val="en-GB"/>
        </w:rPr>
        <w:lastRenderedPageBreak/>
        <w:t xml:space="preserve">Figure </w:t>
      </w:r>
      <w:r w:rsidR="00BC5BA2">
        <w:rPr>
          <w:b/>
          <w:sz w:val="24"/>
          <w:szCs w:val="24"/>
          <w:lang w:val="en-GB"/>
        </w:rPr>
        <w:t>S</w:t>
      </w:r>
      <w:r w:rsidR="00CB6E71">
        <w:rPr>
          <w:b/>
          <w:sz w:val="24"/>
          <w:szCs w:val="24"/>
          <w:lang w:val="en-GB"/>
        </w:rPr>
        <w:t>3</w:t>
      </w:r>
      <w:r w:rsidR="009B6D04" w:rsidRPr="0077319D">
        <w:rPr>
          <w:b/>
          <w:sz w:val="24"/>
          <w:szCs w:val="24"/>
          <w:lang w:val="en-GB"/>
        </w:rPr>
        <w:t xml:space="preserve">. </w:t>
      </w:r>
      <w:r w:rsidR="009B6D04" w:rsidRPr="0077319D">
        <w:rPr>
          <w:bCs/>
          <w:sz w:val="24"/>
          <w:szCs w:val="24"/>
          <w:lang w:val="en-GB"/>
        </w:rPr>
        <w:t>Underlying assumptions regarding the causal links between variables for estimating the: (A) effect of COVID-19 vaccination on lung CT-scan parameters; (B) effect of COVID-19 vaccination on in-hospital death; (C) effect of lung CT-scan parameters on in-hospital death</w:t>
      </w:r>
      <w:r w:rsidR="0077319D" w:rsidRPr="0077319D">
        <w:rPr>
          <w:bCs/>
          <w:sz w:val="24"/>
          <w:szCs w:val="24"/>
          <w:lang w:val="en-GB"/>
        </w:rPr>
        <w:t>.</w:t>
      </w:r>
    </w:p>
    <w:p w14:paraId="69B9860E" w14:textId="77777777" w:rsidR="009B6D04" w:rsidRDefault="009B6D04" w:rsidP="009B6D04">
      <w:pPr>
        <w:rPr>
          <w:b/>
        </w:rPr>
      </w:pPr>
      <w:r>
        <w:rPr>
          <w:b/>
        </w:rPr>
        <w:t>(A)</w:t>
      </w:r>
    </w:p>
    <w:p w14:paraId="0D58BD1A" w14:textId="77777777" w:rsidR="009B6D04" w:rsidRDefault="009B6D04" w:rsidP="009B6D04">
      <w:r>
        <w:rPr>
          <w:noProof/>
          <w:lang w:val="en-GB" w:eastAsia="en-GB"/>
        </w:rPr>
        <w:drawing>
          <wp:inline distT="0" distB="0" distL="0" distR="0" wp14:anchorId="3D7BAA2D" wp14:editId="4C3C62CE">
            <wp:extent cx="4791075" cy="2928293"/>
            <wp:effectExtent l="0" t="0" r="0" b="571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652" cy="293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B4525" w14:textId="77777777" w:rsidR="009B6D04" w:rsidRDefault="009B6D04" w:rsidP="009B6D04">
      <w:pPr>
        <w:rPr>
          <w:b/>
        </w:rPr>
      </w:pPr>
    </w:p>
    <w:p w14:paraId="6E0E5477" w14:textId="77777777" w:rsidR="009B6D04" w:rsidRDefault="009B6D04" w:rsidP="009B6D04">
      <w:pPr>
        <w:rPr>
          <w:b/>
        </w:rPr>
      </w:pPr>
    </w:p>
    <w:p w14:paraId="36CB5DEE" w14:textId="77777777" w:rsidR="009B6D04" w:rsidRDefault="009B6D04" w:rsidP="009B6D04">
      <w:pPr>
        <w:rPr>
          <w:b/>
        </w:rPr>
      </w:pPr>
      <w:r>
        <w:rPr>
          <w:b/>
        </w:rPr>
        <w:t>(B)</w:t>
      </w:r>
    </w:p>
    <w:p w14:paraId="32DF4150" w14:textId="77777777" w:rsidR="009B6D04" w:rsidRDefault="009B6D04" w:rsidP="009B6D04">
      <w:pPr>
        <w:rPr>
          <w:b/>
        </w:rPr>
      </w:pPr>
      <w:r>
        <w:rPr>
          <w:noProof/>
          <w:lang w:val="en-GB" w:eastAsia="en-GB"/>
        </w:rPr>
        <w:drawing>
          <wp:inline distT="0" distB="0" distL="0" distR="0" wp14:anchorId="43A7463D" wp14:editId="033E5DFE">
            <wp:extent cx="5476875" cy="3398559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264" cy="3399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96956" w14:textId="77777777" w:rsidR="009B6D04" w:rsidRPr="000A466B" w:rsidRDefault="009B6D04" w:rsidP="009B6D04">
      <w:pPr>
        <w:rPr>
          <w:b/>
        </w:rPr>
      </w:pPr>
      <w:r w:rsidRPr="000A466B">
        <w:rPr>
          <w:b/>
        </w:rPr>
        <w:t>(C)</w:t>
      </w:r>
    </w:p>
    <w:p w14:paraId="64AAE8D3" w14:textId="77777777" w:rsidR="009B6D04" w:rsidRPr="009B6D04" w:rsidRDefault="009B6D04" w:rsidP="009B6D04">
      <w:pPr>
        <w:rPr>
          <w:b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0AA885DC" wp14:editId="7E23FF52">
            <wp:extent cx="5505450" cy="3798932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398" cy="3802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74042" w14:textId="77777777" w:rsidR="00662CC8" w:rsidRDefault="00662CC8" w:rsidP="00664EEC">
      <w:pPr>
        <w:spacing w:after="160" w:line="259" w:lineRule="auto"/>
        <w:rPr>
          <w:i/>
          <w:lang w:val="en-GB"/>
        </w:rPr>
      </w:pPr>
    </w:p>
    <w:p w14:paraId="2A790C0E" w14:textId="77777777" w:rsidR="005D4636" w:rsidRDefault="005D4636" w:rsidP="00664EEC">
      <w:pPr>
        <w:spacing w:after="160" w:line="259" w:lineRule="auto"/>
        <w:rPr>
          <w:i/>
          <w:lang w:val="en-GB"/>
        </w:rPr>
      </w:pPr>
    </w:p>
    <w:p w14:paraId="00D03408" w14:textId="0D61385F" w:rsidR="005D4636" w:rsidRPr="0077319D" w:rsidRDefault="00620A93" w:rsidP="005D4636">
      <w:pPr>
        <w:spacing w:after="160" w:line="259" w:lineRule="auto"/>
        <w:rPr>
          <w:sz w:val="24"/>
          <w:szCs w:val="24"/>
          <w:lang w:val="en-GB"/>
        </w:rPr>
      </w:pPr>
      <w:r w:rsidRPr="0077319D">
        <w:rPr>
          <w:b/>
          <w:bCs/>
          <w:sz w:val="24"/>
          <w:szCs w:val="24"/>
          <w:lang w:val="en-GB"/>
        </w:rPr>
        <w:t xml:space="preserve">Figure </w:t>
      </w:r>
      <w:r w:rsidR="00BC5BA2">
        <w:rPr>
          <w:b/>
          <w:bCs/>
          <w:sz w:val="24"/>
          <w:szCs w:val="24"/>
          <w:lang w:val="en-GB"/>
        </w:rPr>
        <w:t>S</w:t>
      </w:r>
      <w:r w:rsidR="00CB6E71">
        <w:rPr>
          <w:b/>
          <w:bCs/>
          <w:sz w:val="24"/>
          <w:szCs w:val="24"/>
          <w:lang w:val="en-GB"/>
        </w:rPr>
        <w:t>4</w:t>
      </w:r>
      <w:r w:rsidRPr="0077319D">
        <w:rPr>
          <w:b/>
          <w:bCs/>
          <w:sz w:val="24"/>
          <w:szCs w:val="24"/>
          <w:lang w:val="en-GB"/>
        </w:rPr>
        <w:t>.</w:t>
      </w:r>
      <w:r w:rsidRPr="0077319D">
        <w:rPr>
          <w:sz w:val="24"/>
          <w:szCs w:val="24"/>
          <w:lang w:val="en-GB"/>
        </w:rPr>
        <w:t xml:space="preserve"> </w:t>
      </w:r>
      <w:r w:rsidR="005D4636" w:rsidRPr="0077319D">
        <w:rPr>
          <w:sz w:val="24"/>
          <w:szCs w:val="24"/>
          <w:lang w:val="en-GB"/>
        </w:rPr>
        <w:t>Histograms of fraction of total lung weight</w:t>
      </w:r>
      <w:r w:rsidRPr="0077319D">
        <w:rPr>
          <w:sz w:val="24"/>
          <w:szCs w:val="24"/>
          <w:lang w:val="en-GB"/>
        </w:rPr>
        <w:t>.</w:t>
      </w:r>
    </w:p>
    <w:p w14:paraId="4E68BA32" w14:textId="77777777" w:rsidR="005D4636" w:rsidRDefault="005D4636" w:rsidP="005D4636">
      <w:pPr>
        <w:spacing w:after="160" w:line="259" w:lineRule="auto"/>
        <w:rPr>
          <w:i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4606D8AD" wp14:editId="0FB34522">
            <wp:extent cx="2847975" cy="2409825"/>
            <wp:effectExtent l="0" t="0" r="9525" b="9525"/>
            <wp:docPr id="12" name="Immagin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2409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6B6FEC7C" wp14:editId="3FD047A9">
            <wp:extent cx="3179445" cy="2423160"/>
            <wp:effectExtent l="0" t="0" r="1905" b="0"/>
            <wp:docPr id="13" name="Immagin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9445" cy="2423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BBFF36" w14:textId="38C9B3C7" w:rsidR="00620A93" w:rsidRDefault="00620A93" w:rsidP="00620A93">
      <w:pPr>
        <w:spacing w:after="160" w:line="259" w:lineRule="auto"/>
        <w:ind w:left="360"/>
        <w:rPr>
          <w:lang w:val="en-GB"/>
        </w:rPr>
      </w:pPr>
      <w:r>
        <w:rPr>
          <w:lang w:val="en-GB"/>
        </w:rPr>
        <w:t>a) overaerated, normally aerated, poorly</w:t>
      </w:r>
      <w:r w:rsidR="0077319D">
        <w:rPr>
          <w:lang w:val="en-GB"/>
        </w:rPr>
        <w:t>-</w:t>
      </w:r>
      <w:r>
        <w:rPr>
          <w:lang w:val="en-GB"/>
        </w:rPr>
        <w:t>aerated, not aerated</w:t>
      </w:r>
      <w:r w:rsidR="00A20271">
        <w:rPr>
          <w:lang w:val="en-GB"/>
        </w:rPr>
        <w:t xml:space="preserve"> fraction of total lung weight.</w:t>
      </w:r>
    </w:p>
    <w:p w14:paraId="3D12197C" w14:textId="2D02BD8C" w:rsidR="00735AC8" w:rsidRPr="00620A93" w:rsidRDefault="00620A93" w:rsidP="0077319D">
      <w:pPr>
        <w:spacing w:after="160" w:line="259" w:lineRule="auto"/>
        <w:ind w:left="360"/>
        <w:rPr>
          <w:lang w:val="en-GB"/>
        </w:rPr>
      </w:pPr>
      <w:r>
        <w:rPr>
          <w:lang w:val="en-GB"/>
        </w:rPr>
        <w:t xml:space="preserve">b) </w:t>
      </w:r>
      <w:r w:rsidRPr="00620A93">
        <w:rPr>
          <w:lang w:val="en-GB"/>
        </w:rPr>
        <w:t>%tot. weight aerated= Over plus normal aerated fraction of total lung weight</w:t>
      </w:r>
      <w:r>
        <w:rPr>
          <w:lang w:val="en-GB"/>
        </w:rPr>
        <w:t xml:space="preserve">; % tot. weight non-aerated= </w:t>
      </w:r>
      <w:r w:rsidRPr="00620A93">
        <w:rPr>
          <w:lang w:val="en-GB"/>
        </w:rPr>
        <w:t>Not plus poorly aerated fraction of total lung weight</w:t>
      </w:r>
      <w:r>
        <w:rPr>
          <w:lang w:val="en-GB"/>
        </w:rPr>
        <w:t>.</w:t>
      </w:r>
    </w:p>
    <w:p w14:paraId="63845396" w14:textId="77777777" w:rsidR="00C575B9" w:rsidRDefault="00C575B9" w:rsidP="00646629">
      <w:pPr>
        <w:rPr>
          <w:rFonts w:cs="Arial"/>
          <w:b/>
          <w:sz w:val="24"/>
          <w:lang w:val="en-GB"/>
        </w:rPr>
      </w:pPr>
    </w:p>
    <w:p w14:paraId="79F0217C" w14:textId="65BC39AD" w:rsidR="00662CC8" w:rsidRDefault="00E822CE" w:rsidP="00646629">
      <w:pPr>
        <w:rPr>
          <w:i/>
          <w:lang w:val="en-GB"/>
        </w:rPr>
      </w:pPr>
      <w:r w:rsidRPr="00840DE1">
        <w:rPr>
          <w:rFonts w:cs="Arial"/>
          <w:b/>
          <w:sz w:val="24"/>
          <w:lang w:val="en-GB"/>
        </w:rPr>
        <w:t xml:space="preserve">Table </w:t>
      </w:r>
      <w:r w:rsidR="00BC5BA2">
        <w:rPr>
          <w:rFonts w:cs="Arial"/>
          <w:b/>
          <w:sz w:val="24"/>
          <w:lang w:val="en-GB"/>
        </w:rPr>
        <w:t>S</w:t>
      </w:r>
      <w:r w:rsidRPr="00840DE1">
        <w:rPr>
          <w:rFonts w:cs="Arial"/>
          <w:b/>
          <w:sz w:val="24"/>
          <w:lang w:val="en-GB"/>
        </w:rPr>
        <w:t>5.</w:t>
      </w:r>
      <w:r>
        <w:rPr>
          <w:rFonts w:cs="Arial"/>
          <w:sz w:val="24"/>
          <w:lang w:val="en-GB"/>
        </w:rPr>
        <w:t xml:space="preserve"> U</w:t>
      </w:r>
      <w:r w:rsidRPr="0015065D">
        <w:rPr>
          <w:rFonts w:cs="Arial"/>
          <w:sz w:val="24"/>
          <w:lang w:val="en-GB"/>
        </w:rPr>
        <w:t>nadjusted and adjusted HR from fitting a</w:t>
      </w:r>
      <w:r>
        <w:rPr>
          <w:rFonts w:cs="Arial"/>
          <w:sz w:val="24"/>
          <w:lang w:val="en-GB"/>
        </w:rPr>
        <w:t xml:space="preserve"> standard Cox regression model </w:t>
      </w:r>
      <w:proofErr w:type="gramStart"/>
      <w:r>
        <w:rPr>
          <w:rFonts w:cs="Arial"/>
          <w:sz w:val="24"/>
          <w:lang w:val="en-GB"/>
        </w:rPr>
        <w:t>O</w:t>
      </w:r>
      <w:r w:rsidRPr="0015065D">
        <w:rPr>
          <w:rFonts w:cs="Arial"/>
          <w:sz w:val="24"/>
          <w:lang w:val="en-GB"/>
        </w:rPr>
        <w:t>f</w:t>
      </w:r>
      <w:proofErr w:type="gramEnd"/>
      <w:r w:rsidRPr="0015065D">
        <w:rPr>
          <w:rFonts w:cs="Arial"/>
          <w:sz w:val="24"/>
          <w:lang w:val="en-GB"/>
        </w:rPr>
        <w:t xml:space="preserve"> in hospital death</w:t>
      </w:r>
      <w:r>
        <w:rPr>
          <w:rFonts w:cs="Arial"/>
          <w:sz w:val="24"/>
          <w:lang w:val="en-GB"/>
        </w:rPr>
        <w:t xml:space="preserve"> by (A) total lung tissue mass strata, (B) Lung gas volume strata, (C)</w:t>
      </w:r>
      <w:r>
        <w:rPr>
          <w:rFonts w:ascii="Calibri" w:eastAsia="Times New Roman" w:hAnsi="Calibri" w:cs="Calibri"/>
          <w:lang w:val="en-GB" w:eastAsia="it-IT"/>
        </w:rPr>
        <w:t xml:space="preserve"> </w:t>
      </w:r>
      <w:r w:rsidRPr="00AC447E">
        <w:rPr>
          <w:rFonts w:ascii="Calibri" w:eastAsia="Times New Roman" w:hAnsi="Calibri" w:cs="Calibri"/>
          <w:lang w:val="en-GB" w:eastAsia="it-IT"/>
        </w:rPr>
        <w:t xml:space="preserve">Not aerated </w:t>
      </w:r>
      <w:r>
        <w:rPr>
          <w:rFonts w:ascii="Calibri" w:eastAsia="Times New Roman" w:hAnsi="Calibri" w:cs="Calibri"/>
          <w:lang w:val="en-GB" w:eastAsia="it-IT"/>
        </w:rPr>
        <w:t>plus</w:t>
      </w:r>
      <w:r w:rsidRPr="00AC447E">
        <w:rPr>
          <w:rFonts w:ascii="Calibri" w:eastAsia="Times New Roman" w:hAnsi="Calibri" w:cs="Calibri"/>
          <w:lang w:val="en-GB" w:eastAsia="it-IT"/>
        </w:rPr>
        <w:t xml:space="preserve"> poorly </w:t>
      </w:r>
      <w:r w:rsidRPr="00AC447E">
        <w:rPr>
          <w:rFonts w:ascii="Calibri" w:eastAsia="Times New Roman" w:hAnsi="Calibri" w:cs="Calibri"/>
          <w:lang w:val="en-GB" w:eastAsia="it-IT"/>
        </w:rPr>
        <w:lastRenderedPageBreak/>
        <w:t>aerated fraction</w:t>
      </w:r>
      <w:r>
        <w:rPr>
          <w:rFonts w:ascii="Calibri" w:eastAsia="Times New Roman" w:hAnsi="Calibri" w:cs="Calibri"/>
          <w:lang w:val="en-GB" w:eastAsia="it-IT"/>
        </w:rPr>
        <w:t xml:space="preserve"> </w:t>
      </w:r>
      <w:r w:rsidRPr="00620A93">
        <w:rPr>
          <w:lang w:val="en-GB"/>
        </w:rPr>
        <w:t>of total lu</w:t>
      </w:r>
      <w:r w:rsidRPr="00E822CE">
        <w:rPr>
          <w:lang w:val="en-GB"/>
        </w:rPr>
        <w:t>ng weight</w:t>
      </w:r>
      <w:r w:rsidRPr="00646629">
        <w:rPr>
          <w:lang w:val="en-GB"/>
        </w:rPr>
        <w:t>, (D) Vaccination status (</w:t>
      </w:r>
      <w:proofErr w:type="spellStart"/>
      <w:r w:rsidRPr="00646629">
        <w:rPr>
          <w:lang w:val="en-GB"/>
        </w:rPr>
        <w:t>Janurary-Decembert</w:t>
      </w:r>
      <w:proofErr w:type="spellEnd"/>
      <w:r w:rsidRPr="00646629">
        <w:rPr>
          <w:lang w:val="en-GB"/>
        </w:rPr>
        <w:t xml:space="preserve"> 2021), (E) Vaccination status (only July-December 2021)</w:t>
      </w:r>
      <w:r>
        <w:rPr>
          <w:lang w:val="en-GB"/>
        </w:rPr>
        <w:t>.</w:t>
      </w:r>
    </w:p>
    <w:tbl>
      <w:tblPr>
        <w:tblW w:w="10326" w:type="dxa"/>
        <w:tblLook w:val="04A0" w:firstRow="1" w:lastRow="0" w:firstColumn="1" w:lastColumn="0" w:noHBand="0" w:noVBand="1"/>
      </w:tblPr>
      <w:tblGrid>
        <w:gridCol w:w="3740"/>
        <w:gridCol w:w="783"/>
        <w:gridCol w:w="864"/>
        <w:gridCol w:w="850"/>
        <w:gridCol w:w="786"/>
        <w:gridCol w:w="829"/>
        <w:gridCol w:w="828"/>
        <w:gridCol w:w="851"/>
        <w:gridCol w:w="825"/>
      </w:tblGrid>
      <w:tr w:rsidR="002025CE" w:rsidRPr="002025CE" w14:paraId="4E821CA8" w14:textId="77777777" w:rsidTr="00646629">
        <w:trPr>
          <w:trHeight w:val="300"/>
        </w:trPr>
        <w:tc>
          <w:tcPr>
            <w:tcW w:w="37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A5AC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2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87C59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Unadjusted</w:t>
            </w:r>
          </w:p>
        </w:tc>
        <w:tc>
          <w:tcPr>
            <w:tcW w:w="33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71309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Adjusted Model</w:t>
            </w:r>
          </w:p>
        </w:tc>
      </w:tr>
      <w:tr w:rsidR="002025CE" w:rsidRPr="002025CE" w14:paraId="134FD332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3172" w14:textId="42766C61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  <w:r w:rsidR="0015065D" w:rsidRPr="00B22A19">
              <w:rPr>
                <w:b/>
                <w:u w:val="single"/>
                <w:lang w:val="en-GB"/>
              </w:rPr>
              <w:t>(A) Total Lung Tissue Mas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C924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H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4451E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C5DF9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FDA2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2A6F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H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C474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D9812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9CD0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2025CE" w:rsidRPr="002025CE" w14:paraId="4F8DA402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F3E9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 Tissue Mass &gt; 1001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2E2C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49FE" w14:textId="5FA68AC5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606E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168D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2112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A77F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ABED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4F15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.68</w:t>
            </w:r>
          </w:p>
        </w:tc>
      </w:tr>
      <w:tr w:rsidR="002025CE" w:rsidRPr="002025CE" w14:paraId="2FB90B9D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B03B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Age, per 10 years old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032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00CF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EC73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DD28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2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1828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2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7B16" w14:textId="794A2C39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02EA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91AA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2.43</w:t>
            </w:r>
          </w:p>
        </w:tc>
      </w:tr>
      <w:tr w:rsidR="002025CE" w:rsidRPr="002025CE" w14:paraId="4769E07E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4C3E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Caucasian (vs other Ethnicity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C7EF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3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D465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05DB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49E6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7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DE5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BCA7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30EE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E144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77</w:t>
            </w:r>
          </w:p>
        </w:tc>
      </w:tr>
      <w:tr w:rsidR="002025CE" w:rsidRPr="002025CE" w14:paraId="64C1DAF7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261A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Age-</w:t>
            </w:r>
            <w:proofErr w:type="spellStart"/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unadj</w:t>
            </w:r>
            <w:proofErr w:type="spellEnd"/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CCI, per 1 </w:t>
            </w:r>
            <w:proofErr w:type="spellStart"/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pt</w:t>
            </w:r>
            <w:proofErr w:type="spellEnd"/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or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959B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0CD7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4A0D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CC89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6842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035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7584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45DC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16</w:t>
            </w:r>
          </w:p>
        </w:tc>
      </w:tr>
      <w:tr w:rsidR="002025CE" w:rsidRPr="002025CE" w14:paraId="2163EA1B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31F5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, Male (vs Female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8A5A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C65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4665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5327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DD6E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8BC5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D0FE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849B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42</w:t>
            </w:r>
          </w:p>
        </w:tc>
      </w:tr>
      <w:tr w:rsidR="002025CE" w:rsidRPr="002025CE" w14:paraId="5F034C05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BF57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COVID vaccine 2+ doses (vs no/1d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28D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7308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E4D4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7AA7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FC7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6E73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26F8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AEDD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06</w:t>
            </w:r>
          </w:p>
        </w:tc>
      </w:tr>
      <w:tr w:rsidR="002025CE" w:rsidRPr="002025CE" w14:paraId="7D78E85C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3FD9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CRP &gt; 60 mg/L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2E1E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F6E9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42376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1F0B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2.2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08CCF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DAA8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49BA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1.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5796" w14:textId="77777777" w:rsidR="002025CE" w:rsidRPr="002025CE" w:rsidRDefault="002025CE" w:rsidP="002025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color w:val="000000"/>
                <w:lang w:val="en-GB" w:eastAsia="en-GB"/>
              </w:rPr>
              <w:t>2.19</w:t>
            </w:r>
          </w:p>
        </w:tc>
      </w:tr>
    </w:tbl>
    <w:p w14:paraId="108908D9" w14:textId="087589CF" w:rsidR="00F0533A" w:rsidRPr="00646629" w:rsidRDefault="00F0533A" w:rsidP="00646629">
      <w:pPr>
        <w:rPr>
          <w:b/>
          <w:u w:val="single"/>
          <w:lang w:val="en-GB"/>
        </w:rPr>
      </w:pPr>
    </w:p>
    <w:tbl>
      <w:tblPr>
        <w:tblW w:w="10391" w:type="dxa"/>
        <w:tblInd w:w="-5" w:type="dxa"/>
        <w:tblLook w:val="04A0" w:firstRow="1" w:lastRow="0" w:firstColumn="1" w:lastColumn="0" w:noHBand="0" w:noVBand="1"/>
      </w:tblPr>
      <w:tblGrid>
        <w:gridCol w:w="3740"/>
        <w:gridCol w:w="783"/>
        <w:gridCol w:w="1006"/>
        <w:gridCol w:w="992"/>
        <w:gridCol w:w="610"/>
        <w:gridCol w:w="786"/>
        <w:gridCol w:w="872"/>
        <w:gridCol w:w="992"/>
        <w:gridCol w:w="610"/>
      </w:tblGrid>
      <w:tr w:rsidR="00F0533A" w:rsidRPr="00F0533A" w14:paraId="7998BA79" w14:textId="77777777" w:rsidTr="00646629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DBCD" w14:textId="20B00819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  <w:r w:rsidR="0015065D" w:rsidRPr="00B22A19">
              <w:rPr>
                <w:b/>
                <w:u w:val="single"/>
                <w:lang w:val="en-GB"/>
              </w:rPr>
              <w:t>(B) Lung Gas Volum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52249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HR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12A0D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72543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74CD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A0E1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HR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6D1B9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74F5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B12C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F0533A" w:rsidRPr="00F0533A" w14:paraId="55EDE0D5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BDD3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ung Gas Volume &lt; 2089 m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29E3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A208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126D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D3CF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.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1D7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6F5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A229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E505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.08</w:t>
            </w:r>
          </w:p>
        </w:tc>
      </w:tr>
      <w:tr w:rsidR="00F0533A" w:rsidRPr="00F0533A" w14:paraId="35839809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3A80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Age, per 10 years old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0249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96CA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AF48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6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2636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2.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C348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569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5929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6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5B39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2.29</w:t>
            </w:r>
          </w:p>
        </w:tc>
      </w:tr>
      <w:tr w:rsidR="00F0533A" w:rsidRPr="00F0533A" w14:paraId="145B90B3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74B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Caucasian (vs other Ethnicity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D24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3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43DE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D1A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B3CA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7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38F5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CA0C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0D4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E0DF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2.25</w:t>
            </w:r>
          </w:p>
        </w:tc>
      </w:tr>
      <w:tr w:rsidR="00F0533A" w:rsidRPr="00F0533A" w14:paraId="4AFCD569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D3A9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Age-</w:t>
            </w:r>
            <w:proofErr w:type="spellStart"/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unadj</w:t>
            </w:r>
            <w:proofErr w:type="spellEnd"/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CCI, per 1 </w:t>
            </w:r>
            <w:proofErr w:type="spellStart"/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pt</w:t>
            </w:r>
            <w:proofErr w:type="spellEnd"/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or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A973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7D50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4C6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5D2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17B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18C2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8A51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15FA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16</w:t>
            </w:r>
          </w:p>
        </w:tc>
      </w:tr>
      <w:tr w:rsidR="00F0533A" w:rsidRPr="00F0533A" w14:paraId="36C62ABB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02D2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, Male (vs Female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1EC9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DF76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6E8F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42BD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78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7F42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E01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6CD5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2.07</w:t>
            </w:r>
          </w:p>
        </w:tc>
      </w:tr>
      <w:tr w:rsidR="00F0533A" w:rsidRPr="00F0533A" w14:paraId="01421C6E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0B71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COVID vaccine 2+ doses (vs no/1d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E12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FBE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380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D763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BF31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868D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191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9259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95</w:t>
            </w:r>
          </w:p>
        </w:tc>
      </w:tr>
      <w:tr w:rsidR="00F0533A" w:rsidRPr="00F0533A" w14:paraId="6A7788BF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4EFF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CRP &gt; 60 mg/L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7ED3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5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696C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74F58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A73C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2.2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B481E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6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A94E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EB3B0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1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3E01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2.42</w:t>
            </w:r>
          </w:p>
        </w:tc>
      </w:tr>
    </w:tbl>
    <w:p w14:paraId="43937726" w14:textId="77CDC2A1" w:rsidR="00F0533A" w:rsidRDefault="00F0533A" w:rsidP="00646629">
      <w:pPr>
        <w:rPr>
          <w:b/>
          <w:u w:val="single"/>
          <w:lang w:val="en-GB"/>
        </w:rPr>
      </w:pPr>
    </w:p>
    <w:tbl>
      <w:tblPr>
        <w:tblW w:w="10260" w:type="dxa"/>
        <w:tblInd w:w="-5" w:type="dxa"/>
        <w:tblLook w:val="04A0" w:firstRow="1" w:lastRow="0" w:firstColumn="1" w:lastColumn="0" w:noHBand="0" w:noVBand="1"/>
      </w:tblPr>
      <w:tblGrid>
        <w:gridCol w:w="3740"/>
        <w:gridCol w:w="796"/>
        <w:gridCol w:w="993"/>
        <w:gridCol w:w="992"/>
        <w:gridCol w:w="622"/>
        <w:gridCol w:w="899"/>
        <w:gridCol w:w="831"/>
        <w:gridCol w:w="775"/>
        <w:gridCol w:w="612"/>
      </w:tblGrid>
      <w:tr w:rsidR="00F0533A" w:rsidRPr="00F0533A" w14:paraId="65B353E7" w14:textId="77777777" w:rsidTr="00646629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604E" w14:textId="3B6E858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  <w:r w:rsidR="0015065D" w:rsidRPr="00B22A19">
              <w:rPr>
                <w:b/>
                <w:u w:val="single"/>
                <w:lang w:val="en-GB"/>
              </w:rPr>
              <w:t xml:space="preserve">(C) </w:t>
            </w:r>
            <w:r w:rsidR="0015065D">
              <w:rPr>
                <w:b/>
                <w:u w:val="single"/>
                <w:lang w:val="en-GB"/>
              </w:rPr>
              <w:t xml:space="preserve"> Not aerated + poorly aerated fractio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6CDF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H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8D5E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076C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7D85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F3580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HR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55B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AAEF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9D2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F0533A" w:rsidRPr="00F0533A" w14:paraId="745BCC68" w14:textId="77777777" w:rsidTr="00646629">
        <w:trPr>
          <w:trHeight w:val="6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BF5A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Not aerated + poorly aerated fraction ≥ 41.4%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1E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5BA2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2D97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7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EE97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.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16E8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.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C75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6BD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3060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.96</w:t>
            </w:r>
          </w:p>
        </w:tc>
      </w:tr>
      <w:tr w:rsidR="00F0533A" w:rsidRPr="00F0533A" w14:paraId="39A2422A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A39A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Age, per 10 years old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FB21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CC98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E3F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6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D90A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2.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5211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0C5A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98AF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5010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2.24</w:t>
            </w:r>
          </w:p>
        </w:tc>
      </w:tr>
      <w:tr w:rsidR="00F0533A" w:rsidRPr="00F0533A" w14:paraId="76452935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229F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Caucasian (vs other Ethnicity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EDAE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3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DD5D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189E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4B87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7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3A0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12D6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10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7303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2.24</w:t>
            </w:r>
          </w:p>
        </w:tc>
      </w:tr>
      <w:tr w:rsidR="00F0533A" w:rsidRPr="00F0533A" w14:paraId="7270BE92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BE67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Age-</w:t>
            </w:r>
            <w:proofErr w:type="spellStart"/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unadj</w:t>
            </w:r>
            <w:proofErr w:type="spellEnd"/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CCI, per 1 </w:t>
            </w:r>
            <w:proofErr w:type="spellStart"/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pt</w:t>
            </w:r>
            <w:proofErr w:type="spellEnd"/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or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61D8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4893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1693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0A2C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3517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9DE7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8C25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507E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17</w:t>
            </w:r>
          </w:p>
        </w:tc>
      </w:tr>
      <w:tr w:rsidR="00F0533A" w:rsidRPr="00F0533A" w14:paraId="4FA7E1EF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EE35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Gender, Male (vs Female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5B2A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5A63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52D1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0760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B37C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6C13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C81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836E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76</w:t>
            </w:r>
          </w:p>
        </w:tc>
      </w:tr>
      <w:tr w:rsidR="00F0533A" w:rsidRPr="00F0533A" w14:paraId="5793DE9E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78E5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COVID vaccine 2+ doses (vs no/1d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D8B0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635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208F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D55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F042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D28A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EBAC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02E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95</w:t>
            </w:r>
          </w:p>
        </w:tc>
      </w:tr>
      <w:tr w:rsidR="00F0533A" w:rsidRPr="00F0533A" w14:paraId="783DB2BA" w14:textId="77777777" w:rsidTr="00646629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26C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CRP &gt; 60 mg/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D19F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9882B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9D46D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4EA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2.2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0926A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1.4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C61F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7665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0.9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C014" w14:textId="77777777" w:rsidR="00F0533A" w:rsidRPr="00F0533A" w:rsidRDefault="00F0533A" w:rsidP="00F053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0533A">
              <w:rPr>
                <w:rFonts w:ascii="Calibri" w:eastAsia="Times New Roman" w:hAnsi="Calibri" w:cs="Calibri"/>
                <w:color w:val="000000"/>
                <w:lang w:val="en-GB" w:eastAsia="en-GB"/>
              </w:rPr>
              <w:t>2.09</w:t>
            </w:r>
          </w:p>
        </w:tc>
      </w:tr>
    </w:tbl>
    <w:p w14:paraId="0C419D7E" w14:textId="3D210CDA" w:rsidR="00662CC8" w:rsidRPr="002025CE" w:rsidRDefault="00662CC8" w:rsidP="00664EEC">
      <w:pPr>
        <w:spacing w:after="160" w:line="259" w:lineRule="auto"/>
        <w:rPr>
          <w:rFonts w:ascii="Calibri" w:eastAsia="Times New Roman" w:hAnsi="Calibri" w:cs="Calibri"/>
          <w:b/>
          <w:bCs/>
          <w:color w:val="000000"/>
          <w:u w:val="single"/>
          <w:lang w:val="en-GB" w:eastAsia="en-GB"/>
        </w:rPr>
      </w:pPr>
    </w:p>
    <w:tbl>
      <w:tblPr>
        <w:tblW w:w="10479" w:type="dxa"/>
        <w:tblLook w:val="04A0" w:firstRow="1" w:lastRow="0" w:firstColumn="1" w:lastColumn="0" w:noHBand="0" w:noVBand="1"/>
      </w:tblPr>
      <w:tblGrid>
        <w:gridCol w:w="3686"/>
        <w:gridCol w:w="779"/>
        <w:gridCol w:w="1059"/>
        <w:gridCol w:w="863"/>
        <w:gridCol w:w="782"/>
        <w:gridCol w:w="786"/>
        <w:gridCol w:w="971"/>
        <w:gridCol w:w="775"/>
        <w:gridCol w:w="778"/>
      </w:tblGrid>
      <w:tr w:rsidR="00E34D85" w:rsidRPr="00E54843" w14:paraId="0C103D0D" w14:textId="77777777" w:rsidTr="00646629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B40E" w14:textId="0ABDD1A2" w:rsidR="00E54843" w:rsidRPr="00E54843" w:rsidRDefault="0015065D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2025CE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(D)  Vaccination Statu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 xml:space="preserve"> (Jan-Dec 2021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45056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HR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9F27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85F93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8463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E98B6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HR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7AA6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F07F2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C05C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E34D85" w:rsidRPr="00E54843" w14:paraId="42475F8C" w14:textId="77777777" w:rsidTr="00646629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D4F8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COVID vaccine 2+ doses (vs no/1dose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163D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03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D8C8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89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5A74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0043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6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E84E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2.0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A345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2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6AFA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DBA7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3.86</w:t>
            </w:r>
          </w:p>
        </w:tc>
      </w:tr>
      <w:tr w:rsidR="00E34D85" w:rsidRPr="00E54843" w14:paraId="60451E97" w14:textId="77777777" w:rsidTr="00646629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5B72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Caucasian (vs other Ethnicity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F93C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3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DF3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743C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FD49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7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B0A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9072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0.6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623F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D609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2.03</w:t>
            </w:r>
          </w:p>
        </w:tc>
      </w:tr>
      <w:tr w:rsidR="00E34D85" w:rsidRPr="00E54843" w14:paraId="30DF7563" w14:textId="77777777" w:rsidTr="00646629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627E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Age-</w:t>
            </w:r>
            <w:proofErr w:type="spellStart"/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unadj</w:t>
            </w:r>
            <w:proofErr w:type="spellEnd"/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CCI, per 1 </w:t>
            </w:r>
            <w:proofErr w:type="spellStart"/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pt</w:t>
            </w:r>
            <w:proofErr w:type="spellEnd"/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or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5B3C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D002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B3F2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0EE0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778D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1D57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402A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4F85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18</w:t>
            </w:r>
          </w:p>
        </w:tc>
      </w:tr>
      <w:tr w:rsidR="00E34D85" w:rsidRPr="00E54843" w14:paraId="778200C4" w14:textId="77777777" w:rsidTr="00646629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292A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Month of admission, per 1 mor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EDB3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C3C5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0.6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2AF1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0.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393D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C342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9C9C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A27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0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B69B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11</w:t>
            </w:r>
          </w:p>
        </w:tc>
      </w:tr>
      <w:tr w:rsidR="00E34D85" w:rsidRPr="00E54843" w14:paraId="0FDD9BF0" w14:textId="77777777" w:rsidTr="00646629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62B4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Age, per 10 years olde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64D7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85098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8B71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6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5F0B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2.2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168B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9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69B8E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A4DE1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1.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B2E3" w14:textId="77777777" w:rsidR="00E54843" w:rsidRPr="00E54843" w:rsidRDefault="00E54843" w:rsidP="00E54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54843">
              <w:rPr>
                <w:rFonts w:ascii="Calibri" w:eastAsia="Times New Roman" w:hAnsi="Calibri" w:cs="Calibri"/>
                <w:color w:val="000000"/>
                <w:lang w:val="en-GB" w:eastAsia="en-GB"/>
              </w:rPr>
              <w:t>2.32</w:t>
            </w:r>
          </w:p>
        </w:tc>
      </w:tr>
    </w:tbl>
    <w:p w14:paraId="4C439F99" w14:textId="1B201398" w:rsidR="00662CC8" w:rsidRDefault="00662CC8" w:rsidP="00664EEC">
      <w:pPr>
        <w:spacing w:after="160" w:line="259" w:lineRule="auto"/>
        <w:rPr>
          <w:i/>
          <w:lang w:val="en-GB"/>
        </w:rPr>
      </w:pPr>
    </w:p>
    <w:p w14:paraId="389C7733" w14:textId="3919EBC6" w:rsidR="0096577C" w:rsidRDefault="0096577C" w:rsidP="00664EEC">
      <w:pPr>
        <w:spacing w:after="160" w:line="259" w:lineRule="auto"/>
        <w:rPr>
          <w:i/>
          <w:lang w:val="en-GB"/>
        </w:rPr>
      </w:pPr>
    </w:p>
    <w:p w14:paraId="3276EBF7" w14:textId="77777777" w:rsidR="0096577C" w:rsidRDefault="0096577C" w:rsidP="00664EEC">
      <w:pPr>
        <w:spacing w:after="160" w:line="259" w:lineRule="auto"/>
        <w:rPr>
          <w:i/>
          <w:lang w:val="en-GB"/>
        </w:rPr>
      </w:pPr>
    </w:p>
    <w:tbl>
      <w:tblPr>
        <w:tblW w:w="10530" w:type="dxa"/>
        <w:tblLook w:val="04A0" w:firstRow="1" w:lastRow="0" w:firstColumn="1" w:lastColumn="0" w:noHBand="0" w:noVBand="1"/>
      </w:tblPr>
      <w:tblGrid>
        <w:gridCol w:w="3740"/>
        <w:gridCol w:w="823"/>
        <w:gridCol w:w="961"/>
        <w:gridCol w:w="775"/>
        <w:gridCol w:w="822"/>
        <w:gridCol w:w="830"/>
        <w:gridCol w:w="975"/>
        <w:gridCol w:w="783"/>
        <w:gridCol w:w="821"/>
      </w:tblGrid>
      <w:tr w:rsidR="0015065D" w:rsidRPr="00E34D85" w14:paraId="2250271B" w14:textId="77777777" w:rsidTr="0096577C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AA81" w14:textId="35DD02FE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(E) Vaccination Status (Jul-Dec 2021)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0142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H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93E7C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D81D" w14:textId="751D0145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ABCC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9418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H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0E2D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8355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CI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0315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15065D" w:rsidRPr="00E34D85" w14:paraId="2CA7BC1F" w14:textId="77777777" w:rsidTr="0096577C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EEA1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COVID vaccine 2+ doses (vs no/1dose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7CB1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37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62DA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6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02C9" w14:textId="01DCBC69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BEB2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2.5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B629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2.26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3AB4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2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F63E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1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5CE7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4.60</w:t>
            </w:r>
          </w:p>
        </w:tc>
      </w:tr>
      <w:tr w:rsidR="0015065D" w:rsidRPr="00E34D85" w14:paraId="7CB316CD" w14:textId="77777777" w:rsidTr="0096577C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BF90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Caucasian (vs other Ethnicity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CA09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8320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43E1" w14:textId="5C59A818" w:rsidR="0015065D" w:rsidRPr="00E34D85" w:rsidRDefault="0015065D" w:rsidP="00E34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0619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D490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45F2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2024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ED01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5065D" w:rsidRPr="00E34D85" w14:paraId="48C79514" w14:textId="77777777" w:rsidTr="0096577C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B5B3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Age-</w:t>
            </w:r>
            <w:proofErr w:type="spellStart"/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unadj</w:t>
            </w:r>
            <w:proofErr w:type="spellEnd"/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CCI, per 1 </w:t>
            </w:r>
            <w:proofErr w:type="spellStart"/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pt</w:t>
            </w:r>
            <w:proofErr w:type="spellEnd"/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o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7E5B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12F1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600" w14:textId="6BF89B2B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32FA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6469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BD7A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0.8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C70A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9CAF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23</w:t>
            </w:r>
          </w:p>
        </w:tc>
      </w:tr>
      <w:tr w:rsidR="0015065D" w:rsidRPr="00E34D85" w14:paraId="34F69ADF" w14:textId="77777777" w:rsidTr="0096577C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0040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Month of admission, per 1 mo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64DF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C61C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E6D4" w14:textId="4713CDE3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37DF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2C38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41BF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41AF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B5CF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80</w:t>
            </w:r>
          </w:p>
        </w:tc>
      </w:tr>
      <w:tr w:rsidR="0015065D" w:rsidRPr="00E34D85" w14:paraId="4ACD6F84" w14:textId="77777777" w:rsidTr="0096577C">
        <w:trPr>
          <w:trHeight w:val="30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1A3A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Age, per 10 years olde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0C45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9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28DCF" w14:textId="439F018A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6F067" w14:textId="4E06D361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6DB8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2.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AFE91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2.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4C889" w14:textId="7910424A" w:rsidR="0015065D" w:rsidRPr="00E34D85" w:rsidRDefault="0015065D" w:rsidP="002025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&lt;0</w:t>
            </w:r>
            <w:r w:rsidRPr="00E34D8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.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DEAAA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1.4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4CC1" w14:textId="77777777" w:rsidR="0015065D" w:rsidRPr="00E34D85" w:rsidRDefault="0015065D" w:rsidP="00E34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34D85">
              <w:rPr>
                <w:rFonts w:ascii="Calibri" w:eastAsia="Times New Roman" w:hAnsi="Calibri" w:cs="Calibri"/>
                <w:color w:val="000000"/>
                <w:lang w:val="en-GB" w:eastAsia="en-GB"/>
              </w:rPr>
              <w:t>2.94</w:t>
            </w:r>
          </w:p>
        </w:tc>
      </w:tr>
    </w:tbl>
    <w:p w14:paraId="594E8C98" w14:textId="67E1A636" w:rsidR="00662CC8" w:rsidRDefault="00662CC8" w:rsidP="00664EEC">
      <w:pPr>
        <w:spacing w:after="160" w:line="259" w:lineRule="auto"/>
        <w:rPr>
          <w:i/>
          <w:lang w:val="en-GB"/>
        </w:rPr>
      </w:pPr>
    </w:p>
    <w:p w14:paraId="56B24826" w14:textId="611D8AAF" w:rsidR="00C575B9" w:rsidRDefault="00C575B9">
      <w:pPr>
        <w:rPr>
          <w:i/>
          <w:lang w:val="en-GB"/>
        </w:rPr>
      </w:pPr>
      <w:r>
        <w:rPr>
          <w:i/>
          <w:lang w:val="en-GB"/>
        </w:rPr>
        <w:br w:type="page"/>
      </w:r>
    </w:p>
    <w:p w14:paraId="78918BBF" w14:textId="00FD7F4A" w:rsidR="00C575B9" w:rsidRDefault="00C575B9" w:rsidP="00C575B9">
      <w:pPr>
        <w:spacing w:after="160" w:line="360" w:lineRule="auto"/>
        <w:jc w:val="both"/>
        <w:rPr>
          <w:rFonts w:cs="Arial"/>
          <w:sz w:val="24"/>
          <w:lang w:val="en-US"/>
        </w:rPr>
      </w:pPr>
      <w:r w:rsidRPr="00840DE1">
        <w:rPr>
          <w:rFonts w:cs="Arial"/>
          <w:b/>
          <w:sz w:val="24"/>
          <w:lang w:val="en-US"/>
        </w:rPr>
        <w:lastRenderedPageBreak/>
        <w:t xml:space="preserve">Table </w:t>
      </w:r>
      <w:r w:rsidR="00BC5BA2">
        <w:rPr>
          <w:rFonts w:cs="Arial"/>
          <w:b/>
          <w:sz w:val="24"/>
          <w:lang w:val="en-US"/>
        </w:rPr>
        <w:t>S</w:t>
      </w:r>
      <w:r w:rsidRPr="00840DE1">
        <w:rPr>
          <w:rFonts w:cs="Arial"/>
          <w:b/>
          <w:sz w:val="24"/>
          <w:lang w:val="en-US"/>
        </w:rPr>
        <w:t>6.</w:t>
      </w:r>
      <w:r>
        <w:rPr>
          <w:rFonts w:cs="Arial"/>
          <w:sz w:val="24"/>
          <w:lang w:val="en-US"/>
        </w:rPr>
        <w:t xml:space="preserve"> The probability of admission in ICU in vaccinated and non-vaccinated COVID-19 patients has been investigate by means of logistic regression model crude and adjusted for </w:t>
      </w:r>
      <w:r w:rsidRPr="0020602D">
        <w:rPr>
          <w:rFonts w:cs="Arial"/>
          <w:sz w:val="24"/>
          <w:lang w:val="en-US"/>
        </w:rPr>
        <w:t xml:space="preserve">age, </w:t>
      </w:r>
      <w:proofErr w:type="spellStart"/>
      <w:r w:rsidRPr="0020602D">
        <w:rPr>
          <w:rFonts w:cs="Arial"/>
          <w:sz w:val="24"/>
          <w:lang w:val="en-US"/>
        </w:rPr>
        <w:t>Charlson</w:t>
      </w:r>
      <w:proofErr w:type="spellEnd"/>
      <w:r w:rsidRPr="0020602D">
        <w:rPr>
          <w:rFonts w:cs="Arial"/>
          <w:sz w:val="24"/>
          <w:lang w:val="en-US"/>
        </w:rPr>
        <w:t xml:space="preserve"> Comorbidity Index, PaO2/FiO2 at admission and </w:t>
      </w:r>
      <w:r>
        <w:rPr>
          <w:rFonts w:cs="Arial"/>
          <w:sz w:val="24"/>
          <w:lang w:val="en-US"/>
        </w:rPr>
        <w:t>period</w:t>
      </w:r>
      <w:r w:rsidRPr="0020602D">
        <w:rPr>
          <w:rFonts w:cs="Arial"/>
          <w:sz w:val="24"/>
          <w:lang w:val="en-US"/>
        </w:rPr>
        <w:t xml:space="preserve"> of admission</w:t>
      </w:r>
      <w:r>
        <w:rPr>
          <w:rFonts w:cs="Arial"/>
          <w:sz w:val="24"/>
          <w:lang w:val="en-US"/>
        </w:rPr>
        <w:t>.</w:t>
      </w:r>
    </w:p>
    <w:tbl>
      <w:tblPr>
        <w:tblW w:w="9042" w:type="dxa"/>
        <w:tblInd w:w="-5" w:type="dxa"/>
        <w:tblLook w:val="04A0" w:firstRow="1" w:lastRow="0" w:firstColumn="1" w:lastColumn="0" w:noHBand="0" w:noVBand="1"/>
      </w:tblPr>
      <w:tblGrid>
        <w:gridCol w:w="3402"/>
        <w:gridCol w:w="1780"/>
        <w:gridCol w:w="960"/>
        <w:gridCol w:w="1940"/>
        <w:gridCol w:w="960"/>
      </w:tblGrid>
      <w:tr w:rsidR="008D63E6" w:rsidRPr="008D63E6" w14:paraId="79B25EE8" w14:textId="77777777" w:rsidTr="008D63E6">
        <w:trPr>
          <w:trHeight w:val="62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0BFBE69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6F873E5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OR (95%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4830969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lang w:eastAsia="en-GB"/>
              </w:rPr>
              <w:t>p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20CC64E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OR (95%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F206AE9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lang w:eastAsia="en-GB"/>
              </w:rPr>
              <w:t>p</w:t>
            </w:r>
          </w:p>
        </w:tc>
      </w:tr>
      <w:tr w:rsidR="008D63E6" w:rsidRPr="008D63E6" w14:paraId="6EE6307D" w14:textId="77777777" w:rsidTr="008D63E6">
        <w:trPr>
          <w:trHeight w:val="567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EA8F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OVID-19 Fully vaccinated/unvaccinated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4896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 (0.10-1.7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9E20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0060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eastAsia="en-GB"/>
              </w:rPr>
              <w:t>0.18 (0.04-0.8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390C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1</w:t>
            </w:r>
          </w:p>
        </w:tc>
      </w:tr>
      <w:tr w:rsidR="008D63E6" w:rsidRPr="008D63E6" w14:paraId="00435BF9" w14:textId="77777777" w:rsidTr="008D63E6">
        <w:trPr>
          <w:trHeight w:val="567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0EEB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Age, years, per 10 old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093C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74 (0.60-0.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4805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C028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eastAsia="en-GB"/>
              </w:rPr>
              <w:t>0.81 (0.61-1.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9E49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3</w:t>
            </w:r>
          </w:p>
        </w:tc>
      </w:tr>
      <w:tr w:rsidR="008D63E6" w:rsidRPr="008D63E6" w14:paraId="4C4E84B4" w14:textId="77777777" w:rsidTr="008D63E6">
        <w:trPr>
          <w:trHeight w:val="567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FFE7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ge Unadjusted </w:t>
            </w:r>
            <w:proofErr w:type="spellStart"/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Charlson</w:t>
            </w:r>
            <w:proofErr w:type="spellEnd"/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ndex, per 1 </w:t>
            </w:r>
            <w:proofErr w:type="spellStart"/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pt</w:t>
            </w:r>
            <w:proofErr w:type="spellEnd"/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o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0D59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0.48 (0.25-0.91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DBAE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A5EF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61 (0.31-1.2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A841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1</w:t>
            </w:r>
          </w:p>
        </w:tc>
      </w:tr>
      <w:tr w:rsidR="008D63E6" w:rsidRPr="008D63E6" w14:paraId="1DCFEB18" w14:textId="77777777" w:rsidTr="008D63E6">
        <w:trPr>
          <w:trHeight w:val="567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C4FB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PaO2/FiO2 admission, for 10 mo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C373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95 (0.91-0.9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ECC5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FAD0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eastAsia="en-GB"/>
              </w:rPr>
              <w:t>0.94 (0.89-0.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CEB7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5</w:t>
            </w:r>
          </w:p>
        </w:tc>
      </w:tr>
      <w:tr w:rsidR="008D63E6" w:rsidRPr="008D63E6" w14:paraId="5A8146C6" w14:textId="77777777" w:rsidTr="008D63E6">
        <w:trPr>
          <w:trHeight w:val="567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BC6D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2nd semester 2021 (vs 1st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9118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4.51 (2.05-9.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03FC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B237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8.89 (3.72-2.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AF64" w14:textId="77777777" w:rsidR="008D63E6" w:rsidRPr="008D63E6" w:rsidRDefault="008D63E6" w:rsidP="008D6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D63E6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</w:tbl>
    <w:p w14:paraId="036E6F17" w14:textId="1028CF80" w:rsidR="00C575B9" w:rsidRDefault="00C575B9" w:rsidP="00664EEC">
      <w:pPr>
        <w:rPr>
          <w:b/>
          <w:bCs/>
          <w:sz w:val="24"/>
          <w:szCs w:val="24"/>
          <w:lang w:val="en-GB"/>
        </w:rPr>
      </w:pPr>
    </w:p>
    <w:p w14:paraId="08AD0E89" w14:textId="77777777" w:rsidR="00C575B9" w:rsidRDefault="00C575B9" w:rsidP="00664EEC">
      <w:pPr>
        <w:rPr>
          <w:b/>
          <w:bCs/>
          <w:sz w:val="24"/>
          <w:szCs w:val="24"/>
          <w:lang w:val="en-GB"/>
        </w:rPr>
      </w:pPr>
    </w:p>
    <w:p w14:paraId="1E429B0F" w14:textId="1808DA68" w:rsidR="00664EEC" w:rsidRPr="00E149C6" w:rsidRDefault="0068321A" w:rsidP="00664EEC">
      <w:pPr>
        <w:rPr>
          <w:sz w:val="24"/>
          <w:szCs w:val="24"/>
          <w:lang w:val="en-GB"/>
        </w:rPr>
      </w:pPr>
      <w:r w:rsidRPr="00E149C6">
        <w:rPr>
          <w:b/>
          <w:bCs/>
          <w:sz w:val="24"/>
          <w:szCs w:val="24"/>
          <w:lang w:val="en-GB"/>
        </w:rPr>
        <w:t xml:space="preserve">Table </w:t>
      </w:r>
      <w:r w:rsidR="00BC5BA2">
        <w:rPr>
          <w:b/>
          <w:bCs/>
          <w:sz w:val="24"/>
          <w:szCs w:val="24"/>
          <w:lang w:val="en-GB"/>
        </w:rPr>
        <w:t>S</w:t>
      </w:r>
      <w:r w:rsidRPr="00E149C6">
        <w:rPr>
          <w:b/>
          <w:bCs/>
          <w:sz w:val="24"/>
          <w:szCs w:val="24"/>
          <w:lang w:val="en-GB"/>
        </w:rPr>
        <w:t>7</w:t>
      </w:r>
      <w:r w:rsidRPr="00E149C6">
        <w:rPr>
          <w:sz w:val="24"/>
          <w:szCs w:val="24"/>
          <w:lang w:val="en-GB"/>
        </w:rPr>
        <w:t xml:space="preserve">. </w:t>
      </w:r>
      <w:r w:rsidR="00CC7E08" w:rsidRPr="00E149C6">
        <w:rPr>
          <w:sz w:val="24"/>
          <w:szCs w:val="24"/>
          <w:lang w:val="en-GB"/>
        </w:rPr>
        <w:t>Clinical</w:t>
      </w:r>
      <w:r w:rsidR="0040725A" w:rsidRPr="00E149C6">
        <w:rPr>
          <w:sz w:val="24"/>
          <w:szCs w:val="24"/>
          <w:lang w:val="en-GB"/>
        </w:rPr>
        <w:t xml:space="preserve"> Characteristic, lung CT scan quantitative data</w:t>
      </w:r>
      <w:r w:rsidR="002F7F4B" w:rsidRPr="00E149C6">
        <w:rPr>
          <w:sz w:val="24"/>
          <w:szCs w:val="24"/>
          <w:lang w:val="en-GB"/>
        </w:rPr>
        <w:t xml:space="preserve">, </w:t>
      </w:r>
      <w:r w:rsidR="0040725A" w:rsidRPr="00E149C6">
        <w:rPr>
          <w:sz w:val="24"/>
          <w:szCs w:val="24"/>
          <w:lang w:val="en-GB"/>
        </w:rPr>
        <w:t>respiratory function</w:t>
      </w:r>
      <w:r w:rsidR="00664EEC" w:rsidRPr="00E149C6">
        <w:rPr>
          <w:sz w:val="24"/>
          <w:szCs w:val="24"/>
          <w:lang w:val="en-GB"/>
        </w:rPr>
        <w:t xml:space="preserve"> </w:t>
      </w:r>
      <w:r w:rsidR="002F7F4B" w:rsidRPr="00E149C6">
        <w:rPr>
          <w:sz w:val="24"/>
          <w:szCs w:val="24"/>
          <w:lang w:val="en-GB"/>
        </w:rPr>
        <w:t>maximum r</w:t>
      </w:r>
      <w:r w:rsidR="00F20C89" w:rsidRPr="00E149C6">
        <w:rPr>
          <w:sz w:val="24"/>
          <w:szCs w:val="24"/>
          <w:lang w:val="en-GB"/>
        </w:rPr>
        <w:t xml:space="preserve">espiratory support </w:t>
      </w:r>
      <w:r w:rsidR="00CC7E08" w:rsidRPr="00E149C6">
        <w:rPr>
          <w:sz w:val="24"/>
          <w:szCs w:val="24"/>
          <w:lang w:val="en-GB"/>
        </w:rPr>
        <w:t>of not vaccinated patients admitted or not admitted in ICU.</w:t>
      </w:r>
    </w:p>
    <w:tbl>
      <w:tblPr>
        <w:tblStyle w:val="Elencotab31"/>
        <w:tblW w:w="0" w:type="auto"/>
        <w:tblLook w:val="04A0" w:firstRow="1" w:lastRow="0" w:firstColumn="1" w:lastColumn="0" w:noHBand="0" w:noVBand="1"/>
      </w:tblPr>
      <w:tblGrid>
        <w:gridCol w:w="2741"/>
        <w:gridCol w:w="1939"/>
        <w:gridCol w:w="2065"/>
        <w:gridCol w:w="2053"/>
        <w:gridCol w:w="830"/>
      </w:tblGrid>
      <w:tr w:rsidR="00664EEC" w14:paraId="4EAC47F6" w14:textId="77777777" w:rsidTr="00407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1" w:type="dxa"/>
          </w:tcPr>
          <w:p w14:paraId="7C435A33" w14:textId="77777777" w:rsidR="00664EEC" w:rsidRPr="00E149C6" w:rsidRDefault="00664EEC" w:rsidP="003B26ED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3EE848DE" w14:textId="77777777" w:rsidR="00664EEC" w:rsidRDefault="00664EEC" w:rsidP="003B2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  <w:r w:rsidR="0040725A">
              <w:t xml:space="preserve"> n</w:t>
            </w:r>
            <w:r w:rsidR="0054211E">
              <w:t>ot vaccinated</w:t>
            </w:r>
          </w:p>
          <w:p w14:paraId="70404DAE" w14:textId="77777777" w:rsidR="00664EEC" w:rsidRPr="0040725A" w:rsidRDefault="00664EEC" w:rsidP="003B2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0725A">
              <w:rPr>
                <w:b w:val="0"/>
              </w:rPr>
              <w:t>n=580</w:t>
            </w:r>
          </w:p>
        </w:tc>
        <w:tc>
          <w:tcPr>
            <w:tcW w:w="2126" w:type="dxa"/>
          </w:tcPr>
          <w:p w14:paraId="6DF0EEAA" w14:textId="77777777" w:rsidR="00664EEC" w:rsidRDefault="00664EEC" w:rsidP="003B2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ICU admitted</w:t>
            </w:r>
          </w:p>
          <w:p w14:paraId="4F00E3AC" w14:textId="77777777" w:rsidR="00664EEC" w:rsidRPr="0040725A" w:rsidRDefault="00664EEC" w:rsidP="003B2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0725A">
              <w:rPr>
                <w:b w:val="0"/>
              </w:rPr>
              <w:t>n=554</w:t>
            </w:r>
          </w:p>
        </w:tc>
        <w:tc>
          <w:tcPr>
            <w:tcW w:w="2113" w:type="dxa"/>
          </w:tcPr>
          <w:p w14:paraId="702B1752" w14:textId="77777777" w:rsidR="00664EEC" w:rsidRDefault="00664EEC" w:rsidP="003B2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cu admitted</w:t>
            </w:r>
          </w:p>
          <w:p w14:paraId="402A9CD3" w14:textId="77777777" w:rsidR="00664EEC" w:rsidRDefault="00664EEC" w:rsidP="003B2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26</w:t>
            </w:r>
          </w:p>
        </w:tc>
        <w:tc>
          <w:tcPr>
            <w:tcW w:w="830" w:type="dxa"/>
          </w:tcPr>
          <w:p w14:paraId="3DCF2431" w14:textId="77777777" w:rsidR="00664EEC" w:rsidRDefault="00664EEC" w:rsidP="003B2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</w:tr>
      <w:tr w:rsidR="00664EEC" w14:paraId="18F819CB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4251923E" w14:textId="77777777" w:rsidR="00664EEC" w:rsidRPr="00F43247" w:rsidRDefault="00CC7E08" w:rsidP="0001192A">
            <w:r>
              <w:t xml:space="preserve">Demographic </w:t>
            </w:r>
            <w:r w:rsidR="0001192A">
              <w:t>c</w:t>
            </w:r>
            <w:r w:rsidR="00664EEC" w:rsidRPr="00F43247">
              <w:t xml:space="preserve">haracteristics </w:t>
            </w:r>
          </w:p>
        </w:tc>
        <w:tc>
          <w:tcPr>
            <w:tcW w:w="1984" w:type="dxa"/>
          </w:tcPr>
          <w:p w14:paraId="4E642140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25C6E16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13" w:type="dxa"/>
          </w:tcPr>
          <w:p w14:paraId="5EF83A07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0" w:type="dxa"/>
          </w:tcPr>
          <w:p w14:paraId="73D6F814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4EEC" w14:paraId="60DBE6D6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1024469" w14:textId="77777777" w:rsidR="00664EEC" w:rsidRPr="00F43247" w:rsidRDefault="00664EEC" w:rsidP="008E54B2">
            <w:pPr>
              <w:rPr>
                <w:b w:val="0"/>
              </w:rPr>
            </w:pPr>
            <w:r w:rsidRPr="00F43247">
              <w:rPr>
                <w:b w:val="0"/>
              </w:rPr>
              <w:t xml:space="preserve">Age, </w:t>
            </w:r>
            <w:r>
              <w:rPr>
                <w:b w:val="0"/>
              </w:rPr>
              <w:t>years</w:t>
            </w:r>
          </w:p>
        </w:tc>
        <w:tc>
          <w:tcPr>
            <w:tcW w:w="1984" w:type="dxa"/>
          </w:tcPr>
          <w:p w14:paraId="4F072472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 [53-79]</w:t>
            </w:r>
          </w:p>
        </w:tc>
        <w:tc>
          <w:tcPr>
            <w:tcW w:w="2126" w:type="dxa"/>
          </w:tcPr>
          <w:p w14:paraId="600DFB03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  <w:r w:rsidR="00664EEC">
              <w:t xml:space="preserve"> [53-79]</w:t>
            </w:r>
          </w:p>
        </w:tc>
        <w:tc>
          <w:tcPr>
            <w:tcW w:w="2113" w:type="dxa"/>
          </w:tcPr>
          <w:p w14:paraId="13637FFA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  <w:r w:rsidR="00664EEC">
              <w:t xml:space="preserve"> [52-68]</w:t>
            </w:r>
          </w:p>
        </w:tc>
        <w:tc>
          <w:tcPr>
            <w:tcW w:w="830" w:type="dxa"/>
          </w:tcPr>
          <w:p w14:paraId="6B316426" w14:textId="77777777" w:rsidR="00664EEC" w:rsidRDefault="0054211E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0262</w:t>
            </w:r>
          </w:p>
        </w:tc>
      </w:tr>
      <w:tr w:rsidR="00664EEC" w14:paraId="6A81E17F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6F338245" w14:textId="77777777" w:rsidR="00664EEC" w:rsidRPr="00F43247" w:rsidRDefault="00664EEC" w:rsidP="008E54B2">
            <w:pPr>
              <w:rPr>
                <w:b w:val="0"/>
              </w:rPr>
            </w:pPr>
            <w:r>
              <w:rPr>
                <w:b w:val="0"/>
              </w:rPr>
              <w:t>Male gender n</w:t>
            </w:r>
            <w:r w:rsidRPr="00F43247">
              <w:rPr>
                <w:b w:val="0"/>
              </w:rPr>
              <w:t xml:space="preserve"> %</w:t>
            </w:r>
          </w:p>
        </w:tc>
        <w:tc>
          <w:tcPr>
            <w:tcW w:w="1984" w:type="dxa"/>
          </w:tcPr>
          <w:p w14:paraId="26198BCD" w14:textId="0A18E2EF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4 (57)</w:t>
            </w:r>
          </w:p>
        </w:tc>
        <w:tc>
          <w:tcPr>
            <w:tcW w:w="2126" w:type="dxa"/>
          </w:tcPr>
          <w:p w14:paraId="3D14FF54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18 </w:t>
            </w:r>
            <w:r w:rsidR="00664EEC">
              <w:t>(57)</w:t>
            </w:r>
          </w:p>
        </w:tc>
        <w:tc>
          <w:tcPr>
            <w:tcW w:w="2113" w:type="dxa"/>
          </w:tcPr>
          <w:p w14:paraId="69941AC5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  <w:r w:rsidR="00664EEC">
              <w:t xml:space="preserve"> (61)</w:t>
            </w:r>
          </w:p>
        </w:tc>
        <w:tc>
          <w:tcPr>
            <w:tcW w:w="830" w:type="dxa"/>
          </w:tcPr>
          <w:p w14:paraId="71D3EEED" w14:textId="77777777" w:rsidR="00664EEC" w:rsidRDefault="0054211E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67</w:t>
            </w:r>
          </w:p>
        </w:tc>
      </w:tr>
      <w:tr w:rsidR="008E54B2" w14:paraId="700F96B6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13B4B874" w14:textId="77777777" w:rsidR="008E54B2" w:rsidRPr="00F43247" w:rsidRDefault="008E54B2" w:rsidP="008E54B2">
            <w:pPr>
              <w:rPr>
                <w:b w:val="0"/>
              </w:rPr>
            </w:pPr>
            <w:r>
              <w:rPr>
                <w:b w:val="0"/>
              </w:rPr>
              <w:t>Caucasian n</w:t>
            </w:r>
            <w:r w:rsidRPr="00F43247">
              <w:rPr>
                <w:b w:val="0"/>
              </w:rPr>
              <w:t xml:space="preserve"> %</w:t>
            </w:r>
          </w:p>
        </w:tc>
        <w:tc>
          <w:tcPr>
            <w:tcW w:w="1984" w:type="dxa"/>
          </w:tcPr>
          <w:p w14:paraId="17150286" w14:textId="77777777" w:rsidR="008E54B2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2 (86)</w:t>
            </w:r>
          </w:p>
        </w:tc>
        <w:tc>
          <w:tcPr>
            <w:tcW w:w="2126" w:type="dxa"/>
          </w:tcPr>
          <w:p w14:paraId="1C0E93FE" w14:textId="77777777" w:rsidR="008E54B2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9 (86)</w:t>
            </w:r>
          </w:p>
        </w:tc>
        <w:tc>
          <w:tcPr>
            <w:tcW w:w="2113" w:type="dxa"/>
          </w:tcPr>
          <w:p w14:paraId="76502B6C" w14:textId="77777777" w:rsidR="008E54B2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89)</w:t>
            </w:r>
          </w:p>
        </w:tc>
        <w:tc>
          <w:tcPr>
            <w:tcW w:w="830" w:type="dxa"/>
            <w:vMerge w:val="restart"/>
          </w:tcPr>
          <w:p w14:paraId="7C9EB841" w14:textId="77777777" w:rsidR="008E54B2" w:rsidRDefault="008E54B2" w:rsidP="008E5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</w:tc>
      </w:tr>
      <w:tr w:rsidR="008E54B2" w14:paraId="3CA795C9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2115C31F" w14:textId="77777777" w:rsidR="008E54B2" w:rsidRPr="00F43247" w:rsidRDefault="008E54B2" w:rsidP="008E54B2">
            <w:pPr>
              <w:rPr>
                <w:b w:val="0"/>
              </w:rPr>
            </w:pPr>
            <w:r>
              <w:rPr>
                <w:b w:val="0"/>
              </w:rPr>
              <w:t>Latin</w:t>
            </w:r>
            <w:r w:rsidRPr="00F43247">
              <w:rPr>
                <w:b w:val="0"/>
              </w:rPr>
              <w:t xml:space="preserve"> </w:t>
            </w:r>
            <w:r>
              <w:rPr>
                <w:b w:val="0"/>
              </w:rPr>
              <w:t xml:space="preserve">n </w:t>
            </w:r>
            <w:r w:rsidRPr="00F43247">
              <w:rPr>
                <w:b w:val="0"/>
              </w:rPr>
              <w:t>%</w:t>
            </w:r>
          </w:p>
        </w:tc>
        <w:tc>
          <w:tcPr>
            <w:tcW w:w="1984" w:type="dxa"/>
          </w:tcPr>
          <w:p w14:paraId="5AEB519B" w14:textId="77777777" w:rsidR="008E54B2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48)</w:t>
            </w:r>
          </w:p>
        </w:tc>
        <w:tc>
          <w:tcPr>
            <w:tcW w:w="2126" w:type="dxa"/>
          </w:tcPr>
          <w:p w14:paraId="10A67CE1" w14:textId="77777777" w:rsidR="008E54B2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4)</w:t>
            </w:r>
          </w:p>
        </w:tc>
        <w:tc>
          <w:tcPr>
            <w:tcW w:w="2113" w:type="dxa"/>
          </w:tcPr>
          <w:p w14:paraId="5E1187D9" w14:textId="77777777" w:rsidR="008E54B2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4)</w:t>
            </w:r>
          </w:p>
        </w:tc>
        <w:tc>
          <w:tcPr>
            <w:tcW w:w="830" w:type="dxa"/>
            <w:vMerge/>
          </w:tcPr>
          <w:p w14:paraId="61956DF1" w14:textId="77777777" w:rsidR="008E54B2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54B2" w14:paraId="0F4B6D23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42A14B1" w14:textId="77777777" w:rsidR="008E54B2" w:rsidRPr="00F43247" w:rsidRDefault="008E54B2" w:rsidP="008E54B2">
            <w:pPr>
              <w:rPr>
                <w:b w:val="0"/>
              </w:rPr>
            </w:pPr>
            <w:r>
              <w:rPr>
                <w:b w:val="0"/>
              </w:rPr>
              <w:t>Other</w:t>
            </w:r>
            <w:r w:rsidRPr="00F43247">
              <w:rPr>
                <w:b w:val="0"/>
              </w:rPr>
              <w:t xml:space="preserve"> </w:t>
            </w:r>
            <w:r>
              <w:rPr>
                <w:b w:val="0"/>
              </w:rPr>
              <w:t xml:space="preserve">n </w:t>
            </w:r>
            <w:r w:rsidRPr="00F43247">
              <w:rPr>
                <w:b w:val="0"/>
              </w:rPr>
              <w:t>%</w:t>
            </w:r>
          </w:p>
        </w:tc>
        <w:tc>
          <w:tcPr>
            <w:tcW w:w="1984" w:type="dxa"/>
          </w:tcPr>
          <w:p w14:paraId="5D688784" w14:textId="77777777" w:rsidR="008E54B2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(10)</w:t>
            </w:r>
          </w:p>
        </w:tc>
        <w:tc>
          <w:tcPr>
            <w:tcW w:w="2126" w:type="dxa"/>
          </w:tcPr>
          <w:p w14:paraId="0E23BC28" w14:textId="77777777" w:rsidR="008E54B2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 (10)</w:t>
            </w:r>
          </w:p>
        </w:tc>
        <w:tc>
          <w:tcPr>
            <w:tcW w:w="2113" w:type="dxa"/>
          </w:tcPr>
          <w:p w14:paraId="0BF5FEE9" w14:textId="77777777" w:rsidR="008E54B2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7)</w:t>
            </w:r>
          </w:p>
        </w:tc>
        <w:tc>
          <w:tcPr>
            <w:tcW w:w="830" w:type="dxa"/>
            <w:vMerge/>
          </w:tcPr>
          <w:p w14:paraId="7740E2D8" w14:textId="77777777" w:rsidR="008E54B2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4EEC" w14:paraId="7B843C29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5BA68425" w14:textId="77777777" w:rsidR="00664EEC" w:rsidRPr="00F43247" w:rsidRDefault="00664EEC" w:rsidP="003B26ED">
            <w:pPr>
              <w:jc w:val="center"/>
              <w:rPr>
                <w:b w:val="0"/>
              </w:rPr>
            </w:pPr>
            <w:r w:rsidRPr="00F43247">
              <w:rPr>
                <w:b w:val="0"/>
              </w:rPr>
              <w:t xml:space="preserve">Charlson Score age adjusted </w:t>
            </w:r>
          </w:p>
        </w:tc>
        <w:tc>
          <w:tcPr>
            <w:tcW w:w="1984" w:type="dxa"/>
          </w:tcPr>
          <w:p w14:paraId="1E2874A2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[1-4]</w:t>
            </w:r>
          </w:p>
        </w:tc>
        <w:tc>
          <w:tcPr>
            <w:tcW w:w="2126" w:type="dxa"/>
          </w:tcPr>
          <w:p w14:paraId="110F21A1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[1-4]</w:t>
            </w:r>
          </w:p>
        </w:tc>
        <w:tc>
          <w:tcPr>
            <w:tcW w:w="2113" w:type="dxa"/>
          </w:tcPr>
          <w:p w14:paraId="0C89C880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[1-2]</w:t>
            </w:r>
          </w:p>
        </w:tc>
        <w:tc>
          <w:tcPr>
            <w:tcW w:w="830" w:type="dxa"/>
          </w:tcPr>
          <w:p w14:paraId="1CDD9405" w14:textId="77777777" w:rsidR="00664EEC" w:rsidRDefault="0054211E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0669</w:t>
            </w:r>
          </w:p>
        </w:tc>
      </w:tr>
      <w:tr w:rsidR="00664EEC" w14:paraId="6D88DFD9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1B04E184" w14:textId="77777777" w:rsidR="00664EEC" w:rsidRPr="00F43247" w:rsidRDefault="00CC7E08" w:rsidP="003B26ED">
            <w:r>
              <w:t xml:space="preserve">Underlying </w:t>
            </w:r>
            <w:r w:rsidR="00664EEC" w:rsidRPr="00F43247">
              <w:t>Comorbidities,</w:t>
            </w:r>
            <w:r w:rsidR="00664EEC">
              <w:t xml:space="preserve"> n.</w:t>
            </w:r>
            <w:r w:rsidR="00664EEC" w:rsidRPr="00F43247">
              <w:t xml:space="preserve"> %</w:t>
            </w:r>
          </w:p>
        </w:tc>
        <w:tc>
          <w:tcPr>
            <w:tcW w:w="1984" w:type="dxa"/>
          </w:tcPr>
          <w:p w14:paraId="254C38BB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829251D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3" w:type="dxa"/>
          </w:tcPr>
          <w:p w14:paraId="5D81B8CD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0" w:type="dxa"/>
          </w:tcPr>
          <w:p w14:paraId="549B86A2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4EEC" w14:paraId="1447A225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700705C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Cardiovascular disease</w:t>
            </w:r>
          </w:p>
        </w:tc>
        <w:tc>
          <w:tcPr>
            <w:tcW w:w="1984" w:type="dxa"/>
          </w:tcPr>
          <w:p w14:paraId="26E33BE3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96 </w:t>
            </w:r>
            <w:r w:rsidR="00664EEC">
              <w:t>(16)</w:t>
            </w:r>
          </w:p>
        </w:tc>
        <w:tc>
          <w:tcPr>
            <w:tcW w:w="2126" w:type="dxa"/>
          </w:tcPr>
          <w:p w14:paraId="767D2B5C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  <w:r w:rsidR="00664EEC">
              <w:t xml:space="preserve"> (16)</w:t>
            </w:r>
          </w:p>
        </w:tc>
        <w:tc>
          <w:tcPr>
            <w:tcW w:w="2113" w:type="dxa"/>
          </w:tcPr>
          <w:p w14:paraId="3AF55598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664EEC">
              <w:t xml:space="preserve"> (11)</w:t>
            </w:r>
          </w:p>
        </w:tc>
        <w:tc>
          <w:tcPr>
            <w:tcW w:w="830" w:type="dxa"/>
          </w:tcPr>
          <w:p w14:paraId="70E174B8" w14:textId="77777777" w:rsidR="00664EEC" w:rsidRDefault="0054211E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48</w:t>
            </w:r>
          </w:p>
        </w:tc>
      </w:tr>
      <w:tr w:rsidR="00664EEC" w14:paraId="712C3D52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1B241D1E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Cerebrovasculsar disease</w:t>
            </w:r>
          </w:p>
        </w:tc>
        <w:tc>
          <w:tcPr>
            <w:tcW w:w="1984" w:type="dxa"/>
          </w:tcPr>
          <w:p w14:paraId="537DB9CD" w14:textId="669226EA" w:rsidR="00664EEC" w:rsidRDefault="008E54B2" w:rsidP="00E14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  <w:r w:rsidR="00664EEC">
              <w:t xml:space="preserve"> (</w:t>
            </w:r>
            <w:r w:rsidR="00E149C6">
              <w:t>4</w:t>
            </w:r>
            <w:r w:rsidR="00664EEC">
              <w:t>)</w:t>
            </w:r>
          </w:p>
        </w:tc>
        <w:tc>
          <w:tcPr>
            <w:tcW w:w="2126" w:type="dxa"/>
          </w:tcPr>
          <w:p w14:paraId="194DC644" w14:textId="0FEBC1EB" w:rsidR="00664EEC" w:rsidRDefault="008E54B2" w:rsidP="00E14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  <w:r w:rsidR="00664EEC">
              <w:t xml:space="preserve"> (</w:t>
            </w:r>
            <w:r w:rsidR="00E149C6">
              <w:t>5</w:t>
            </w:r>
            <w:r w:rsidR="00664EEC">
              <w:t>)</w:t>
            </w:r>
          </w:p>
        </w:tc>
        <w:tc>
          <w:tcPr>
            <w:tcW w:w="2113" w:type="dxa"/>
          </w:tcPr>
          <w:p w14:paraId="57BBDB8B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30" w:type="dxa"/>
          </w:tcPr>
          <w:p w14:paraId="5CE25037" w14:textId="77777777" w:rsidR="00664EEC" w:rsidRDefault="0054211E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258</w:t>
            </w:r>
          </w:p>
        </w:tc>
      </w:tr>
      <w:tr w:rsidR="00664EEC" w14:paraId="247BCF74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49396FD8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COPD</w:t>
            </w:r>
          </w:p>
        </w:tc>
        <w:tc>
          <w:tcPr>
            <w:tcW w:w="1984" w:type="dxa"/>
          </w:tcPr>
          <w:p w14:paraId="3B849174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  <w:r w:rsidR="00664EEC">
              <w:t xml:space="preserve"> (7)</w:t>
            </w:r>
          </w:p>
        </w:tc>
        <w:tc>
          <w:tcPr>
            <w:tcW w:w="2126" w:type="dxa"/>
          </w:tcPr>
          <w:p w14:paraId="67CCDCC4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0 </w:t>
            </w:r>
            <w:r w:rsidR="00664EEC">
              <w:t>(7)</w:t>
            </w:r>
          </w:p>
        </w:tc>
        <w:tc>
          <w:tcPr>
            <w:tcW w:w="2113" w:type="dxa"/>
          </w:tcPr>
          <w:p w14:paraId="393E2BF0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664EEC">
              <w:t xml:space="preserve"> (3)</w:t>
            </w:r>
          </w:p>
        </w:tc>
        <w:tc>
          <w:tcPr>
            <w:tcW w:w="830" w:type="dxa"/>
          </w:tcPr>
          <w:p w14:paraId="21285CC6" w14:textId="77777777" w:rsidR="00664EEC" w:rsidRDefault="0054211E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512</w:t>
            </w:r>
          </w:p>
        </w:tc>
      </w:tr>
      <w:tr w:rsidR="00664EEC" w14:paraId="3126A178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CD25F78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Hypertension</w:t>
            </w:r>
          </w:p>
        </w:tc>
        <w:tc>
          <w:tcPr>
            <w:tcW w:w="1984" w:type="dxa"/>
          </w:tcPr>
          <w:p w14:paraId="6DA55FA0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45 </w:t>
            </w:r>
            <w:r w:rsidR="00664EEC">
              <w:t>(42)</w:t>
            </w:r>
          </w:p>
        </w:tc>
        <w:tc>
          <w:tcPr>
            <w:tcW w:w="2126" w:type="dxa"/>
          </w:tcPr>
          <w:p w14:paraId="7C525F94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33 </w:t>
            </w:r>
            <w:r w:rsidR="00664EEC">
              <w:t>(42)</w:t>
            </w:r>
          </w:p>
        </w:tc>
        <w:tc>
          <w:tcPr>
            <w:tcW w:w="2113" w:type="dxa"/>
          </w:tcPr>
          <w:p w14:paraId="7F29A4AD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="00664EEC">
              <w:t xml:space="preserve"> </w:t>
            </w:r>
            <w:r>
              <w:t>(</w:t>
            </w:r>
            <w:r w:rsidR="00664EEC">
              <w:t>46</w:t>
            </w:r>
            <w:r>
              <w:t>)</w:t>
            </w:r>
          </w:p>
        </w:tc>
        <w:tc>
          <w:tcPr>
            <w:tcW w:w="830" w:type="dxa"/>
          </w:tcPr>
          <w:p w14:paraId="7B9F810C" w14:textId="77777777" w:rsidR="00664EEC" w:rsidRDefault="0054211E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67</w:t>
            </w:r>
          </w:p>
        </w:tc>
      </w:tr>
      <w:tr w:rsidR="00664EEC" w14:paraId="15D3C98A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20D5907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Diabetes</w:t>
            </w:r>
          </w:p>
        </w:tc>
        <w:tc>
          <w:tcPr>
            <w:tcW w:w="1984" w:type="dxa"/>
          </w:tcPr>
          <w:p w14:paraId="451D329E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4</w:t>
            </w:r>
            <w:r w:rsidR="00664EEC">
              <w:t xml:space="preserve"> (18)</w:t>
            </w:r>
          </w:p>
        </w:tc>
        <w:tc>
          <w:tcPr>
            <w:tcW w:w="2126" w:type="dxa"/>
          </w:tcPr>
          <w:p w14:paraId="0C2B9F68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2 </w:t>
            </w:r>
            <w:r w:rsidR="00664EEC">
              <w:t>(18)</w:t>
            </w:r>
          </w:p>
        </w:tc>
        <w:tc>
          <w:tcPr>
            <w:tcW w:w="2113" w:type="dxa"/>
          </w:tcPr>
          <w:p w14:paraId="008F219E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 </w:t>
            </w:r>
            <w:r w:rsidR="00664EEC">
              <w:t>(7)</w:t>
            </w:r>
          </w:p>
        </w:tc>
        <w:tc>
          <w:tcPr>
            <w:tcW w:w="830" w:type="dxa"/>
          </w:tcPr>
          <w:p w14:paraId="0E094CCB" w14:textId="77777777" w:rsidR="00664EEC" w:rsidRDefault="0054211E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164</w:t>
            </w:r>
          </w:p>
        </w:tc>
      </w:tr>
      <w:tr w:rsidR="00664EEC" w14:paraId="05AE448F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78E75E2D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IMA</w:t>
            </w:r>
          </w:p>
        </w:tc>
        <w:tc>
          <w:tcPr>
            <w:tcW w:w="1984" w:type="dxa"/>
          </w:tcPr>
          <w:p w14:paraId="5F14DEE4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  <w:r w:rsidR="00664EEC">
              <w:t xml:space="preserve"> (8)</w:t>
            </w:r>
          </w:p>
        </w:tc>
        <w:tc>
          <w:tcPr>
            <w:tcW w:w="2126" w:type="dxa"/>
          </w:tcPr>
          <w:p w14:paraId="3EB7C0B2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5 </w:t>
            </w:r>
            <w:r w:rsidR="00664EEC">
              <w:t>(8)</w:t>
            </w:r>
          </w:p>
        </w:tc>
        <w:tc>
          <w:tcPr>
            <w:tcW w:w="2113" w:type="dxa"/>
          </w:tcPr>
          <w:p w14:paraId="2A684DC6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 </w:t>
            </w:r>
            <w:r w:rsidR="00664EEC">
              <w:t>(11)</w:t>
            </w:r>
          </w:p>
        </w:tc>
        <w:tc>
          <w:tcPr>
            <w:tcW w:w="830" w:type="dxa"/>
          </w:tcPr>
          <w:p w14:paraId="7E7C67FD" w14:textId="77777777" w:rsidR="00664EEC" w:rsidRDefault="0054211E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537</w:t>
            </w:r>
          </w:p>
        </w:tc>
      </w:tr>
      <w:tr w:rsidR="00664EEC" w14:paraId="02F48BC2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988C7F1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Stroke</w:t>
            </w:r>
          </w:p>
        </w:tc>
        <w:tc>
          <w:tcPr>
            <w:tcW w:w="1984" w:type="dxa"/>
          </w:tcPr>
          <w:p w14:paraId="5F6B1F8C" w14:textId="627AFEDB" w:rsidR="00664EEC" w:rsidRDefault="008E54B2" w:rsidP="00E14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  <w:r w:rsidR="00664EEC">
              <w:t xml:space="preserve"> (</w:t>
            </w:r>
            <w:r w:rsidR="00E149C6">
              <w:t>4</w:t>
            </w:r>
            <w:r w:rsidR="00664EEC">
              <w:t>)</w:t>
            </w:r>
          </w:p>
        </w:tc>
        <w:tc>
          <w:tcPr>
            <w:tcW w:w="2126" w:type="dxa"/>
          </w:tcPr>
          <w:p w14:paraId="2BA62423" w14:textId="238FF106" w:rsidR="00664EEC" w:rsidRDefault="008E54B2" w:rsidP="00E14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  <w:r w:rsidR="00664EEC">
              <w:t xml:space="preserve"> (</w:t>
            </w:r>
            <w:r w:rsidR="00E149C6">
              <w:t>5</w:t>
            </w:r>
            <w:r w:rsidR="00664EEC">
              <w:t>)</w:t>
            </w:r>
          </w:p>
        </w:tc>
        <w:tc>
          <w:tcPr>
            <w:tcW w:w="2113" w:type="dxa"/>
          </w:tcPr>
          <w:p w14:paraId="1FC52A3C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30" w:type="dxa"/>
          </w:tcPr>
          <w:p w14:paraId="69F1F944" w14:textId="77777777" w:rsidR="00664EEC" w:rsidRDefault="0054211E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258</w:t>
            </w:r>
          </w:p>
        </w:tc>
      </w:tr>
      <w:tr w:rsidR="00664EEC" w14:paraId="7A924472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7AA25416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Cancer</w:t>
            </w:r>
          </w:p>
        </w:tc>
        <w:tc>
          <w:tcPr>
            <w:tcW w:w="1984" w:type="dxa"/>
          </w:tcPr>
          <w:p w14:paraId="4080BC31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  <w:r w:rsidR="00664EEC">
              <w:t xml:space="preserve"> (6)</w:t>
            </w:r>
          </w:p>
        </w:tc>
        <w:tc>
          <w:tcPr>
            <w:tcW w:w="2126" w:type="dxa"/>
          </w:tcPr>
          <w:p w14:paraId="25C07972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8 </w:t>
            </w:r>
            <w:r w:rsidR="00664EEC">
              <w:t>(6)</w:t>
            </w:r>
          </w:p>
        </w:tc>
        <w:tc>
          <w:tcPr>
            <w:tcW w:w="2113" w:type="dxa"/>
          </w:tcPr>
          <w:p w14:paraId="63FFD57E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30" w:type="dxa"/>
          </w:tcPr>
          <w:p w14:paraId="68AE1CC3" w14:textId="77777777" w:rsidR="00664EEC" w:rsidRDefault="0054211E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167</w:t>
            </w:r>
          </w:p>
        </w:tc>
      </w:tr>
      <w:tr w:rsidR="00664EEC" w14:paraId="3B4D2A80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5858C0EC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CKD</w:t>
            </w:r>
          </w:p>
        </w:tc>
        <w:tc>
          <w:tcPr>
            <w:tcW w:w="1984" w:type="dxa"/>
          </w:tcPr>
          <w:p w14:paraId="5FEE1325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  <w:r w:rsidR="00664EEC">
              <w:t xml:space="preserve"> (6)</w:t>
            </w:r>
          </w:p>
        </w:tc>
        <w:tc>
          <w:tcPr>
            <w:tcW w:w="2126" w:type="dxa"/>
          </w:tcPr>
          <w:p w14:paraId="4B61647B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  <w:r w:rsidR="00664EEC">
              <w:t xml:space="preserve"> (6)</w:t>
            </w:r>
          </w:p>
        </w:tc>
        <w:tc>
          <w:tcPr>
            <w:tcW w:w="2113" w:type="dxa"/>
          </w:tcPr>
          <w:p w14:paraId="7258AE0E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30" w:type="dxa"/>
          </w:tcPr>
          <w:p w14:paraId="4F1A3417" w14:textId="77777777" w:rsidR="00664EEC" w:rsidRDefault="0054211E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168</w:t>
            </w:r>
          </w:p>
        </w:tc>
      </w:tr>
      <w:tr w:rsidR="00664EEC" w14:paraId="0556518B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1A6449AB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Chronic liver disease</w:t>
            </w:r>
          </w:p>
        </w:tc>
        <w:tc>
          <w:tcPr>
            <w:tcW w:w="1984" w:type="dxa"/>
          </w:tcPr>
          <w:p w14:paraId="146ADE72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 </w:t>
            </w:r>
            <w:r w:rsidR="00664EEC">
              <w:t>(2)</w:t>
            </w:r>
          </w:p>
        </w:tc>
        <w:tc>
          <w:tcPr>
            <w:tcW w:w="2126" w:type="dxa"/>
          </w:tcPr>
          <w:p w14:paraId="62E46D2A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="00664EEC">
              <w:t xml:space="preserve"> (2)</w:t>
            </w:r>
          </w:p>
        </w:tc>
        <w:tc>
          <w:tcPr>
            <w:tcW w:w="2113" w:type="dxa"/>
          </w:tcPr>
          <w:p w14:paraId="703CD579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30" w:type="dxa"/>
          </w:tcPr>
          <w:p w14:paraId="68D66E67" w14:textId="77777777" w:rsidR="00664EEC" w:rsidRDefault="0054211E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512</w:t>
            </w:r>
          </w:p>
        </w:tc>
      </w:tr>
      <w:tr w:rsidR="00664EEC" w14:paraId="09B5FB62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5B82F917" w14:textId="77777777" w:rsidR="00664EEC" w:rsidRPr="00F43247" w:rsidRDefault="00664EEC" w:rsidP="003B26ED">
            <w:r>
              <w:t>Respiratory function</w:t>
            </w:r>
          </w:p>
        </w:tc>
        <w:tc>
          <w:tcPr>
            <w:tcW w:w="1984" w:type="dxa"/>
          </w:tcPr>
          <w:p w14:paraId="4A9ADF04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326A795E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13" w:type="dxa"/>
          </w:tcPr>
          <w:p w14:paraId="39BEC79E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0" w:type="dxa"/>
          </w:tcPr>
          <w:p w14:paraId="66FCC247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4EEC" w14:paraId="41035ECA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25798D0F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P</w:t>
            </w:r>
            <w:r w:rsidRPr="00F43247">
              <w:rPr>
                <w:b w:val="0"/>
              </w:rPr>
              <w:t>aO</w:t>
            </w:r>
            <w:r w:rsidRPr="00CC7E08">
              <w:rPr>
                <w:b w:val="0"/>
                <w:vertAlign w:val="subscript"/>
              </w:rPr>
              <w:t>2</w:t>
            </w:r>
            <w:r w:rsidRPr="00F43247">
              <w:rPr>
                <w:b w:val="0"/>
              </w:rPr>
              <w:t>/FiO</w:t>
            </w:r>
            <w:r w:rsidRPr="006934FD">
              <w:rPr>
                <w:b w:val="0"/>
                <w:vertAlign w:val="subscript"/>
              </w:rPr>
              <w:t>2</w:t>
            </w:r>
            <w:r w:rsidRPr="00F43247">
              <w:rPr>
                <w:b w:val="0"/>
              </w:rPr>
              <w:t xml:space="preserve"> </w:t>
            </w:r>
          </w:p>
        </w:tc>
        <w:tc>
          <w:tcPr>
            <w:tcW w:w="1984" w:type="dxa"/>
          </w:tcPr>
          <w:p w14:paraId="4325439A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 [252-343]</w:t>
            </w:r>
          </w:p>
        </w:tc>
        <w:tc>
          <w:tcPr>
            <w:tcW w:w="2126" w:type="dxa"/>
          </w:tcPr>
          <w:p w14:paraId="079F4BE8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1 [253-342]</w:t>
            </w:r>
          </w:p>
        </w:tc>
        <w:tc>
          <w:tcPr>
            <w:tcW w:w="2113" w:type="dxa"/>
          </w:tcPr>
          <w:p w14:paraId="052FB869" w14:textId="77E0E75D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1 [135-300]</w:t>
            </w:r>
          </w:p>
        </w:tc>
        <w:tc>
          <w:tcPr>
            <w:tcW w:w="830" w:type="dxa"/>
          </w:tcPr>
          <w:p w14:paraId="12C23F4E" w14:textId="77777777" w:rsidR="00664EEC" w:rsidRDefault="0054211E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0032</w:t>
            </w:r>
          </w:p>
        </w:tc>
      </w:tr>
      <w:tr w:rsidR="00664EEC" w14:paraId="12AE23FD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95841DA" w14:textId="77777777" w:rsidR="00664EEC" w:rsidRPr="00F43247" w:rsidRDefault="0040725A" w:rsidP="0040725A">
            <w:pPr>
              <w:rPr>
                <w:b w:val="0"/>
              </w:rPr>
            </w:pPr>
            <w:r>
              <w:rPr>
                <w:b w:val="0"/>
              </w:rPr>
              <w:t>P</w:t>
            </w:r>
            <w:r w:rsidR="00664EEC" w:rsidRPr="00F43247">
              <w:rPr>
                <w:b w:val="0"/>
              </w:rPr>
              <w:t>aO</w:t>
            </w:r>
            <w:r w:rsidR="00664EEC" w:rsidRPr="00CC7E08">
              <w:rPr>
                <w:b w:val="0"/>
                <w:vertAlign w:val="subscript"/>
              </w:rPr>
              <w:t>2</w:t>
            </w:r>
            <w:r w:rsidR="00664EEC" w:rsidRPr="00F43247">
              <w:rPr>
                <w:b w:val="0"/>
              </w:rPr>
              <w:t xml:space="preserve"> </w:t>
            </w:r>
            <w:r w:rsidR="00664EEC" w:rsidRPr="00CC7E08">
              <w:rPr>
                <w:b w:val="0"/>
              </w:rPr>
              <w:t>mmHg</w:t>
            </w:r>
          </w:p>
        </w:tc>
        <w:tc>
          <w:tcPr>
            <w:tcW w:w="1984" w:type="dxa"/>
          </w:tcPr>
          <w:p w14:paraId="09E31334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 [60-81]</w:t>
            </w:r>
          </w:p>
        </w:tc>
        <w:tc>
          <w:tcPr>
            <w:tcW w:w="2126" w:type="dxa"/>
          </w:tcPr>
          <w:p w14:paraId="67645E8C" w14:textId="0E777B6F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8E54B2">
              <w:t>9 [60-80]</w:t>
            </w:r>
          </w:p>
        </w:tc>
        <w:tc>
          <w:tcPr>
            <w:tcW w:w="2113" w:type="dxa"/>
          </w:tcPr>
          <w:p w14:paraId="108C0498" w14:textId="632A99A3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 [57-72]</w:t>
            </w:r>
          </w:p>
        </w:tc>
        <w:tc>
          <w:tcPr>
            <w:tcW w:w="830" w:type="dxa"/>
          </w:tcPr>
          <w:p w14:paraId="6698E5A0" w14:textId="77777777" w:rsidR="00664EEC" w:rsidRDefault="0054211E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089</w:t>
            </w:r>
          </w:p>
        </w:tc>
      </w:tr>
      <w:tr w:rsidR="00664EEC" w14:paraId="56BBF450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DA753DD" w14:textId="77777777" w:rsidR="00664EEC" w:rsidRPr="00F43247" w:rsidRDefault="0040725A" w:rsidP="0040725A">
            <w:pPr>
              <w:rPr>
                <w:b w:val="0"/>
              </w:rPr>
            </w:pPr>
            <w:r>
              <w:rPr>
                <w:b w:val="0"/>
              </w:rPr>
              <w:lastRenderedPageBreak/>
              <w:t>P</w:t>
            </w:r>
            <w:r w:rsidR="00664EEC" w:rsidRPr="00F43247">
              <w:rPr>
                <w:b w:val="0"/>
              </w:rPr>
              <w:t>aCO2</w:t>
            </w:r>
            <w:r w:rsidR="00664EEC" w:rsidRPr="006934FD">
              <w:rPr>
                <w:b w:val="0"/>
                <w:vertAlign w:val="subscript"/>
              </w:rPr>
              <w:t xml:space="preserve"> </w:t>
            </w:r>
            <w:r w:rsidR="00664EEC" w:rsidRPr="00CC7E08">
              <w:rPr>
                <w:b w:val="0"/>
              </w:rPr>
              <w:t>mmHg</w:t>
            </w:r>
          </w:p>
        </w:tc>
        <w:tc>
          <w:tcPr>
            <w:tcW w:w="1984" w:type="dxa"/>
          </w:tcPr>
          <w:p w14:paraId="57490C8A" w14:textId="18C7167C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[30-36]</w:t>
            </w:r>
          </w:p>
        </w:tc>
        <w:tc>
          <w:tcPr>
            <w:tcW w:w="2126" w:type="dxa"/>
          </w:tcPr>
          <w:p w14:paraId="2873005F" w14:textId="5566B8B4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[30-36]</w:t>
            </w:r>
          </w:p>
        </w:tc>
        <w:tc>
          <w:tcPr>
            <w:tcW w:w="2113" w:type="dxa"/>
          </w:tcPr>
          <w:p w14:paraId="5EE2081D" w14:textId="69216B74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 [28-34]</w:t>
            </w:r>
          </w:p>
        </w:tc>
        <w:tc>
          <w:tcPr>
            <w:tcW w:w="830" w:type="dxa"/>
          </w:tcPr>
          <w:p w14:paraId="205E24F1" w14:textId="77777777" w:rsidR="00664EEC" w:rsidRDefault="0054211E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016</w:t>
            </w:r>
          </w:p>
        </w:tc>
      </w:tr>
      <w:tr w:rsidR="00664EEC" w14:paraId="736E3570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39874D6" w14:textId="77777777" w:rsidR="00664EEC" w:rsidRPr="00F43247" w:rsidRDefault="00664EEC" w:rsidP="0040725A">
            <w:pPr>
              <w:rPr>
                <w:b w:val="0"/>
              </w:rPr>
            </w:pPr>
            <w:r w:rsidRPr="00F43247">
              <w:rPr>
                <w:b w:val="0"/>
              </w:rPr>
              <w:t xml:space="preserve">RR </w:t>
            </w:r>
            <w:r w:rsidRPr="00CC7E08">
              <w:rPr>
                <w:b w:val="0"/>
              </w:rPr>
              <w:t>bpm</w:t>
            </w:r>
          </w:p>
        </w:tc>
        <w:tc>
          <w:tcPr>
            <w:tcW w:w="1984" w:type="dxa"/>
          </w:tcPr>
          <w:p w14:paraId="0AC6EC12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[18-26]</w:t>
            </w:r>
          </w:p>
        </w:tc>
        <w:tc>
          <w:tcPr>
            <w:tcW w:w="2126" w:type="dxa"/>
          </w:tcPr>
          <w:p w14:paraId="0C5B161B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[18-25]</w:t>
            </w:r>
          </w:p>
        </w:tc>
        <w:tc>
          <w:tcPr>
            <w:tcW w:w="2113" w:type="dxa"/>
          </w:tcPr>
          <w:p w14:paraId="1D6BB9B1" w14:textId="42244025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[16-30]</w:t>
            </w:r>
          </w:p>
        </w:tc>
        <w:tc>
          <w:tcPr>
            <w:tcW w:w="830" w:type="dxa"/>
          </w:tcPr>
          <w:p w14:paraId="48BF7166" w14:textId="77777777" w:rsidR="00664EEC" w:rsidRDefault="0054211E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0225</w:t>
            </w:r>
          </w:p>
        </w:tc>
      </w:tr>
      <w:tr w:rsidR="00664EEC" w14:paraId="6A785109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6604EC4B" w14:textId="77777777" w:rsidR="00664EEC" w:rsidRPr="00DD6E0F" w:rsidRDefault="00664EEC" w:rsidP="003B26ED">
            <w:pPr>
              <w:rPr>
                <w:b w:val="0"/>
              </w:rPr>
            </w:pPr>
            <w:r w:rsidRPr="00F43247">
              <w:t>Respiratory support</w:t>
            </w:r>
          </w:p>
        </w:tc>
        <w:tc>
          <w:tcPr>
            <w:tcW w:w="1984" w:type="dxa"/>
          </w:tcPr>
          <w:p w14:paraId="65E9D495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568D4214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3" w:type="dxa"/>
          </w:tcPr>
          <w:p w14:paraId="042CCCF7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0" w:type="dxa"/>
          </w:tcPr>
          <w:p w14:paraId="45BFCF16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4EEC" w14:paraId="3BFBB4FC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24C9C281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None</w:t>
            </w:r>
            <w:r w:rsidR="008E54B2">
              <w:rPr>
                <w:b w:val="0"/>
              </w:rPr>
              <w:t xml:space="preserve"> n. %</w:t>
            </w:r>
          </w:p>
        </w:tc>
        <w:tc>
          <w:tcPr>
            <w:tcW w:w="1984" w:type="dxa"/>
          </w:tcPr>
          <w:p w14:paraId="6B37887B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 (7)</w:t>
            </w:r>
          </w:p>
        </w:tc>
        <w:tc>
          <w:tcPr>
            <w:tcW w:w="2126" w:type="dxa"/>
          </w:tcPr>
          <w:p w14:paraId="4C7BCAAC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  (7)</w:t>
            </w:r>
          </w:p>
        </w:tc>
        <w:tc>
          <w:tcPr>
            <w:tcW w:w="2113" w:type="dxa"/>
          </w:tcPr>
          <w:p w14:paraId="441B0938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30" w:type="dxa"/>
          </w:tcPr>
          <w:p w14:paraId="5C3D6FED" w14:textId="77777777" w:rsidR="00664EEC" w:rsidRDefault="0054211E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664EEC" w14:paraId="2A3DB7E5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425AF1E0" w14:textId="77777777" w:rsidR="00664EEC" w:rsidRPr="008E54B2" w:rsidRDefault="00664EEC" w:rsidP="0040725A">
            <w:pPr>
              <w:rPr>
                <w:b w:val="0"/>
              </w:rPr>
            </w:pPr>
            <w:r w:rsidRPr="00F43247">
              <w:rPr>
                <w:b w:val="0"/>
              </w:rPr>
              <w:t>Low flow O</w:t>
            </w:r>
            <w:r w:rsidRPr="006934FD">
              <w:rPr>
                <w:b w:val="0"/>
                <w:vertAlign w:val="subscript"/>
              </w:rPr>
              <w:t>2</w:t>
            </w:r>
            <w:r w:rsidR="008E54B2">
              <w:rPr>
                <w:b w:val="0"/>
                <w:vertAlign w:val="subscript"/>
              </w:rPr>
              <w:t xml:space="preserve">, </w:t>
            </w:r>
            <w:r w:rsidR="008E54B2">
              <w:rPr>
                <w:b w:val="0"/>
              </w:rPr>
              <w:t>n. %</w:t>
            </w:r>
          </w:p>
        </w:tc>
        <w:tc>
          <w:tcPr>
            <w:tcW w:w="1984" w:type="dxa"/>
          </w:tcPr>
          <w:p w14:paraId="35FDFF68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 (34)</w:t>
            </w:r>
          </w:p>
        </w:tc>
        <w:tc>
          <w:tcPr>
            <w:tcW w:w="2126" w:type="dxa"/>
          </w:tcPr>
          <w:p w14:paraId="6C3C1B3C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 (33)</w:t>
            </w:r>
          </w:p>
        </w:tc>
        <w:tc>
          <w:tcPr>
            <w:tcW w:w="2113" w:type="dxa"/>
          </w:tcPr>
          <w:p w14:paraId="58EDC08F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30" w:type="dxa"/>
          </w:tcPr>
          <w:p w14:paraId="34012037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4EEC" w14:paraId="44635BE8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1CC4A4D6" w14:textId="77777777" w:rsidR="00664EEC" w:rsidRPr="008E54B2" w:rsidRDefault="00664EEC" w:rsidP="0040725A">
            <w:pPr>
              <w:rPr>
                <w:b w:val="0"/>
              </w:rPr>
            </w:pPr>
            <w:r w:rsidRPr="00F43247">
              <w:rPr>
                <w:b w:val="0"/>
              </w:rPr>
              <w:t>High flow O</w:t>
            </w:r>
            <w:r w:rsidRPr="006934FD">
              <w:rPr>
                <w:b w:val="0"/>
                <w:vertAlign w:val="subscript"/>
              </w:rPr>
              <w:t>2</w:t>
            </w:r>
            <w:r w:rsidR="008E54B2">
              <w:rPr>
                <w:b w:val="0"/>
              </w:rPr>
              <w:t xml:space="preserve"> n. %</w:t>
            </w:r>
          </w:p>
        </w:tc>
        <w:tc>
          <w:tcPr>
            <w:tcW w:w="1984" w:type="dxa"/>
          </w:tcPr>
          <w:p w14:paraId="3EF454A6" w14:textId="2D22F092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(7)</w:t>
            </w:r>
          </w:p>
        </w:tc>
        <w:tc>
          <w:tcPr>
            <w:tcW w:w="2126" w:type="dxa"/>
          </w:tcPr>
          <w:p w14:paraId="3E6032E8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(7)</w:t>
            </w:r>
          </w:p>
        </w:tc>
        <w:tc>
          <w:tcPr>
            <w:tcW w:w="2113" w:type="dxa"/>
          </w:tcPr>
          <w:p w14:paraId="0B8DB684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30" w:type="dxa"/>
          </w:tcPr>
          <w:p w14:paraId="569F9D53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4EEC" w14:paraId="4BB7BC9A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2C9BC8E" w14:textId="77777777" w:rsidR="00664EEC" w:rsidRPr="00F43247" w:rsidRDefault="00664EEC" w:rsidP="0040725A">
            <w:pPr>
              <w:rPr>
                <w:b w:val="0"/>
              </w:rPr>
            </w:pPr>
            <w:r w:rsidRPr="00F43247">
              <w:rPr>
                <w:b w:val="0"/>
              </w:rPr>
              <w:t>PEEP</w:t>
            </w:r>
            <w:r w:rsidR="008E54B2">
              <w:rPr>
                <w:b w:val="0"/>
              </w:rPr>
              <w:t xml:space="preserve"> n. %</w:t>
            </w:r>
          </w:p>
        </w:tc>
        <w:tc>
          <w:tcPr>
            <w:tcW w:w="1984" w:type="dxa"/>
          </w:tcPr>
          <w:p w14:paraId="0053754C" w14:textId="69A29416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 (38)</w:t>
            </w:r>
          </w:p>
        </w:tc>
        <w:tc>
          <w:tcPr>
            <w:tcW w:w="2126" w:type="dxa"/>
          </w:tcPr>
          <w:p w14:paraId="1CC792B1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 (36)</w:t>
            </w:r>
          </w:p>
        </w:tc>
        <w:tc>
          <w:tcPr>
            <w:tcW w:w="2113" w:type="dxa"/>
          </w:tcPr>
          <w:p w14:paraId="2F535EFA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30" w:type="dxa"/>
          </w:tcPr>
          <w:p w14:paraId="2C6F7A68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4EEC" w14:paraId="7342D66C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62CB2B19" w14:textId="77777777" w:rsidR="00664EEC" w:rsidRPr="00F43247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NIV</w:t>
            </w:r>
            <w:r w:rsidR="008E54B2">
              <w:rPr>
                <w:b w:val="0"/>
              </w:rPr>
              <w:t xml:space="preserve"> n. %</w:t>
            </w:r>
          </w:p>
        </w:tc>
        <w:tc>
          <w:tcPr>
            <w:tcW w:w="1984" w:type="dxa"/>
          </w:tcPr>
          <w:p w14:paraId="27413F0B" w14:textId="6041CE94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 (6)</w:t>
            </w:r>
          </w:p>
        </w:tc>
        <w:tc>
          <w:tcPr>
            <w:tcW w:w="2126" w:type="dxa"/>
          </w:tcPr>
          <w:p w14:paraId="0D1C3E20" w14:textId="6668F50D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 (7)</w:t>
            </w:r>
          </w:p>
        </w:tc>
        <w:tc>
          <w:tcPr>
            <w:tcW w:w="2113" w:type="dxa"/>
          </w:tcPr>
          <w:p w14:paraId="0F87FCC9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30" w:type="dxa"/>
          </w:tcPr>
          <w:p w14:paraId="6EF97678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4EEC" w14:paraId="6A13A366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6628DEC0" w14:textId="77777777" w:rsidR="00664EEC" w:rsidRPr="00F43247" w:rsidRDefault="00664EEC" w:rsidP="0040725A">
            <w:pPr>
              <w:rPr>
                <w:b w:val="0"/>
              </w:rPr>
            </w:pPr>
            <w:r w:rsidRPr="00F43247">
              <w:rPr>
                <w:b w:val="0"/>
              </w:rPr>
              <w:t>IMV</w:t>
            </w:r>
            <w:r w:rsidR="008E54B2">
              <w:rPr>
                <w:b w:val="0"/>
              </w:rPr>
              <w:t xml:space="preserve"> n. %</w:t>
            </w:r>
          </w:p>
        </w:tc>
        <w:tc>
          <w:tcPr>
            <w:tcW w:w="1984" w:type="dxa"/>
          </w:tcPr>
          <w:p w14:paraId="48F64CC8" w14:textId="579EF7FA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5)</w:t>
            </w:r>
          </w:p>
        </w:tc>
        <w:tc>
          <w:tcPr>
            <w:tcW w:w="2126" w:type="dxa"/>
          </w:tcPr>
          <w:p w14:paraId="2BEC771D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13" w:type="dxa"/>
          </w:tcPr>
          <w:p w14:paraId="29A260F0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100)</w:t>
            </w:r>
          </w:p>
        </w:tc>
        <w:tc>
          <w:tcPr>
            <w:tcW w:w="830" w:type="dxa"/>
          </w:tcPr>
          <w:p w14:paraId="556DA304" w14:textId="77777777" w:rsidR="00664EEC" w:rsidRDefault="0054211E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664EEC" w14:paraId="03A06B3C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E705CD2" w14:textId="77777777" w:rsidR="00664EEC" w:rsidRPr="00F43247" w:rsidRDefault="00CC7E08" w:rsidP="0040725A">
            <w:r>
              <w:t>Main Laboratory</w:t>
            </w:r>
            <w:r w:rsidR="00664EEC">
              <w:t xml:space="preserve"> data</w:t>
            </w:r>
          </w:p>
        </w:tc>
        <w:tc>
          <w:tcPr>
            <w:tcW w:w="1984" w:type="dxa"/>
          </w:tcPr>
          <w:p w14:paraId="07A592D3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5FE5468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13" w:type="dxa"/>
          </w:tcPr>
          <w:p w14:paraId="38F91CFB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0" w:type="dxa"/>
          </w:tcPr>
          <w:p w14:paraId="47D9A51F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4EEC" w14:paraId="16D050D3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C3E8F86" w14:textId="77777777" w:rsidR="00664EEC" w:rsidRPr="00A81AAA" w:rsidRDefault="00664EEC" w:rsidP="0040725A">
            <w:pPr>
              <w:rPr>
                <w:b w:val="0"/>
              </w:rPr>
            </w:pPr>
            <w:r w:rsidRPr="00A81AAA">
              <w:rPr>
                <w:b w:val="0"/>
              </w:rPr>
              <w:t xml:space="preserve">PCR </w:t>
            </w:r>
            <w:r w:rsidR="0040725A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mg/L</w:t>
            </w:r>
          </w:p>
        </w:tc>
        <w:tc>
          <w:tcPr>
            <w:tcW w:w="1984" w:type="dxa"/>
          </w:tcPr>
          <w:p w14:paraId="4714E065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 [26-82]</w:t>
            </w:r>
          </w:p>
        </w:tc>
        <w:tc>
          <w:tcPr>
            <w:tcW w:w="2126" w:type="dxa"/>
          </w:tcPr>
          <w:p w14:paraId="06F15EEF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 [25-82]</w:t>
            </w:r>
          </w:p>
        </w:tc>
        <w:tc>
          <w:tcPr>
            <w:tcW w:w="2113" w:type="dxa"/>
          </w:tcPr>
          <w:p w14:paraId="74D39AF0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[39-96]</w:t>
            </w:r>
          </w:p>
        </w:tc>
        <w:tc>
          <w:tcPr>
            <w:tcW w:w="830" w:type="dxa"/>
          </w:tcPr>
          <w:p w14:paraId="74EBD827" w14:textId="77777777" w:rsidR="00664EEC" w:rsidRDefault="0054211E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114</w:t>
            </w:r>
          </w:p>
        </w:tc>
      </w:tr>
      <w:tr w:rsidR="00664EEC" w14:paraId="35FC3F3F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50B95D7B" w14:textId="77777777" w:rsidR="00664EEC" w:rsidRPr="00A81AAA" w:rsidRDefault="00664EEC" w:rsidP="0040725A">
            <w:pPr>
              <w:rPr>
                <w:b w:val="0"/>
              </w:rPr>
            </w:pPr>
            <w:r>
              <w:rPr>
                <w:b w:val="0"/>
              </w:rPr>
              <w:t>LDH</w:t>
            </w:r>
            <w:r w:rsidR="0040725A">
              <w:rPr>
                <w:b w:val="0"/>
              </w:rPr>
              <w:t xml:space="preserve"> </w:t>
            </w:r>
            <w:r w:rsidR="0040725A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U/L</w:t>
            </w:r>
          </w:p>
        </w:tc>
        <w:tc>
          <w:tcPr>
            <w:tcW w:w="1984" w:type="dxa"/>
          </w:tcPr>
          <w:p w14:paraId="724425AD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7 [246-395]</w:t>
            </w:r>
          </w:p>
        </w:tc>
        <w:tc>
          <w:tcPr>
            <w:tcW w:w="2126" w:type="dxa"/>
          </w:tcPr>
          <w:p w14:paraId="3B665090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2 [242-383]</w:t>
            </w:r>
          </w:p>
        </w:tc>
        <w:tc>
          <w:tcPr>
            <w:tcW w:w="2113" w:type="dxa"/>
          </w:tcPr>
          <w:p w14:paraId="5F2D81BF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6 [354-554]</w:t>
            </w:r>
          </w:p>
        </w:tc>
        <w:tc>
          <w:tcPr>
            <w:tcW w:w="830" w:type="dxa"/>
          </w:tcPr>
          <w:p w14:paraId="6FD769A1" w14:textId="77777777" w:rsidR="00664EEC" w:rsidRDefault="0054211E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000</w:t>
            </w:r>
          </w:p>
        </w:tc>
      </w:tr>
      <w:tr w:rsidR="00664EEC" w14:paraId="1A785C28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2913342C" w14:textId="7B9E86D2" w:rsidR="00664EEC" w:rsidRPr="00A81AAA" w:rsidRDefault="00664EEC" w:rsidP="0040725A">
            <w:pPr>
              <w:rPr>
                <w:b w:val="0"/>
              </w:rPr>
            </w:pPr>
            <w:r w:rsidRPr="00A81AAA">
              <w:rPr>
                <w:b w:val="0"/>
              </w:rPr>
              <w:t>Lymphocit</w:t>
            </w:r>
            <w:r>
              <w:rPr>
                <w:b w:val="0"/>
              </w:rPr>
              <w:t>ies</w:t>
            </w:r>
            <w:r w:rsidR="0040725A">
              <w:rPr>
                <w:b w:val="0"/>
              </w:rPr>
              <w:t xml:space="preserve"> </w:t>
            </w:r>
            <w:r w:rsidR="0040725A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10^3/</w:t>
            </w:r>
            <w:r w:rsidR="00735AC8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>µ</w:t>
            </w:r>
            <w:r w:rsidR="0040725A">
              <w:rPr>
                <w:rFonts w:ascii="Calibri" w:eastAsia="Times New Roman" w:hAnsi="Calibri" w:cs="Calibri"/>
                <w:b w:val="0"/>
                <w:color w:val="000000"/>
                <w:lang w:eastAsia="it-IT"/>
              </w:rPr>
              <w:t xml:space="preserve">L        </w:t>
            </w:r>
          </w:p>
        </w:tc>
        <w:tc>
          <w:tcPr>
            <w:tcW w:w="1984" w:type="dxa"/>
          </w:tcPr>
          <w:p w14:paraId="60C53F1E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[0.68-1.41]</w:t>
            </w:r>
          </w:p>
        </w:tc>
        <w:tc>
          <w:tcPr>
            <w:tcW w:w="2126" w:type="dxa"/>
          </w:tcPr>
          <w:p w14:paraId="0A135883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[0.68-1.41]</w:t>
            </w:r>
          </w:p>
        </w:tc>
        <w:tc>
          <w:tcPr>
            <w:tcW w:w="2113" w:type="dxa"/>
          </w:tcPr>
          <w:p w14:paraId="233761AC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[0.67-1.17]</w:t>
            </w:r>
          </w:p>
        </w:tc>
        <w:tc>
          <w:tcPr>
            <w:tcW w:w="830" w:type="dxa"/>
          </w:tcPr>
          <w:p w14:paraId="1EAAD349" w14:textId="77777777" w:rsidR="00664EEC" w:rsidRDefault="0054211E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1116</w:t>
            </w:r>
          </w:p>
        </w:tc>
      </w:tr>
      <w:tr w:rsidR="00664EEC" w14:paraId="45FE8ACE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16742CB2" w14:textId="77777777" w:rsidR="00664EEC" w:rsidRPr="00F43247" w:rsidRDefault="00CC7E08" w:rsidP="003B26ED">
            <w:r>
              <w:t>Lung CT scan quantitative data</w:t>
            </w:r>
          </w:p>
        </w:tc>
        <w:tc>
          <w:tcPr>
            <w:tcW w:w="1984" w:type="dxa"/>
          </w:tcPr>
          <w:p w14:paraId="01E36B0E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C8EA905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13" w:type="dxa"/>
          </w:tcPr>
          <w:p w14:paraId="57F6C962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0" w:type="dxa"/>
          </w:tcPr>
          <w:p w14:paraId="319897A6" w14:textId="77777777" w:rsidR="00664EEC" w:rsidRDefault="00664EEC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4EEC" w14:paraId="79E9F369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511FCFF6" w14:textId="56F07EB4" w:rsidR="00664EEC" w:rsidRPr="00F43247" w:rsidRDefault="00664EEC" w:rsidP="0040725A">
            <w:pPr>
              <w:rPr>
                <w:b w:val="0"/>
              </w:rPr>
            </w:pPr>
            <w:r w:rsidRPr="00F43247">
              <w:rPr>
                <w:b w:val="0"/>
              </w:rPr>
              <w:t>Total gas volume m</w:t>
            </w:r>
            <w:r w:rsidR="0040725A">
              <w:rPr>
                <w:b w:val="0"/>
              </w:rPr>
              <w:t>L</w:t>
            </w:r>
          </w:p>
        </w:tc>
        <w:tc>
          <w:tcPr>
            <w:tcW w:w="1984" w:type="dxa"/>
          </w:tcPr>
          <w:p w14:paraId="4C79E303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70</w:t>
            </w:r>
            <w:r w:rsidR="00664EEC">
              <w:t xml:space="preserve"> [1675-3289]</w:t>
            </w:r>
          </w:p>
        </w:tc>
        <w:tc>
          <w:tcPr>
            <w:tcW w:w="2126" w:type="dxa"/>
          </w:tcPr>
          <w:p w14:paraId="7B06D156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88</w:t>
            </w:r>
            <w:r w:rsidR="00664EEC">
              <w:t xml:space="preserve"> [1697-3298]</w:t>
            </w:r>
          </w:p>
        </w:tc>
        <w:tc>
          <w:tcPr>
            <w:tcW w:w="2113" w:type="dxa"/>
          </w:tcPr>
          <w:p w14:paraId="4F99DBFC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45</w:t>
            </w:r>
            <w:r w:rsidR="00664EEC">
              <w:t xml:space="preserve"> [1432-2572]</w:t>
            </w:r>
          </w:p>
        </w:tc>
        <w:tc>
          <w:tcPr>
            <w:tcW w:w="830" w:type="dxa"/>
          </w:tcPr>
          <w:p w14:paraId="5C99233E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0358</w:t>
            </w:r>
          </w:p>
        </w:tc>
      </w:tr>
      <w:tr w:rsidR="00664EEC" w14:paraId="6168A10F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1F2C06F2" w14:textId="0BA7273F" w:rsidR="00664EEC" w:rsidRPr="00F43247" w:rsidRDefault="00664EEC" w:rsidP="0040725A">
            <w:pPr>
              <w:rPr>
                <w:b w:val="0"/>
              </w:rPr>
            </w:pPr>
            <w:r w:rsidRPr="00F43247">
              <w:rPr>
                <w:b w:val="0"/>
              </w:rPr>
              <w:t xml:space="preserve">Total </w:t>
            </w:r>
            <w:r w:rsidR="00CC7E08">
              <w:rPr>
                <w:b w:val="0"/>
              </w:rPr>
              <w:t>lung weight</w:t>
            </w:r>
            <w:r w:rsidR="0040725A">
              <w:rPr>
                <w:b w:val="0"/>
              </w:rPr>
              <w:t xml:space="preserve"> g</w:t>
            </w:r>
          </w:p>
        </w:tc>
        <w:tc>
          <w:tcPr>
            <w:tcW w:w="1984" w:type="dxa"/>
          </w:tcPr>
          <w:p w14:paraId="771338DE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954 </w:t>
            </w:r>
            <w:r w:rsidR="00664EEC">
              <w:t>[801-1149]</w:t>
            </w:r>
          </w:p>
        </w:tc>
        <w:tc>
          <w:tcPr>
            <w:tcW w:w="2126" w:type="dxa"/>
          </w:tcPr>
          <w:p w14:paraId="37799D60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9</w:t>
            </w:r>
            <w:r w:rsidR="00664EEC">
              <w:t xml:space="preserve"> [799-1135]</w:t>
            </w:r>
          </w:p>
        </w:tc>
        <w:tc>
          <w:tcPr>
            <w:tcW w:w="2113" w:type="dxa"/>
          </w:tcPr>
          <w:p w14:paraId="4F97481C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3</w:t>
            </w:r>
            <w:r w:rsidR="00664EEC">
              <w:t xml:space="preserve"> [880-1259]</w:t>
            </w:r>
          </w:p>
        </w:tc>
        <w:tc>
          <w:tcPr>
            <w:tcW w:w="830" w:type="dxa"/>
          </w:tcPr>
          <w:p w14:paraId="79B64B03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0281</w:t>
            </w:r>
          </w:p>
        </w:tc>
      </w:tr>
      <w:tr w:rsidR="00664EEC" w14:paraId="36982A2E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5F796BE" w14:textId="77777777" w:rsidR="0040725A" w:rsidRDefault="0040725A" w:rsidP="003B26ED">
            <w:r>
              <w:t xml:space="preserve">Treatment administered </w:t>
            </w:r>
          </w:p>
          <w:p w14:paraId="065EA5C8" w14:textId="77777777" w:rsidR="00664EEC" w:rsidRPr="00F43247" w:rsidRDefault="008E54B2" w:rsidP="003B26ED">
            <w:r>
              <w:t>n.</w:t>
            </w:r>
            <w:r w:rsidR="0040725A">
              <w:t xml:space="preserve"> %</w:t>
            </w:r>
          </w:p>
        </w:tc>
        <w:tc>
          <w:tcPr>
            <w:tcW w:w="1984" w:type="dxa"/>
          </w:tcPr>
          <w:p w14:paraId="780AAA51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4C34DC43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3" w:type="dxa"/>
          </w:tcPr>
          <w:p w14:paraId="22F2D37A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0" w:type="dxa"/>
          </w:tcPr>
          <w:p w14:paraId="58A7C0B1" w14:textId="77777777" w:rsidR="00664EEC" w:rsidRDefault="00664EEC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4EEC" w14:paraId="6A5C0075" w14:textId="77777777" w:rsidTr="0040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697056D" w14:textId="77777777" w:rsidR="00664EEC" w:rsidRPr="00F43247" w:rsidRDefault="00664EEC" w:rsidP="0040725A">
            <w:pPr>
              <w:rPr>
                <w:b w:val="0"/>
              </w:rPr>
            </w:pPr>
            <w:r w:rsidRPr="00F43247">
              <w:rPr>
                <w:b w:val="0"/>
              </w:rPr>
              <w:t>Heparin</w:t>
            </w:r>
          </w:p>
        </w:tc>
        <w:tc>
          <w:tcPr>
            <w:tcW w:w="1984" w:type="dxa"/>
          </w:tcPr>
          <w:p w14:paraId="6AB7CA7C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79 </w:t>
            </w:r>
            <w:r w:rsidR="00664EEC">
              <w:t>(82)</w:t>
            </w:r>
          </w:p>
        </w:tc>
        <w:tc>
          <w:tcPr>
            <w:tcW w:w="2126" w:type="dxa"/>
          </w:tcPr>
          <w:p w14:paraId="27DFF77A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3</w:t>
            </w:r>
            <w:r w:rsidR="00664EEC">
              <w:t xml:space="preserve"> (81)</w:t>
            </w:r>
          </w:p>
        </w:tc>
        <w:tc>
          <w:tcPr>
            <w:tcW w:w="2113" w:type="dxa"/>
          </w:tcPr>
          <w:p w14:paraId="5625C388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  <w:r w:rsidR="00664EEC">
              <w:t xml:space="preserve"> (100)</w:t>
            </w:r>
          </w:p>
        </w:tc>
        <w:tc>
          <w:tcPr>
            <w:tcW w:w="830" w:type="dxa"/>
          </w:tcPr>
          <w:p w14:paraId="01CB2BCD" w14:textId="77777777" w:rsidR="00664EEC" w:rsidRDefault="008E54B2" w:rsidP="003B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664EEC">
              <w:t>017</w:t>
            </w:r>
          </w:p>
        </w:tc>
      </w:tr>
      <w:tr w:rsidR="00664EEC" w14:paraId="4F837A60" w14:textId="77777777" w:rsidTr="00407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668A700E" w14:textId="77777777" w:rsidR="00664EEC" w:rsidRPr="00F43247" w:rsidRDefault="00664EEC" w:rsidP="0040725A">
            <w:pPr>
              <w:rPr>
                <w:b w:val="0"/>
              </w:rPr>
            </w:pPr>
            <w:r w:rsidRPr="00F43247">
              <w:rPr>
                <w:b w:val="0"/>
              </w:rPr>
              <w:t>Steroid</w:t>
            </w:r>
          </w:p>
        </w:tc>
        <w:tc>
          <w:tcPr>
            <w:tcW w:w="1984" w:type="dxa"/>
          </w:tcPr>
          <w:p w14:paraId="67F9BAFA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94 </w:t>
            </w:r>
            <w:r w:rsidR="00664EEC">
              <w:t>(85)</w:t>
            </w:r>
          </w:p>
        </w:tc>
        <w:tc>
          <w:tcPr>
            <w:tcW w:w="2126" w:type="dxa"/>
          </w:tcPr>
          <w:p w14:paraId="7286E641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0</w:t>
            </w:r>
            <w:r w:rsidR="00664EEC">
              <w:t xml:space="preserve"> (84)</w:t>
            </w:r>
          </w:p>
        </w:tc>
        <w:tc>
          <w:tcPr>
            <w:tcW w:w="2113" w:type="dxa"/>
          </w:tcPr>
          <w:p w14:paraId="3C3C38DC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  <w:r w:rsidR="00664EEC">
              <w:t xml:space="preserve"> (92)</w:t>
            </w:r>
          </w:p>
        </w:tc>
        <w:tc>
          <w:tcPr>
            <w:tcW w:w="830" w:type="dxa"/>
          </w:tcPr>
          <w:p w14:paraId="6D5E2377" w14:textId="77777777" w:rsidR="00664EEC" w:rsidRDefault="008E54B2" w:rsidP="003B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664EEC">
              <w:t>295</w:t>
            </w:r>
          </w:p>
        </w:tc>
      </w:tr>
    </w:tbl>
    <w:p w14:paraId="01FA8F51" w14:textId="77777777" w:rsidR="008E54B2" w:rsidRPr="008E54B2" w:rsidRDefault="0040725A" w:rsidP="008E54B2">
      <w:pPr>
        <w:rPr>
          <w:rFonts w:ascii="Calibri" w:eastAsia="Times New Roman" w:hAnsi="Calibri" w:cs="Calibri"/>
          <w:sz w:val="20"/>
          <w:lang w:val="en" w:eastAsia="it-IT"/>
        </w:rPr>
      </w:pPr>
      <w:r w:rsidRPr="008E54B2">
        <w:rPr>
          <w:rFonts w:ascii="Calibri" w:eastAsia="Times New Roman" w:hAnsi="Calibri" w:cs="Calibri"/>
          <w:i/>
          <w:color w:val="000000"/>
          <w:lang w:val="en-GB" w:eastAsia="it-IT"/>
        </w:rPr>
        <w:t>PCR= C-reactive protein; LDH= lactate dehydrogenase;</w:t>
      </w:r>
      <w:r w:rsidRPr="008E54B2">
        <w:rPr>
          <w:i/>
          <w:lang w:val="en-GB"/>
        </w:rPr>
        <w:t xml:space="preserve"> COPD= Chronic Obstructive Pulmonary Disease, IMA= ischemic myocardial infarction, CKD= Chronic Kidney </w:t>
      </w:r>
      <w:proofErr w:type="gramStart"/>
      <w:r w:rsidRPr="008E54B2">
        <w:rPr>
          <w:i/>
          <w:lang w:val="en-GB"/>
        </w:rPr>
        <w:t>disease</w:t>
      </w:r>
      <w:r w:rsidR="008E54B2" w:rsidRPr="008E54B2">
        <w:rPr>
          <w:rFonts w:ascii="Calibri" w:eastAsia="Times New Roman" w:hAnsi="Calibri" w:cs="Calibri"/>
          <w:i/>
          <w:sz w:val="20"/>
          <w:lang w:val="en" w:eastAsia="it-IT"/>
        </w:rPr>
        <w:t xml:space="preserve"> </w:t>
      </w:r>
      <w:r w:rsidR="008E54B2" w:rsidRPr="008E54B2">
        <w:rPr>
          <w:i/>
          <w:lang w:val="en"/>
        </w:rPr>
        <w:t>.</w:t>
      </w:r>
      <w:proofErr w:type="gramEnd"/>
      <w:r w:rsidR="008E54B2" w:rsidRPr="008E54B2">
        <w:rPr>
          <w:i/>
          <w:lang w:val="en"/>
        </w:rPr>
        <w:t xml:space="preserve"> History of cancer was defined as a cancer diagnosis in the last 5 years. </w:t>
      </w:r>
      <w:r w:rsidR="008E54B2">
        <w:rPr>
          <w:rFonts w:ascii="Calibri" w:eastAsia="Times New Roman" w:hAnsi="Calibri" w:cs="Calibri"/>
          <w:sz w:val="20"/>
          <w:lang w:val="en" w:eastAsia="it-IT"/>
        </w:rPr>
        <w:t>FiO</w:t>
      </w:r>
      <w:r w:rsidR="008E54B2">
        <w:rPr>
          <w:rFonts w:ascii="Calibri" w:eastAsia="Times New Roman" w:hAnsi="Calibri" w:cs="Calibri"/>
          <w:sz w:val="20"/>
          <w:vertAlign w:val="subscript"/>
          <w:lang w:val="en" w:eastAsia="it-IT"/>
        </w:rPr>
        <w:t xml:space="preserve">2 </w:t>
      </w:r>
      <w:r w:rsidR="008E54B2">
        <w:rPr>
          <w:rFonts w:ascii="Calibri" w:eastAsia="Times New Roman" w:hAnsi="Calibri" w:cs="Calibri"/>
          <w:sz w:val="20"/>
          <w:lang w:val="en" w:eastAsia="it-IT"/>
        </w:rPr>
        <w:t>= Inspired fraction of O</w:t>
      </w:r>
      <w:r w:rsidR="008E54B2">
        <w:rPr>
          <w:rFonts w:ascii="Calibri" w:eastAsia="Times New Roman" w:hAnsi="Calibri" w:cs="Calibri"/>
          <w:sz w:val="20"/>
          <w:vertAlign w:val="subscript"/>
          <w:lang w:val="en" w:eastAsia="it-IT"/>
        </w:rPr>
        <w:t>2</w:t>
      </w:r>
      <w:r w:rsidR="008E54B2">
        <w:rPr>
          <w:rFonts w:ascii="Calibri" w:eastAsia="Times New Roman" w:hAnsi="Calibri" w:cs="Calibri"/>
          <w:sz w:val="20"/>
          <w:lang w:val="en" w:eastAsia="it-IT"/>
        </w:rPr>
        <w:t>; PaO</w:t>
      </w:r>
      <w:r w:rsidR="008E54B2">
        <w:rPr>
          <w:rFonts w:ascii="Calibri" w:eastAsia="Times New Roman" w:hAnsi="Calibri" w:cs="Calibri"/>
          <w:sz w:val="20"/>
          <w:vertAlign w:val="subscript"/>
          <w:lang w:val="en" w:eastAsia="it-IT"/>
        </w:rPr>
        <w:t>2</w:t>
      </w:r>
      <w:r w:rsidR="008E54B2">
        <w:rPr>
          <w:rFonts w:ascii="Calibri" w:eastAsia="Times New Roman" w:hAnsi="Calibri" w:cs="Calibri"/>
          <w:sz w:val="20"/>
          <w:lang w:val="en" w:eastAsia="it-IT"/>
        </w:rPr>
        <w:t>= Arterial partial pressure of O</w:t>
      </w:r>
      <w:r w:rsidR="008E54B2">
        <w:rPr>
          <w:rFonts w:ascii="Calibri" w:eastAsia="Times New Roman" w:hAnsi="Calibri" w:cs="Calibri"/>
          <w:sz w:val="20"/>
          <w:vertAlign w:val="subscript"/>
          <w:lang w:val="en" w:eastAsia="it-IT"/>
        </w:rPr>
        <w:t xml:space="preserve">2; </w:t>
      </w:r>
      <w:r w:rsidR="008E54B2">
        <w:rPr>
          <w:rFonts w:ascii="Calibri" w:eastAsia="Times New Roman" w:hAnsi="Calibri" w:cs="Calibri"/>
          <w:sz w:val="20"/>
          <w:lang w:val="en" w:eastAsia="it-IT"/>
        </w:rPr>
        <w:t>PaCO</w:t>
      </w:r>
      <w:r w:rsidR="008E54B2">
        <w:rPr>
          <w:rFonts w:ascii="Calibri" w:eastAsia="Times New Roman" w:hAnsi="Calibri" w:cs="Calibri"/>
          <w:sz w:val="20"/>
          <w:vertAlign w:val="subscript"/>
          <w:lang w:val="en" w:eastAsia="it-IT"/>
        </w:rPr>
        <w:t xml:space="preserve">2 </w:t>
      </w:r>
      <w:r w:rsidR="008E54B2">
        <w:rPr>
          <w:rFonts w:ascii="Calibri" w:eastAsia="Times New Roman" w:hAnsi="Calibri" w:cs="Calibri"/>
          <w:sz w:val="20"/>
          <w:lang w:val="en" w:eastAsia="it-IT"/>
        </w:rPr>
        <w:t>= Arterial partial pressure of CO</w:t>
      </w:r>
      <w:r w:rsidR="008E54B2">
        <w:rPr>
          <w:rFonts w:ascii="Calibri" w:eastAsia="Times New Roman" w:hAnsi="Calibri" w:cs="Calibri"/>
          <w:sz w:val="20"/>
          <w:vertAlign w:val="subscript"/>
          <w:lang w:val="en" w:eastAsia="it-IT"/>
        </w:rPr>
        <w:t>2</w:t>
      </w:r>
      <w:r w:rsidR="008E54B2">
        <w:rPr>
          <w:rFonts w:ascii="Calibri" w:eastAsia="Times New Roman" w:hAnsi="Calibri" w:cs="Calibri"/>
          <w:sz w:val="20"/>
          <w:lang w:val="en" w:eastAsia="it-IT"/>
        </w:rPr>
        <w:t>.</w:t>
      </w:r>
    </w:p>
    <w:p w14:paraId="0458D31F" w14:textId="77777777" w:rsidR="008E54B2" w:rsidRPr="008E54B2" w:rsidRDefault="008E54B2" w:rsidP="008E54B2">
      <w:pPr>
        <w:rPr>
          <w:i/>
          <w:lang w:val="en"/>
        </w:rPr>
      </w:pPr>
      <w:r w:rsidRPr="008E54B2">
        <w:rPr>
          <w:i/>
          <w:lang w:val="en"/>
        </w:rPr>
        <w:t xml:space="preserve">Continuous variables are expressed as median [IQR] and compared with Mann-Whitney U test, while categorical data are expressed as n (%) and compared with Chi-square test. </w:t>
      </w:r>
    </w:p>
    <w:p w14:paraId="5EA804AF" w14:textId="50E79CC4" w:rsidR="0054211E" w:rsidRPr="00E149C6" w:rsidRDefault="0054211E" w:rsidP="00D74571">
      <w:pPr>
        <w:rPr>
          <w:lang w:val="en-GB"/>
        </w:rPr>
      </w:pPr>
    </w:p>
    <w:p w14:paraId="6075E437" w14:textId="25C10A18" w:rsidR="00A20271" w:rsidRPr="00E149C6" w:rsidRDefault="00A20271" w:rsidP="00D74571">
      <w:pPr>
        <w:rPr>
          <w:lang w:val="en-GB"/>
        </w:rPr>
      </w:pPr>
    </w:p>
    <w:p w14:paraId="79ACF4B6" w14:textId="7B34DA95" w:rsidR="00A20271" w:rsidRPr="00E149C6" w:rsidRDefault="00A20271" w:rsidP="00D74571">
      <w:pPr>
        <w:rPr>
          <w:lang w:val="en-GB"/>
        </w:rPr>
      </w:pPr>
    </w:p>
    <w:p w14:paraId="35B278B2" w14:textId="1ACD142A" w:rsidR="00A20271" w:rsidRPr="00E149C6" w:rsidRDefault="00A20271" w:rsidP="00D74571">
      <w:pPr>
        <w:rPr>
          <w:lang w:val="en-GB"/>
        </w:rPr>
      </w:pPr>
    </w:p>
    <w:p w14:paraId="488B5E62" w14:textId="25B0A840" w:rsidR="00A20271" w:rsidRPr="00E149C6" w:rsidRDefault="00A20271" w:rsidP="00D74571">
      <w:pPr>
        <w:rPr>
          <w:lang w:val="en-GB"/>
        </w:rPr>
      </w:pPr>
    </w:p>
    <w:p w14:paraId="05336024" w14:textId="1EFC0418" w:rsidR="00A20271" w:rsidRPr="00E149C6" w:rsidRDefault="00A20271" w:rsidP="00D74571">
      <w:pPr>
        <w:rPr>
          <w:lang w:val="en-GB"/>
        </w:rPr>
      </w:pPr>
    </w:p>
    <w:p w14:paraId="4535DD57" w14:textId="3E793D87" w:rsidR="00A20271" w:rsidRPr="00E149C6" w:rsidRDefault="00A20271" w:rsidP="00D74571">
      <w:pPr>
        <w:rPr>
          <w:lang w:val="en-GB"/>
        </w:rPr>
      </w:pPr>
    </w:p>
    <w:p w14:paraId="4C3A4599" w14:textId="3FFED076" w:rsidR="00A20271" w:rsidRDefault="00A20271" w:rsidP="00D74571">
      <w:pPr>
        <w:rPr>
          <w:lang w:val="en-GB"/>
        </w:rPr>
      </w:pPr>
    </w:p>
    <w:p w14:paraId="2D900ED1" w14:textId="3EEADFF5" w:rsidR="0096577C" w:rsidRDefault="0096577C" w:rsidP="00D74571">
      <w:pPr>
        <w:rPr>
          <w:lang w:val="en-GB"/>
        </w:rPr>
      </w:pPr>
    </w:p>
    <w:p w14:paraId="539E921E" w14:textId="4297EC97" w:rsidR="0096577C" w:rsidRDefault="0096577C" w:rsidP="00D74571">
      <w:pPr>
        <w:rPr>
          <w:lang w:val="en-GB"/>
        </w:rPr>
      </w:pPr>
    </w:p>
    <w:p w14:paraId="595C2469" w14:textId="77777777" w:rsidR="0096577C" w:rsidRPr="00E149C6" w:rsidRDefault="0096577C" w:rsidP="00D74571">
      <w:pPr>
        <w:rPr>
          <w:lang w:val="en-GB"/>
        </w:rPr>
      </w:pPr>
    </w:p>
    <w:p w14:paraId="2331980F" w14:textId="40A345E6" w:rsidR="00A20271" w:rsidRPr="00E149C6" w:rsidRDefault="00A20271" w:rsidP="00D74571">
      <w:pPr>
        <w:rPr>
          <w:lang w:val="en-GB"/>
        </w:rPr>
      </w:pPr>
    </w:p>
    <w:p w14:paraId="22A4F1E0" w14:textId="77777777" w:rsidR="00242B77" w:rsidRPr="00E149C6" w:rsidRDefault="002F7F4B" w:rsidP="00664EEC">
      <w:pPr>
        <w:rPr>
          <w:sz w:val="24"/>
          <w:lang w:val="en-GB"/>
        </w:rPr>
      </w:pPr>
      <w:r>
        <w:rPr>
          <w:rFonts w:cs="Arial"/>
          <w:sz w:val="24"/>
          <w:lang w:val="en-GB"/>
        </w:rPr>
        <w:lastRenderedPageBreak/>
        <w:t xml:space="preserve">Standard survival analysis as </w:t>
      </w:r>
      <w:r w:rsidRPr="002605A5">
        <w:rPr>
          <w:rFonts w:cs="Arial"/>
          <w:sz w:val="24"/>
          <w:lang w:val="en-GB"/>
        </w:rPr>
        <w:t xml:space="preserve">Kaplan–Meier curves </w:t>
      </w:r>
      <w:r>
        <w:rPr>
          <w:rFonts w:cs="Arial"/>
          <w:sz w:val="24"/>
          <w:lang w:val="en-GB"/>
        </w:rPr>
        <w:t xml:space="preserve">and log-rank test </w:t>
      </w:r>
      <w:r w:rsidRPr="002605A5">
        <w:rPr>
          <w:rFonts w:cs="Arial"/>
          <w:sz w:val="24"/>
          <w:lang w:val="en-GB"/>
        </w:rPr>
        <w:t>have been used to estimate the probability of in-hospital death. The time-to event has been calculated from the date of hospital admission to the date of death or last day of hospitalisation.</w:t>
      </w:r>
    </w:p>
    <w:p w14:paraId="2CDFEA5B" w14:textId="26AF74D1" w:rsidR="005D4636" w:rsidRPr="00E149C6" w:rsidRDefault="002F7F4B" w:rsidP="00664EEC">
      <w:pPr>
        <w:rPr>
          <w:sz w:val="24"/>
          <w:lang w:val="en-GB"/>
        </w:rPr>
      </w:pPr>
      <w:r w:rsidRPr="00E149C6">
        <w:rPr>
          <w:b/>
          <w:bCs/>
          <w:sz w:val="24"/>
          <w:lang w:val="en-GB"/>
        </w:rPr>
        <w:t xml:space="preserve">Supplementary Figure </w:t>
      </w:r>
      <w:r w:rsidR="00BC5BA2">
        <w:rPr>
          <w:b/>
          <w:bCs/>
          <w:sz w:val="24"/>
          <w:lang w:val="en-GB"/>
        </w:rPr>
        <w:t>S</w:t>
      </w:r>
      <w:r w:rsidR="00CB6E71">
        <w:rPr>
          <w:b/>
          <w:bCs/>
          <w:sz w:val="24"/>
          <w:lang w:val="en-GB"/>
        </w:rPr>
        <w:t>5</w:t>
      </w:r>
      <w:r w:rsidR="00E47C7E" w:rsidRPr="00E149C6">
        <w:rPr>
          <w:b/>
          <w:bCs/>
          <w:sz w:val="24"/>
          <w:lang w:val="en-GB"/>
        </w:rPr>
        <w:t>A</w:t>
      </w:r>
      <w:r w:rsidRPr="00E149C6">
        <w:rPr>
          <w:sz w:val="24"/>
          <w:lang w:val="en-GB"/>
        </w:rPr>
        <w:t>.</w:t>
      </w:r>
      <w:r w:rsidR="00EE6EBD" w:rsidRPr="00E149C6">
        <w:rPr>
          <w:sz w:val="24"/>
          <w:lang w:val="en-GB"/>
        </w:rPr>
        <w:t xml:space="preserve"> </w:t>
      </w:r>
      <w:r w:rsidR="00242B77" w:rsidRPr="00E149C6">
        <w:rPr>
          <w:sz w:val="24"/>
          <w:lang w:val="en-GB"/>
        </w:rPr>
        <w:t xml:space="preserve">Fully vaccinated and </w:t>
      </w:r>
      <w:proofErr w:type="gramStart"/>
      <w:r w:rsidR="00EE6EBD" w:rsidRPr="00E149C6">
        <w:rPr>
          <w:sz w:val="24"/>
          <w:lang w:val="en-GB"/>
        </w:rPr>
        <w:t>Not</w:t>
      </w:r>
      <w:proofErr w:type="gramEnd"/>
      <w:r w:rsidR="00EE6EBD" w:rsidRPr="00E149C6">
        <w:rPr>
          <w:sz w:val="24"/>
          <w:lang w:val="en-GB"/>
        </w:rPr>
        <w:t xml:space="preserve"> </w:t>
      </w:r>
      <w:r w:rsidR="00242B77" w:rsidRPr="00E149C6">
        <w:rPr>
          <w:sz w:val="24"/>
          <w:lang w:val="en-GB"/>
        </w:rPr>
        <w:t xml:space="preserve">vaccinated </w:t>
      </w:r>
      <w:r w:rsidR="00E47C7E">
        <w:rPr>
          <w:sz w:val="24"/>
          <w:lang w:val="en-GB"/>
        </w:rPr>
        <w:t xml:space="preserve">Kaplan Meier </w:t>
      </w:r>
      <w:r w:rsidR="00242B77" w:rsidRPr="00E149C6">
        <w:rPr>
          <w:sz w:val="24"/>
          <w:lang w:val="en-GB"/>
        </w:rPr>
        <w:t xml:space="preserve">survival </w:t>
      </w:r>
      <w:r w:rsidR="00E47C7E">
        <w:rPr>
          <w:sz w:val="24"/>
          <w:lang w:val="en-GB"/>
        </w:rPr>
        <w:t>curves</w:t>
      </w:r>
      <w:r w:rsidR="00242B77" w:rsidRPr="00E149C6">
        <w:rPr>
          <w:sz w:val="24"/>
          <w:lang w:val="en-GB"/>
        </w:rPr>
        <w:t>.</w:t>
      </w:r>
    </w:p>
    <w:p w14:paraId="252E5F94" w14:textId="5B73EE25" w:rsidR="005D4636" w:rsidRDefault="002F7F4B" w:rsidP="00664EEC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59E68D" wp14:editId="77EE85FD">
                <wp:simplePos x="0" y="0"/>
                <wp:positionH relativeFrom="column">
                  <wp:posOffset>2556510</wp:posOffset>
                </wp:positionH>
                <wp:positionV relativeFrom="paragraph">
                  <wp:posOffset>256540</wp:posOffset>
                </wp:positionV>
                <wp:extent cx="1304925" cy="285750"/>
                <wp:effectExtent l="0" t="0" r="28575" b="19050"/>
                <wp:wrapNone/>
                <wp:docPr id="10" name="Casella di tes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0F5922" w14:textId="77777777" w:rsidR="007C37B4" w:rsidRPr="002F7F4B" w:rsidRDefault="007C37B4">
                            <w:pPr>
                              <w:rPr>
                                <w:sz w:val="20"/>
                              </w:rPr>
                            </w:pPr>
                            <w:r w:rsidRPr="002F7F4B">
                              <w:rPr>
                                <w:sz w:val="20"/>
                              </w:rPr>
                              <w:t>Log-rank p= 0.0688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459E68D" id="_x0000_t202" coordsize="21600,21600" o:spt="202" path="m,l,21600r21600,l21600,xe">
                <v:stroke joinstyle="miter"/>
                <v:path gradientshapeok="t" o:connecttype="rect"/>
              </v:shapetype>
              <v:shape id="Casella di testo 10" o:spid="_x0000_s1026" type="#_x0000_t202" style="position:absolute;margin-left:201.3pt;margin-top:20.2pt;width:102.75pt;height:22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" fillcolor="white [3201]" strokeweight=".5pt">
                <v:textbox>
                  <w:txbxContent>
                    <w:p w14:paraId="120F5922" w14:textId="77777777" w:rsidR="007C37B4" w:rsidRPr="002F7F4B" w:rsidRDefault="007C37B4">
                      <w:pPr>
                        <w:rPr>
                          <w:sz w:val="20"/>
                        </w:rPr>
                      </w:pPr>
                      <w:r w:rsidRPr="002F7F4B">
                        <w:rPr>
                          <w:sz w:val="20"/>
                        </w:rPr>
                        <w:t>Log-</w:t>
                      </w:r>
                      <w:proofErr w:type="spellStart"/>
                      <w:r w:rsidRPr="002F7F4B">
                        <w:rPr>
                          <w:sz w:val="20"/>
                        </w:rPr>
                        <w:t>rank</w:t>
                      </w:r>
                      <w:proofErr w:type="spellEnd"/>
                      <w:r w:rsidRPr="002F7F4B">
                        <w:rPr>
                          <w:sz w:val="20"/>
                        </w:rPr>
                        <w:t xml:space="preserve"> p= 0.0688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9721CA" wp14:editId="04F804FF">
                <wp:simplePos x="0" y="0"/>
                <wp:positionH relativeFrom="column">
                  <wp:posOffset>118110</wp:posOffset>
                </wp:positionH>
                <wp:positionV relativeFrom="paragraph">
                  <wp:posOffset>2771140</wp:posOffset>
                </wp:positionV>
                <wp:extent cx="295275" cy="276225"/>
                <wp:effectExtent l="0" t="0" r="28575" b="28575"/>
                <wp:wrapNone/>
                <wp:docPr id="11" name="Casella di tes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FF9A3D" w14:textId="77777777" w:rsidR="007C37B4" w:rsidRDefault="007C37B4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9721CA" id="Casella di testo 11" o:spid="_x0000_s1027" type="#_x0000_t202" style="position:absolute;margin-left:9.3pt;margin-top:218.2pt;width:23.25pt;height:21.7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" fillcolor="white [3201]" strokeweight=".5pt">
                <v:textbox>
                  <w:txbxContent>
                    <w:p w14:paraId="00FF9A3D" w14:textId="77777777" w:rsidR="007C37B4" w:rsidRDefault="007C37B4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D4636">
        <w:rPr>
          <w:noProof/>
          <w:lang w:val="en-GB" w:eastAsia="en-GB"/>
        </w:rPr>
        <w:drawing>
          <wp:inline distT="0" distB="0" distL="0" distR="0" wp14:anchorId="39E47078" wp14:editId="0BBB9087">
            <wp:extent cx="4340860" cy="3184128"/>
            <wp:effectExtent l="0" t="0" r="2540" b="0"/>
            <wp:docPr id="19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1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208" cy="3186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83F2F6" w14:textId="66AC8C36" w:rsidR="00EE6EBD" w:rsidRPr="00E149C6" w:rsidRDefault="00EE6EBD" w:rsidP="00664EEC">
      <w:pPr>
        <w:rPr>
          <w:lang w:val="en-GB"/>
        </w:rPr>
      </w:pPr>
      <w:r w:rsidRPr="00E149C6">
        <w:rPr>
          <w:lang w:val="en-GB"/>
        </w:rPr>
        <w:t>Not vaccinated=Vax_2more_doses=0; Fully vaccinated= vax_2more_doses=1</w:t>
      </w:r>
    </w:p>
    <w:p w14:paraId="7F158548" w14:textId="34213B46" w:rsidR="00BE05F8" w:rsidRPr="00E47C7E" w:rsidRDefault="002F7F4B" w:rsidP="00664EEC">
      <w:pPr>
        <w:rPr>
          <w:sz w:val="24"/>
          <w:lang w:val="en-GB"/>
        </w:rPr>
      </w:pPr>
      <w:r w:rsidRPr="00E47C7E">
        <w:rPr>
          <w:b/>
          <w:bCs/>
          <w:sz w:val="24"/>
          <w:lang w:val="en-GB"/>
        </w:rPr>
        <w:t xml:space="preserve">Figure </w:t>
      </w:r>
      <w:r w:rsidR="00BC5BA2">
        <w:rPr>
          <w:b/>
          <w:bCs/>
          <w:sz w:val="24"/>
          <w:lang w:val="en-GB"/>
        </w:rPr>
        <w:t>S</w:t>
      </w:r>
      <w:r w:rsidR="00CB6E71">
        <w:rPr>
          <w:b/>
          <w:bCs/>
          <w:sz w:val="24"/>
          <w:lang w:val="en-GB"/>
        </w:rPr>
        <w:t>5</w:t>
      </w:r>
      <w:r w:rsidR="00CB6E71" w:rsidRPr="00E47C7E">
        <w:rPr>
          <w:b/>
          <w:bCs/>
          <w:sz w:val="24"/>
          <w:lang w:val="en-GB"/>
        </w:rPr>
        <w:t>B</w:t>
      </w:r>
      <w:r w:rsidRPr="00E47C7E">
        <w:rPr>
          <w:b/>
          <w:bCs/>
          <w:sz w:val="24"/>
          <w:lang w:val="en-GB"/>
        </w:rPr>
        <w:t>.</w:t>
      </w:r>
      <w:r w:rsidR="00EE6EBD" w:rsidRPr="00E47C7E">
        <w:rPr>
          <w:b/>
          <w:bCs/>
          <w:sz w:val="24"/>
          <w:lang w:val="en-GB"/>
        </w:rPr>
        <w:t xml:space="preserve"> </w:t>
      </w:r>
      <w:r w:rsidR="00BE05F8" w:rsidRPr="00E47C7E">
        <w:rPr>
          <w:sz w:val="24"/>
          <w:lang w:val="en-GB"/>
        </w:rPr>
        <w:t xml:space="preserve">Age </w:t>
      </w:r>
      <w:r w:rsidR="00E47C7E">
        <w:rPr>
          <w:sz w:val="24"/>
          <w:lang w:val="en-GB"/>
        </w:rPr>
        <w:t xml:space="preserve">strata Kaplan Meier </w:t>
      </w:r>
      <w:r w:rsidR="00CB6E71">
        <w:rPr>
          <w:sz w:val="24"/>
          <w:lang w:val="en-GB"/>
        </w:rPr>
        <w:t>survival</w:t>
      </w:r>
      <w:r w:rsidR="00E47C7E">
        <w:rPr>
          <w:sz w:val="24"/>
          <w:lang w:val="en-GB"/>
        </w:rPr>
        <w:t xml:space="preserve"> curves</w:t>
      </w:r>
    </w:p>
    <w:p w14:paraId="60307169" w14:textId="0125258E" w:rsidR="00BE05F8" w:rsidRDefault="002F7F4B" w:rsidP="00664EEC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A431DB" wp14:editId="77197BD7">
                <wp:simplePos x="0" y="0"/>
                <wp:positionH relativeFrom="column">
                  <wp:posOffset>470535</wp:posOffset>
                </wp:positionH>
                <wp:positionV relativeFrom="paragraph">
                  <wp:posOffset>1351280</wp:posOffset>
                </wp:positionV>
                <wp:extent cx="1162050" cy="361950"/>
                <wp:effectExtent l="0" t="0" r="19050" b="19050"/>
                <wp:wrapNone/>
                <wp:docPr id="15" name="Casella di tes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712C18" w14:textId="77777777" w:rsidR="007C37B4" w:rsidRPr="002F7F4B" w:rsidRDefault="007C37B4">
                            <w:pPr>
                              <w:rPr>
                                <w:sz w:val="20"/>
                              </w:rPr>
                            </w:pPr>
                            <w:r w:rsidRPr="002F7F4B">
                              <w:rPr>
                                <w:sz w:val="20"/>
                              </w:rPr>
                              <w:t>Log-rank p=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A431DB" id="Casella di testo 15" o:spid="_x0000_s1028" type="#_x0000_t202" style="position:absolute;margin-left:37.05pt;margin-top:106.4pt;width:91.5pt;height:28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" fillcolor="white [3201]" strokeweight=".5pt">
                <v:textbox>
                  <w:txbxContent>
                    <w:p w14:paraId="15712C18" w14:textId="77777777" w:rsidR="007C37B4" w:rsidRPr="002F7F4B" w:rsidRDefault="007C37B4">
                      <w:pPr>
                        <w:rPr>
                          <w:sz w:val="20"/>
                        </w:rPr>
                      </w:pPr>
                      <w:r w:rsidRPr="002F7F4B">
                        <w:rPr>
                          <w:sz w:val="20"/>
                        </w:rPr>
                        <w:t>Log-</w:t>
                      </w:r>
                      <w:proofErr w:type="spellStart"/>
                      <w:r w:rsidRPr="002F7F4B">
                        <w:rPr>
                          <w:sz w:val="20"/>
                        </w:rPr>
                        <w:t>rank</w:t>
                      </w:r>
                      <w:proofErr w:type="spellEnd"/>
                      <w:r w:rsidRPr="002F7F4B">
                        <w:rPr>
                          <w:sz w:val="20"/>
                        </w:rPr>
                        <w:t xml:space="preserve"> p=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B0ECC8" wp14:editId="497869EE">
                <wp:simplePos x="0" y="0"/>
                <wp:positionH relativeFrom="column">
                  <wp:posOffset>194310</wp:posOffset>
                </wp:positionH>
                <wp:positionV relativeFrom="paragraph">
                  <wp:posOffset>2503805</wp:posOffset>
                </wp:positionV>
                <wp:extent cx="247650" cy="295275"/>
                <wp:effectExtent l="0" t="0" r="19050" b="28575"/>
                <wp:wrapNone/>
                <wp:docPr id="14" name="Casella di tes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9EF54F" w14:textId="77777777" w:rsidR="007C37B4" w:rsidRDefault="007C37B4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0ECC8" id="Casella di testo 14" o:spid="_x0000_s1029" type="#_x0000_t202" style="position:absolute;margin-left:15.3pt;margin-top:197.15pt;width:19.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" fillcolor="white [3201]" strokeweight=".5pt">
                <v:textbox>
                  <w:txbxContent>
                    <w:p w14:paraId="159EF54F" w14:textId="77777777" w:rsidR="007C37B4" w:rsidRDefault="007C37B4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E05F8">
        <w:rPr>
          <w:noProof/>
          <w:lang w:val="en-GB" w:eastAsia="en-GB"/>
        </w:rPr>
        <w:drawing>
          <wp:inline distT="0" distB="0" distL="0" distR="0" wp14:anchorId="2B84AEEC" wp14:editId="1C3756F3">
            <wp:extent cx="4193893" cy="3076324"/>
            <wp:effectExtent l="0" t="0" r="0" b="0"/>
            <wp:docPr id="17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111" cy="3077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E05F8">
      <w:footerReference w:type="default" r:id="rId1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6C117" w14:textId="77777777" w:rsidR="003B230D" w:rsidRDefault="003B230D" w:rsidP="00A20271">
      <w:pPr>
        <w:spacing w:after="0" w:line="240" w:lineRule="auto"/>
      </w:pPr>
      <w:r>
        <w:separator/>
      </w:r>
    </w:p>
  </w:endnote>
  <w:endnote w:type="continuationSeparator" w:id="0">
    <w:p w14:paraId="65CB8C93" w14:textId="77777777" w:rsidR="003B230D" w:rsidRDefault="003B230D" w:rsidP="00A20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7867983"/>
      <w:docPartObj>
        <w:docPartGallery w:val="Page Numbers (Bottom of Page)"/>
        <w:docPartUnique/>
      </w:docPartObj>
    </w:sdtPr>
    <w:sdtContent>
      <w:p w14:paraId="67CA74F4" w14:textId="75D6CF62" w:rsidR="007C37B4" w:rsidRDefault="007C37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577C">
          <w:rPr>
            <w:noProof/>
          </w:rPr>
          <w:t>12</w:t>
        </w:r>
        <w:r>
          <w:fldChar w:fldCharType="end"/>
        </w:r>
      </w:p>
    </w:sdtContent>
  </w:sdt>
  <w:p w14:paraId="149895AB" w14:textId="77777777" w:rsidR="007C37B4" w:rsidRDefault="007C37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8F121" w14:textId="77777777" w:rsidR="003B230D" w:rsidRDefault="003B230D" w:rsidP="00A20271">
      <w:pPr>
        <w:spacing w:after="0" w:line="240" w:lineRule="auto"/>
      </w:pPr>
      <w:r>
        <w:separator/>
      </w:r>
    </w:p>
  </w:footnote>
  <w:footnote w:type="continuationSeparator" w:id="0">
    <w:p w14:paraId="56AEDE85" w14:textId="77777777" w:rsidR="003B230D" w:rsidRDefault="003B230D" w:rsidP="00A202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3256D"/>
    <w:multiLevelType w:val="hybridMultilevel"/>
    <w:tmpl w:val="1B88B29E"/>
    <w:lvl w:ilvl="0" w:tplc="0410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77CA6"/>
    <w:multiLevelType w:val="hybridMultilevel"/>
    <w:tmpl w:val="CFC8D8F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46005"/>
    <w:multiLevelType w:val="hybridMultilevel"/>
    <w:tmpl w:val="2AAA06C6"/>
    <w:lvl w:ilvl="0" w:tplc="8FC2A0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5385919">
    <w:abstractNumId w:val="1"/>
  </w:num>
  <w:num w:numId="2" w16cid:durableId="689646448">
    <w:abstractNumId w:val="0"/>
  </w:num>
  <w:num w:numId="3" w16cid:durableId="9249246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142"/>
    <w:rsid w:val="0001192A"/>
    <w:rsid w:val="00017142"/>
    <w:rsid w:val="0003414D"/>
    <w:rsid w:val="000A466B"/>
    <w:rsid w:val="0015065D"/>
    <w:rsid w:val="00156942"/>
    <w:rsid w:val="001700A3"/>
    <w:rsid w:val="001D02FA"/>
    <w:rsid w:val="002025CE"/>
    <w:rsid w:val="00216B63"/>
    <w:rsid w:val="00217AAD"/>
    <w:rsid w:val="00242B77"/>
    <w:rsid w:val="002A5034"/>
    <w:rsid w:val="002F7F4B"/>
    <w:rsid w:val="003431B6"/>
    <w:rsid w:val="0039378B"/>
    <w:rsid w:val="003B230D"/>
    <w:rsid w:val="003B26ED"/>
    <w:rsid w:val="003E0685"/>
    <w:rsid w:val="003E1F0F"/>
    <w:rsid w:val="003E3579"/>
    <w:rsid w:val="003F3009"/>
    <w:rsid w:val="0040725A"/>
    <w:rsid w:val="00415B5E"/>
    <w:rsid w:val="004E1404"/>
    <w:rsid w:val="005400FC"/>
    <w:rsid w:val="0054211E"/>
    <w:rsid w:val="00562A81"/>
    <w:rsid w:val="005D4636"/>
    <w:rsid w:val="00600D78"/>
    <w:rsid w:val="00620A93"/>
    <w:rsid w:val="00642F01"/>
    <w:rsid w:val="00646629"/>
    <w:rsid w:val="00662CC8"/>
    <w:rsid w:val="00664EEC"/>
    <w:rsid w:val="0068321A"/>
    <w:rsid w:val="006B3BC1"/>
    <w:rsid w:val="006F35E2"/>
    <w:rsid w:val="00716F05"/>
    <w:rsid w:val="00735AC8"/>
    <w:rsid w:val="0077319D"/>
    <w:rsid w:val="007A3E3F"/>
    <w:rsid w:val="007C37B4"/>
    <w:rsid w:val="00840DE1"/>
    <w:rsid w:val="00866B41"/>
    <w:rsid w:val="008D63E6"/>
    <w:rsid w:val="008E54B2"/>
    <w:rsid w:val="009058B2"/>
    <w:rsid w:val="0096577C"/>
    <w:rsid w:val="00983C15"/>
    <w:rsid w:val="009B2E7F"/>
    <w:rsid w:val="009B6D04"/>
    <w:rsid w:val="009D6909"/>
    <w:rsid w:val="009F5365"/>
    <w:rsid w:val="00A20271"/>
    <w:rsid w:val="00A2254A"/>
    <w:rsid w:val="00A61641"/>
    <w:rsid w:val="00A7352A"/>
    <w:rsid w:val="00AC447E"/>
    <w:rsid w:val="00B66D01"/>
    <w:rsid w:val="00B974E2"/>
    <w:rsid w:val="00BC5BA2"/>
    <w:rsid w:val="00BE05F8"/>
    <w:rsid w:val="00C575B9"/>
    <w:rsid w:val="00CB6E71"/>
    <w:rsid w:val="00CC0526"/>
    <w:rsid w:val="00CC7E08"/>
    <w:rsid w:val="00CE460D"/>
    <w:rsid w:val="00D74571"/>
    <w:rsid w:val="00D82BA1"/>
    <w:rsid w:val="00DF70BC"/>
    <w:rsid w:val="00E12B55"/>
    <w:rsid w:val="00E149C6"/>
    <w:rsid w:val="00E34D85"/>
    <w:rsid w:val="00E47C7E"/>
    <w:rsid w:val="00E54843"/>
    <w:rsid w:val="00E822CE"/>
    <w:rsid w:val="00E84DA6"/>
    <w:rsid w:val="00E86602"/>
    <w:rsid w:val="00EE6EBD"/>
    <w:rsid w:val="00F0533A"/>
    <w:rsid w:val="00F20C89"/>
    <w:rsid w:val="00F91B74"/>
    <w:rsid w:val="00FB6D14"/>
    <w:rsid w:val="00FD369C"/>
    <w:rsid w:val="00FE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84B50"/>
  <w15:docId w15:val="{ED19198F-797C-4E95-9C2B-0C08148E5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5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5400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00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00FC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DefaultParagraphFont"/>
    <w:rsid w:val="005400FC"/>
  </w:style>
  <w:style w:type="table" w:styleId="LightList">
    <w:name w:val="Light List"/>
    <w:basedOn w:val="TableNormal"/>
    <w:uiPriority w:val="61"/>
    <w:rsid w:val="005400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664EE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rigliatab41">
    <w:name w:val="Griglia tab. 41"/>
    <w:basedOn w:val="TableNormal"/>
    <w:uiPriority w:val="49"/>
    <w:rsid w:val="00664EE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4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EE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74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lencotab31">
    <w:name w:val="Elenco tab. 31"/>
    <w:basedOn w:val="TableNormal"/>
    <w:uiPriority w:val="48"/>
    <w:rsid w:val="00A2254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20A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02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271"/>
  </w:style>
  <w:style w:type="paragraph" w:styleId="Footer">
    <w:name w:val="footer"/>
    <w:basedOn w:val="Normal"/>
    <w:link w:val="FooterChar"/>
    <w:uiPriority w:val="99"/>
    <w:unhideWhenUsed/>
    <w:rsid w:val="00A202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271"/>
  </w:style>
  <w:style w:type="character" w:customStyle="1" w:styleId="Heading1Char">
    <w:name w:val="Heading 1 Char"/>
    <w:basedOn w:val="DefaultParagraphFont"/>
    <w:link w:val="Heading1"/>
    <w:uiPriority w:val="9"/>
    <w:rsid w:val="00A735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352A"/>
    <w:pPr>
      <w:outlineLvl w:val="9"/>
    </w:pPr>
    <w:rPr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44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3990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16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239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1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6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essandro\SynologyDrive\covid\Chiumello\PAPER\Annals\Revisione\period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periodi.xlsx]Foglio2!Tabella pivot1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3"/>
          </a:solidFill>
          <a:ln>
            <a:noFill/>
          </a:ln>
          <a:effectLst/>
        </c:spPr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"/>
        <c:spPr>
          <a:solidFill>
            <a:schemeClr val="accent2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"/>
        <c:spPr>
          <a:solidFill>
            <a:schemeClr val="accent2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"/>
        <c:spPr>
          <a:solidFill>
            <a:schemeClr val="accent2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"/>
        <c:spPr>
          <a:solidFill>
            <a:schemeClr val="accent2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5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6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7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8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0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1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2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3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4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5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6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7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8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9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2"/>
        <c:spPr>
          <a:solidFill>
            <a:schemeClr val="accent2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3"/>
        <c:spPr>
          <a:solidFill>
            <a:schemeClr val="accent2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5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6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7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8"/>
        <c:spPr>
          <a:solidFill>
            <a:schemeClr val="accent3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0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1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2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3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4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5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6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7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8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9"/>
        <c:spPr>
          <a:solidFill>
            <a:schemeClr val="accent4"/>
          </a:solidFill>
          <a:ln>
            <a:noFill/>
          </a:ln>
          <a:effectLst/>
        </c:spP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Foglio2!$B$3:$B$4</c:f>
              <c:strCache>
                <c:ptCount val="1"/>
                <c:pt idx="0">
                  <c:v>0 dos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2!$A$5:$A$17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Foglio2!$B$5:$B$17</c:f>
              <c:numCache>
                <c:formatCode>0.0%</c:formatCode>
                <c:ptCount val="12"/>
                <c:pt idx="0">
                  <c:v>0.96296296296296291</c:v>
                </c:pt>
                <c:pt idx="1">
                  <c:v>0.978494623655914</c:v>
                </c:pt>
                <c:pt idx="2">
                  <c:v>0.99275362318840576</c:v>
                </c:pt>
                <c:pt idx="3">
                  <c:v>0.83870967741935487</c:v>
                </c:pt>
                <c:pt idx="4">
                  <c:v>0.81481481481481477</c:v>
                </c:pt>
                <c:pt idx="5">
                  <c:v>0.65</c:v>
                </c:pt>
                <c:pt idx="6">
                  <c:v>0.53333333333333333</c:v>
                </c:pt>
                <c:pt idx="7">
                  <c:v>0.72727272727272729</c:v>
                </c:pt>
                <c:pt idx="8">
                  <c:v>0.6875</c:v>
                </c:pt>
                <c:pt idx="9">
                  <c:v>0.5</c:v>
                </c:pt>
                <c:pt idx="10">
                  <c:v>0.38</c:v>
                </c:pt>
                <c:pt idx="11">
                  <c:v>0.28787878787878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D9-4D58-AB32-7383FF7C184E}"/>
            </c:ext>
          </c:extLst>
        </c:ser>
        <c:ser>
          <c:idx val="1"/>
          <c:order val="1"/>
          <c:tx>
            <c:strRef>
              <c:f>Foglio2!$C$3:$C$4</c:f>
              <c:strCache>
                <c:ptCount val="1"/>
                <c:pt idx="0">
                  <c:v>1 do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AD9-4D58-AB32-7383FF7C184E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AD9-4D58-AB32-7383FF7C18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2!$A$5:$A$17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Foglio2!$C$5:$C$17</c:f>
              <c:numCache>
                <c:formatCode>0.0%</c:formatCode>
                <c:ptCount val="12"/>
                <c:pt idx="0">
                  <c:v>3.7037037037037035E-2</c:v>
                </c:pt>
                <c:pt idx="1">
                  <c:v>2.1505376344086023E-2</c:v>
                </c:pt>
                <c:pt idx="2">
                  <c:v>7.246376811594203E-3</c:v>
                </c:pt>
                <c:pt idx="3">
                  <c:v>0.16129032258064516</c:v>
                </c:pt>
                <c:pt idx="4">
                  <c:v>0.16666666666666666</c:v>
                </c:pt>
                <c:pt idx="5">
                  <c:v>0.3</c:v>
                </c:pt>
                <c:pt idx="6">
                  <c:v>0.33333333333333331</c:v>
                </c:pt>
                <c:pt idx="7">
                  <c:v>9.0909090909090912E-2</c:v>
                </c:pt>
                <c:pt idx="8">
                  <c:v>3.125E-2</c:v>
                </c:pt>
                <c:pt idx="9">
                  <c:v>0</c:v>
                </c:pt>
                <c:pt idx="10">
                  <c:v>0</c:v>
                </c:pt>
                <c:pt idx="11">
                  <c:v>1.515151515151515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AD9-4D58-AB32-7383FF7C184E}"/>
            </c:ext>
          </c:extLst>
        </c:ser>
        <c:ser>
          <c:idx val="2"/>
          <c:order val="2"/>
          <c:tx>
            <c:strRef>
              <c:f>Foglio2!$D$3:$D$4</c:f>
              <c:strCache>
                <c:ptCount val="1"/>
                <c:pt idx="0">
                  <c:v>2 dos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AD9-4D58-AB32-7383FF7C184E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AD9-4D58-AB32-7383FF7C184E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5AD9-4D58-AB32-7383FF7C184E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AD9-4D58-AB32-7383FF7C18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2!$A$5:$A$17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Foglio2!$D$5:$D$17</c:f>
              <c:numCache>
                <c:formatCode>0.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.8518518518518517E-2</c:v>
                </c:pt>
                <c:pt idx="5">
                  <c:v>0.05</c:v>
                </c:pt>
                <c:pt idx="6">
                  <c:v>0.13333333333333333</c:v>
                </c:pt>
                <c:pt idx="7">
                  <c:v>0.18181818181818182</c:v>
                </c:pt>
                <c:pt idx="8">
                  <c:v>0.28125</c:v>
                </c:pt>
                <c:pt idx="9">
                  <c:v>0.5</c:v>
                </c:pt>
                <c:pt idx="10">
                  <c:v>0.6</c:v>
                </c:pt>
                <c:pt idx="11">
                  <c:v>0.545454545454545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AD9-4D58-AB32-7383FF7C184E}"/>
            </c:ext>
          </c:extLst>
        </c:ser>
        <c:ser>
          <c:idx val="3"/>
          <c:order val="3"/>
          <c:tx>
            <c:strRef>
              <c:f>Foglio2!$E$3:$E$4</c:f>
              <c:strCache>
                <c:ptCount val="1"/>
                <c:pt idx="0">
                  <c:v>3 dose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5AD9-4D58-AB32-7383FF7C184E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5AD9-4D58-AB32-7383FF7C184E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5AD9-4D58-AB32-7383FF7C184E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5AD9-4D58-AB32-7383FF7C184E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5AD9-4D58-AB32-7383FF7C184E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5AD9-4D58-AB32-7383FF7C184E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5AD9-4D58-AB32-7383FF7C184E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5AD9-4D58-AB32-7383FF7C184E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5AD9-4D58-AB32-7383FF7C184E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5AD9-4D58-AB32-7383FF7C18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2!$A$5:$A$17</c:f>
              <c:strCach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strCache>
            </c:strRef>
          </c:cat>
          <c:val>
            <c:numRef>
              <c:f>Foglio2!$E$5:$E$17</c:f>
              <c:numCache>
                <c:formatCode>0.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02</c:v>
                </c:pt>
                <c:pt idx="11">
                  <c:v>0.151515151515151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5AD9-4D58-AB32-7383FF7C18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09302831"/>
        <c:axId val="1409299919"/>
      </c:barChart>
      <c:catAx>
        <c:axId val="14093028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Month 202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9299919"/>
        <c:crosses val="autoZero"/>
        <c:auto val="1"/>
        <c:lblAlgn val="ctr"/>
        <c:lblOffset val="100"/>
        <c:noMultiLvlLbl val="0"/>
      </c:catAx>
      <c:valAx>
        <c:axId val="1409299919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93028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2BB91-6F27-4E67-9394-8B1BBA116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742</Words>
  <Characters>9932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SST Santi Paolo e Carlo</Company>
  <LinksUpToDate>false</LinksUpToDate>
  <CharactersWithSpaces>1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ica Anestesia e Rianimazione - Intensiva</dc:creator>
  <cp:keywords/>
  <dc:description/>
  <cp:lastModifiedBy>Victor,Maria Flora</cp:lastModifiedBy>
  <cp:revision>2</cp:revision>
  <dcterms:created xsi:type="dcterms:W3CDTF">2023-02-11T12:50:00Z</dcterms:created>
  <dcterms:modified xsi:type="dcterms:W3CDTF">2023-02-1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A5V1RLv3"/&gt;&lt;style id="" hasBibliography="0" bibliographyStyleHasBeenSet="0"/&gt;&lt;prefs/&gt;&lt;/data&gt;</vt:lpwstr>
  </property>
</Properties>
</file>